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108A6" w14:textId="77777777" w:rsidR="00456055" w:rsidRPr="003D3F66" w:rsidRDefault="00517B22" w:rsidP="001C3EF8">
      <w:pPr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Supplementary file 1. </w:t>
      </w:r>
      <w:r w:rsidR="00222464" w:rsidRPr="003D3F66">
        <w:rPr>
          <w:rFonts w:asciiTheme="minorHAnsi" w:hAnsiTheme="minorHAnsi" w:cstheme="minorHAnsi"/>
          <w:color w:val="000000" w:themeColor="text1"/>
        </w:rPr>
        <w:t xml:space="preserve">Protein sequences of </w:t>
      </w:r>
      <w:r w:rsidR="00C4483D" w:rsidRPr="003D3F66">
        <w:rPr>
          <w:rFonts w:asciiTheme="minorHAnsi" w:hAnsiTheme="minorHAnsi" w:cstheme="minorHAnsi"/>
          <w:color w:val="000000" w:themeColor="text1"/>
        </w:rPr>
        <w:t xml:space="preserve">all the </w:t>
      </w:r>
      <w:r w:rsidR="000E60CA" w:rsidRPr="003D3F66">
        <w:rPr>
          <w:rFonts w:asciiTheme="minorHAnsi" w:hAnsiTheme="minorHAnsi" w:cstheme="minorHAnsi"/>
          <w:color w:val="000000" w:themeColor="text1"/>
        </w:rPr>
        <w:t>domesticated proteins</w:t>
      </w:r>
      <w:r w:rsidR="00C4483D" w:rsidRPr="003D3F66">
        <w:rPr>
          <w:rFonts w:asciiTheme="minorHAnsi" w:hAnsiTheme="minorHAnsi" w:cstheme="minorHAnsi"/>
          <w:color w:val="000000" w:themeColor="text1"/>
        </w:rPr>
        <w:t xml:space="preserve"> described in this </w:t>
      </w:r>
    </w:p>
    <w:p w14:paraId="3C2D6A79" w14:textId="02229F97" w:rsidR="000E60CA" w:rsidRPr="003D3F66" w:rsidRDefault="00C4483D" w:rsidP="001C3EF8">
      <w:pPr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work</w:t>
      </w:r>
      <w:r w:rsidR="000E60CA" w:rsidRPr="003D3F66">
        <w:rPr>
          <w:rFonts w:asciiTheme="minorHAnsi" w:hAnsiTheme="minorHAnsi" w:cstheme="minorHAnsi"/>
          <w:color w:val="000000" w:themeColor="text1"/>
        </w:rPr>
        <w:t>. Predicted NLS are highlighted</w:t>
      </w:r>
      <w:r w:rsidRPr="003D3F66">
        <w:rPr>
          <w:rFonts w:asciiTheme="minorHAnsi" w:hAnsiTheme="minorHAnsi" w:cstheme="minorHAnsi"/>
          <w:color w:val="000000" w:themeColor="text1"/>
        </w:rPr>
        <w:t xml:space="preserve"> in yellow</w:t>
      </w:r>
      <w:r w:rsidR="000E60CA" w:rsidRPr="003D3F66">
        <w:rPr>
          <w:rFonts w:asciiTheme="minorHAnsi" w:hAnsiTheme="minorHAnsi" w:cstheme="minorHAnsi"/>
          <w:color w:val="000000" w:themeColor="text1"/>
        </w:rPr>
        <w:t xml:space="preserve">. </w:t>
      </w:r>
    </w:p>
    <w:p w14:paraId="417C53B9" w14:textId="77777777" w:rsidR="000E60CA" w:rsidRPr="003D3F66" w:rsidRDefault="000E60CA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</w:p>
    <w:p w14:paraId="12BB1B7F" w14:textId="13368960" w:rsidR="00E51077" w:rsidRPr="003D3F66" w:rsidRDefault="00E51077" w:rsidP="001C3EF8">
      <w:pPr>
        <w:textAlignment w:val="baseline"/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LG1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758A2BCE" w14:textId="77777777" w:rsidR="00E51077" w:rsidRPr="003D3F66" w:rsidRDefault="00E51077" w:rsidP="001C3EF8">
      <w:pPr>
        <w:rPr>
          <w:rFonts w:asciiTheme="minorHAnsi" w:hAnsiTheme="minorHAnsi" w:cstheme="minorHAnsi"/>
        </w:rPr>
      </w:pPr>
    </w:p>
    <w:p w14:paraId="0FBA8F7C" w14:textId="518EBA7F" w:rsidR="007A38FD" w:rsidRPr="003D3F66" w:rsidRDefault="007A38FD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gambiae_APLG1</w:t>
      </w:r>
      <w:r w:rsidR="29709EFB" w:rsidRPr="003D3F66">
        <w:rPr>
          <w:rFonts w:asciiTheme="minorHAnsi" w:hAnsiTheme="minorHAnsi" w:cstheme="minorHAnsi"/>
        </w:rPr>
        <w:t xml:space="preserve"> </w:t>
      </w:r>
    </w:p>
    <w:p w14:paraId="119D5E29" w14:textId="4586EC44" w:rsidR="007A38FD" w:rsidRPr="003D3F66" w:rsidRDefault="007A38FD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HFSHYIRNVVPKYSDEEFLRQFRIGRKAVQMICNHLETTSAYKKLRGHGGYEAISPQTHVLSFLWFLGHDKTSYRDVATQFNLSVSCLHSVICRVADAILSMKHILMIPLSEARKTASDIAFSKKCNFSGVIGCVGGTQIKIDKPRENPERYLLTTGHYSIQLQAIIDENLRFVDVFVEYPDEPELLETVKRICGNRYCLLGNASYPCMNQLLVPYPVDEVLLTQAQKTYNDHLQTVTSQCNQIFAHLKTRFRRLHHLKGRHLSRMVDLIKVCCILHNLASVAELKQLEGDMNQLPPEPIFTYISETRAHVDIVHGQQKRDKICAKYQ</w:t>
      </w:r>
    </w:p>
    <w:p w14:paraId="6422BE39" w14:textId="77777777" w:rsidR="007A38FD" w:rsidRPr="003D3F66" w:rsidRDefault="007A38FD" w:rsidP="001C3EF8">
      <w:pPr>
        <w:rPr>
          <w:rFonts w:asciiTheme="minorHAnsi" w:hAnsiTheme="minorHAnsi" w:cstheme="minorHAnsi"/>
        </w:rPr>
      </w:pPr>
    </w:p>
    <w:p w14:paraId="2ED8D705" w14:textId="58839696" w:rsidR="007A38FD" w:rsidRPr="003D3F66" w:rsidRDefault="007A38FD" w:rsidP="001C3EF8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Style w:val="normaltextrun"/>
          <w:rFonts w:asciiTheme="minorHAnsi" w:hAnsiTheme="minorHAnsi" w:cstheme="minorHAnsi"/>
          <w:color w:val="000000" w:themeColor="text1"/>
        </w:rPr>
        <w:t>&gt; A_coluzzii_APLG1</w:t>
      </w:r>
    </w:p>
    <w:p w14:paraId="4FBDAAEA" w14:textId="2F4B1A6B" w:rsidR="007A38FD" w:rsidRPr="003D3F66" w:rsidRDefault="007A38FD" w:rsidP="001C3EF8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0000" w:themeColor="text1"/>
        </w:rPr>
      </w:pPr>
      <w:r w:rsidRPr="003D3F66">
        <w:rPr>
          <w:rStyle w:val="normaltextrun"/>
          <w:rFonts w:asciiTheme="minorHAnsi" w:hAnsiTheme="minorHAnsi" w:cstheme="minorHAnsi"/>
          <w:color w:val="000000" w:themeColor="text1"/>
        </w:rPr>
        <w:t>MHFSHYIRNVVPKYSDEEFLRQFRIGRKAVQMICNHLETTSAYKKLRGHGGYEAISPQTHVLSFLWFLGHDKTSYRDVATQFNLSVSCLHSVICRVADAILSMKPILMIPLSEARKTASDIAFSKKCNFSGVIGCVGGTQIKIDKPRENPERYLLTKGHYSIQLQAIIDENLRFVDVFVEYPDEPELLETVKRICGNRYCLLGNASYPCMNQLLVPYPVDEVLLTQAQKTYNDHLQTVTSQCNQIFAHLKTRFRRLHHLKGRHLSRMVDLIKVCCILHNLASVAELKQLEGDMNQLPPEPIFTYISETRAHVDIVHGQQKRDKICAKYQ</w:t>
      </w:r>
      <w:r w:rsidRPr="003D3F66">
        <w:rPr>
          <w:rStyle w:val="eop"/>
          <w:rFonts w:asciiTheme="minorHAnsi" w:hAnsiTheme="minorHAnsi" w:cstheme="minorHAnsi"/>
          <w:color w:val="000000" w:themeColor="text1"/>
        </w:rPr>
        <w:t> </w:t>
      </w:r>
    </w:p>
    <w:p w14:paraId="6F415036" w14:textId="77777777" w:rsidR="007A38FD" w:rsidRPr="003D3F66" w:rsidRDefault="007A38FD" w:rsidP="001C3EF8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0000" w:themeColor="text1"/>
        </w:rPr>
      </w:pPr>
    </w:p>
    <w:p w14:paraId="079F329C" w14:textId="62FFF49F" w:rsidR="007A38FD" w:rsidRPr="003D3F66" w:rsidRDefault="007A38FD" w:rsidP="001C3EF8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3D3F66">
        <w:rPr>
          <w:rStyle w:val="normaltextrun"/>
          <w:rFonts w:asciiTheme="minorHAnsi" w:hAnsiTheme="minorHAnsi" w:cstheme="minorHAnsi"/>
        </w:rPr>
        <w:t>&gt;A_bwambae_APLG1</w:t>
      </w:r>
    </w:p>
    <w:p w14:paraId="29E42526" w14:textId="4E4871BB" w:rsidR="007A38FD" w:rsidRPr="003D3F66" w:rsidRDefault="007A38FD" w:rsidP="001C3EF8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HFSHYIRNVVPKYSDEEFLRQFRIGRKAVQMICNHLETTSAYKKLRGHGGYEAISPQTHVLSFLWFLGHDKTSYRDVATQFNLSVSCLHSVICRVADAILSMKHILMIPLSEARKTASDIAFSKKCNFSGVIGCVGGTQIKIDKPRENPERYLLTKGHYSIQLQAIIDENLRFVDVFVEYPDEPELLETVKRICGNRYCLLGNASYPCMNQLLVPYPVDEVLLTQAQKTYNDHLQTVTSQCNQIFVHLKTRFRRLHHLKGRHLARMVDLIKVCCILHNLASVAELKQLEGDMNQLPPEPIFTYISETRAHVDIVHGQQKRDKICAKYQ</w:t>
      </w:r>
    </w:p>
    <w:p w14:paraId="4C3FF038" w14:textId="77777777" w:rsidR="00282FF0" w:rsidRPr="003D3F66" w:rsidRDefault="00282FF0" w:rsidP="001C3EF8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</w:rPr>
      </w:pPr>
    </w:p>
    <w:p w14:paraId="66B7DD3C" w14:textId="77777777" w:rsidR="007A38FD" w:rsidRPr="003D3F66" w:rsidRDefault="007A38FD" w:rsidP="00456055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A_arabiensis_APLG1</w:t>
      </w:r>
    </w:p>
    <w:p w14:paraId="54F39C7B" w14:textId="5AE38D7D" w:rsidR="007A38FD" w:rsidRPr="003D3F66" w:rsidRDefault="007A38FD" w:rsidP="00456055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HFSHYIRNVVPKYSDEEFLRQFRIGRKAVQMICNHLETTSAYKKLRGHGGYEAISPQTHVLSFLWFLGHDKTSYRDVATQFNLSVSCLHSVICRVADAILSMKHILMIPLSEARKTASDIAFSKKCNFSGVIGCVGGTQIKIDKPRETPERYLLTKGHYSIQLQAIIDENLRFVDVFVEYPDEPELLETVKRICGNRYCLLGNASYPCMNQLLVPYPVDEVLLTQAQKTYNDHLQTVTSQCNQIFAHLKTRFRRLHHLKGRHLSRMVDLIKVCCILHNLASVAELKHLEGDMNQLPPEPIFTYISETRAHVDIVHGQQKRDKICAKYQ</w:t>
      </w:r>
    </w:p>
    <w:p w14:paraId="0F9B47A1" w14:textId="77777777" w:rsidR="00282FF0" w:rsidRPr="003D3F66" w:rsidRDefault="00282FF0" w:rsidP="001C3EF8">
      <w:pPr>
        <w:rPr>
          <w:rFonts w:asciiTheme="minorHAnsi" w:hAnsiTheme="minorHAnsi" w:cstheme="minorHAnsi"/>
        </w:rPr>
      </w:pPr>
    </w:p>
    <w:p w14:paraId="6EA1308C" w14:textId="3381A4C7" w:rsidR="00674BD0" w:rsidRPr="003D3F66" w:rsidRDefault="00674BD0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 A_merus_APLG1</w:t>
      </w:r>
    </w:p>
    <w:p w14:paraId="38D06285" w14:textId="77777777" w:rsidR="00674BD0" w:rsidRPr="003D3F66" w:rsidRDefault="00674BD0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HFSHYIRNVVPKYSDEEFLRQFRIGRKAVQMICNHLETTSAYKKLRGHGGYEAISPQTHVLSFLWFLGHDKTSYRDVASQFNLSVSCLHSVICRVADAILSMKHILMISLSEARKTASDIAFSKKCNFSGVIGCVGGTQIKIDKPRENPERYLLTKGHYSIQLQAIIDENLRFVDVFVEYPDEPELLETVKRICGNRYCLLGNASYPCMSQLLVPYPVDEVLLTQAQKTYNDHLQTVTSQCNQIFAHLKTRFRRLHHLKGRHLSRMVDLIKVCCILHNLASVAELKQLEGDVNQLPPEPIFTYISETRAHEDIVHGQQKRDKICAKYQ</w:t>
      </w:r>
    </w:p>
    <w:p w14:paraId="2D60654E" w14:textId="77777777" w:rsidR="00674BD0" w:rsidRPr="003D3F66" w:rsidRDefault="00674BD0" w:rsidP="001C3EF8">
      <w:pPr>
        <w:rPr>
          <w:rFonts w:asciiTheme="minorHAnsi" w:hAnsiTheme="minorHAnsi" w:cstheme="minorHAnsi"/>
        </w:rPr>
      </w:pPr>
    </w:p>
    <w:p w14:paraId="454C3072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quadriannulatus_APLG1</w:t>
      </w:r>
    </w:p>
    <w:p w14:paraId="16EB61CE" w14:textId="4286645C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HFSHYIRNVVPKYSDEEFLRQFRIGRKAVQMICNHLETTSAYKKLRGHGGYEAISPQTHVLSFLWFLGHDKTSYRDVATQFNLSVSCLHSVICRVADA</w:t>
      </w:r>
      <w:r w:rsidRPr="003D3F66">
        <w:rPr>
          <w:rFonts w:asciiTheme="minorHAnsi" w:hAnsiTheme="minorHAnsi" w:cstheme="minorHAnsi"/>
          <w:color w:val="FF0000"/>
          <w:highlight w:val="yellow"/>
        </w:rPr>
        <w:t>ILSMKHILMIPLSEAGKTASDIAFSKKCNFS</w:t>
      </w:r>
      <w:r w:rsidRPr="003D3F66">
        <w:rPr>
          <w:rFonts w:asciiTheme="minorHAnsi" w:hAnsiTheme="minorHAnsi" w:cstheme="minorHAnsi"/>
        </w:rPr>
        <w:t>GVIGCVGGTQIKIDKPRENPDRYLLTKGHYSIQLQAIIDENLRFVDVFVEYPDEPELLETVKRICGNRYCLLGNASYPCMNQLLVPYPVDEV</w:t>
      </w:r>
      <w:r w:rsidRPr="003D3F66">
        <w:rPr>
          <w:rFonts w:asciiTheme="minorHAnsi" w:hAnsiTheme="minorHAnsi" w:cstheme="minorHAnsi"/>
        </w:rPr>
        <w:lastRenderedPageBreak/>
        <w:t>LLTQAQKTYNDHLQTVTSQCNQIFAHLKTRFRRLHHLKGRHLSRMVDLIKVSCILHNLASVEELKQLEGDMNQLHPEPIFTYISETRAHVDIEHGQQKRDKICAKYL</w:t>
      </w:r>
    </w:p>
    <w:p w14:paraId="38C4F0F8" w14:textId="77777777" w:rsidR="00D172F1" w:rsidRPr="003D3F66" w:rsidRDefault="00D172F1" w:rsidP="001C3EF8">
      <w:pPr>
        <w:rPr>
          <w:rFonts w:asciiTheme="minorHAnsi" w:hAnsiTheme="minorHAnsi" w:cstheme="minorHAnsi"/>
        </w:rPr>
      </w:pPr>
    </w:p>
    <w:p w14:paraId="38241053" w14:textId="77777777" w:rsidR="00F34153" w:rsidRPr="003D3F66" w:rsidRDefault="007A38FD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A_melas_APLG1</w:t>
      </w:r>
    </w:p>
    <w:p w14:paraId="497ADF70" w14:textId="5C07F3E2" w:rsidR="007A38FD" w:rsidRPr="003D3F66" w:rsidRDefault="007A38FD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HFSHYIRNVVPKYSDEEFLRQFRIGRKAVQMICNHLETTSVYKKLRGHGGYEAISPQTHVLSFLWFLGHDKTSYRDVATQFNLSVSCLHSVICRVADAILSMKHILMIPLSEARKTASDIAFSKKCNFSGVIGCVGGTQIKIDKPRENPERYLLTKGHYSIQLQAIIDENLRFFDVFVEYPDEPELLETVKRICGNRYCLLGNASYPCMNQLLVPYPVDEVLLTQAQKAYNDHLQTVTSQCNQIFAHLKTRFRRLHHLKGRHLARMVDLIKVCCILHNLASVEELKQLEGDMNQLPPEPIFTYISETRAHVDIEHGQQKRDKICAKYL</w:t>
      </w:r>
    </w:p>
    <w:p w14:paraId="25AD47F7" w14:textId="786CC3F6" w:rsidR="53F2F722" w:rsidRPr="003D3F66" w:rsidRDefault="53F2F722" w:rsidP="001C3EF8">
      <w:pPr>
        <w:rPr>
          <w:rFonts w:asciiTheme="minorHAnsi" w:hAnsiTheme="minorHAnsi" w:cstheme="minorHAnsi"/>
          <w:color w:val="000000" w:themeColor="text1"/>
        </w:rPr>
      </w:pPr>
    </w:p>
    <w:p w14:paraId="56C3B0ED" w14:textId="6D639B38" w:rsidR="0B9A029F" w:rsidRPr="003D3F66" w:rsidRDefault="0B9A029F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A_</w:t>
      </w:r>
      <w:r w:rsidR="00A77FB8" w:rsidRPr="003D3F66">
        <w:rPr>
          <w:rFonts w:asciiTheme="minorHAnsi" w:hAnsiTheme="minorHAnsi" w:cstheme="minorHAnsi"/>
          <w:color w:val="000000" w:themeColor="text1"/>
        </w:rPr>
        <w:t>c</w:t>
      </w:r>
      <w:r w:rsidRPr="003D3F66">
        <w:rPr>
          <w:rFonts w:asciiTheme="minorHAnsi" w:hAnsiTheme="minorHAnsi" w:cstheme="minorHAnsi"/>
          <w:color w:val="000000" w:themeColor="text1"/>
        </w:rPr>
        <w:t>hristyi_APLG1</w:t>
      </w:r>
    </w:p>
    <w:p w14:paraId="31B3354F" w14:textId="33FC0A43" w:rsidR="0B9A029F" w:rsidRPr="003D3F66" w:rsidRDefault="0B9A029F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HFSHYMQNVVPDYSDEEFLRNFRMGRNAVQIVCSHLETTSAYKKLKGHGGYEAISPQTHVLAFLWFLGHDKTSYRDVATQFNLSVSCLHNVICRVADSILSLKQTLMKPLTEETKGTSASVFAEMCNIFGVIGCVGGTQIKIDKPIENAEKYLLTKGHYFIQLQAIIDENLRFVDVFVEYPGEPDLVATVKDICSGNYCLLGNDSYPCLNQLLVPYSIDEAAGTLTRAQKTYNEQLLYVTDQCNQIFAHLKTRFRRLYHLKGRHLSRVVSLIKVCCILHNLASPEEMKLLERNEKELPSEPIFNYAYENHSQGEILL</w:t>
      </w:r>
      <w:r w:rsidRPr="003D3F66">
        <w:rPr>
          <w:rFonts w:asciiTheme="minorHAnsi" w:hAnsiTheme="minorHAnsi" w:cstheme="minorHAnsi"/>
          <w:color w:val="FF0000"/>
          <w:highlight w:val="yellow"/>
        </w:rPr>
        <w:t>GRQKRDRICAN</w:t>
      </w:r>
      <w:r w:rsidRPr="003D3F66">
        <w:rPr>
          <w:rFonts w:asciiTheme="minorHAnsi" w:hAnsiTheme="minorHAnsi" w:cstheme="minorHAnsi"/>
          <w:color w:val="000000" w:themeColor="text1"/>
        </w:rPr>
        <w:t>YV</w:t>
      </w:r>
    </w:p>
    <w:p w14:paraId="76C89844" w14:textId="77777777" w:rsidR="004F447B" w:rsidRPr="003D3F66" w:rsidRDefault="004F447B" w:rsidP="004F447B">
      <w:pPr>
        <w:textAlignment w:val="baseline"/>
        <w:rPr>
          <w:rFonts w:asciiTheme="minorHAnsi" w:hAnsiTheme="minorHAnsi" w:cstheme="minorHAnsi"/>
        </w:rPr>
      </w:pPr>
    </w:p>
    <w:p w14:paraId="44339B17" w14:textId="5D990DBA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LG2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6C331A9D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19D9BFB0" w14:textId="53C9F863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gambiae_APLG2</w:t>
      </w:r>
    </w:p>
    <w:p w14:paraId="7113ED6C" w14:textId="77777777" w:rsidR="00341418" w:rsidRPr="00341418" w:rsidRDefault="00341418" w:rsidP="00341418">
      <w:pPr>
        <w:rPr>
          <w:rFonts w:asciiTheme="minorHAnsi" w:hAnsiTheme="minorHAnsi" w:cstheme="minorHAnsi"/>
        </w:rPr>
      </w:pPr>
      <w:r w:rsidRPr="00341418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LVKNYMDSEIYLPDQEEMAEISKSFEDKSDIPLVIGAMGRLHVPITPSLADSKNYINGRKWPSLILQAVVDNNHCFRHITCGHVGATEDSVVLGDSGLYQHFDGADLPSQNINGNTVKSFIVSDTVYPLLPWLQHGYMTPTTTEEETFNEHLNKARVAVDEAFDRLRARFRILQRKIDIDINFVPQILLTCCILHNFLEKNKTPFLETWSEALQESNQKYPQPDGSASLNYTTTVEGESIRDVLKEHLHSKYVLFRTIEYNQVYFIGEGNN</w:t>
      </w:r>
    </w:p>
    <w:p w14:paraId="5861C0E8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7F90D9C4" w14:textId="519B92F6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coluzii_APLG2</w:t>
      </w:r>
    </w:p>
    <w:p w14:paraId="72FF2139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LVKNYMDSEIYLPDQEEMAEISKSFEDKSDIPLVIGAMGRLHVPITPSLADSKNYINGRKWPSLILQAVVDNNHCFRHITCGHVGATEDSVVLGDSGLYQHFDGADLPSQNINGNTVKSFIVSDTVYPLLPWLQHGYMTPTTTEEETFNEHLNKARVAVDEAFDRLRARFRILQRKIDIDINFVPQILLTCCILHNFLEKNKTPFLETWSEALQESNQKYPQPDGSASLNYTTTVEGESIRDVLKEHLHSKYVLFRTIEYNQVYFIGEGNN</w:t>
      </w:r>
    </w:p>
    <w:p w14:paraId="40AA6CA3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65167677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rabiensis_APLG2</w:t>
      </w:r>
    </w:p>
    <w:p w14:paraId="29CB977C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MVKNYMDSEIYLPDQEEMAEISKSFEDKSDIPLVIGAMGRLHVPITPSLADSKNYINGRKWPSLILQAVVDNNHCFRHITCGHVGATEDSVVLGDSGLYQHFDGADLPSQNINGNTVKSFIVSDTVYPLLPWLQHGYMTPTTTEEETFNEHLNKARVAVDEAFDRLRARFRILQRKIDIDINFVPQI</w:t>
      </w:r>
      <w:r w:rsidRPr="003D3F66">
        <w:rPr>
          <w:rFonts w:asciiTheme="minorHAnsi" w:hAnsiTheme="minorHAnsi" w:cstheme="minorHAnsi"/>
        </w:rPr>
        <w:lastRenderedPageBreak/>
        <w:t>LLTCCILHNFLEKNKTPFLEAWSEALQESNQRYPQPDGSASLNYTTTVEGETIRDVLKEHLHSKYVLFRTIEYNQVYFIGEGNN</w:t>
      </w:r>
    </w:p>
    <w:p w14:paraId="4916C463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2B3FB7F0" w14:textId="027F4B3D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stephensi_APLG2</w:t>
      </w:r>
    </w:p>
    <w:p w14:paraId="643ED011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 xml:space="preserve">MDPGHKRQMVENLFLTFATKQAELFKQYDANRKKRSKIFLQRLRYQLKRNGESHRKEWSSRLESELLDSIPTRKIWKLSRNDRWFRELFQHENNDQELLHHFRMDRSMFDTLVAMLCQDLAPHPLLAAQSCSTEKKVGIGLYKLTTGADYATIGNLFGVHKATVKNCVHQFCKSMVKNYMDTEIYLPDQEEMGEISKAFEDRSDIPMIIGAMGRLHVPITPSLADSKNYINARKWPSLILQAVVDNNHCFRHITCGHVGATEDSVVLGDSGLYQHFDGAELPTQSINGTTVKSFVVSESAYPLLPWLQHGYVTPQTTEEETFNEHLNKARICVDEAFEKLRVRFRILQRKIDIDINFVPQILLTCCILHNILEKNQTPYLDEWKEALLELRGKYPQPDGAASTKYTTTVEGESLRDVLKEHLQSKYVLYRTIEYNQVYFINEGTN </w:t>
      </w:r>
    </w:p>
    <w:p w14:paraId="004B81DF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0FCECE34" w14:textId="58C1078D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sinensis_APLG2</w:t>
      </w:r>
    </w:p>
    <w:p w14:paraId="0BC96D2C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QEQKRQIIENLFTSYAA</w:t>
      </w:r>
      <w:r w:rsidRPr="003D3F66">
        <w:rPr>
          <w:rFonts w:asciiTheme="minorHAnsi" w:hAnsiTheme="minorHAnsi" w:cstheme="minorHAnsi"/>
          <w:color w:val="FF0000"/>
          <w:highlight w:val="yellow"/>
        </w:rPr>
        <w:t>KRAELVRQYETNRKKRSKIF</w:t>
      </w:r>
      <w:r w:rsidRPr="003D3F66">
        <w:rPr>
          <w:rFonts w:asciiTheme="minorHAnsi" w:hAnsiTheme="minorHAnsi" w:cstheme="minorHAnsi"/>
        </w:rPr>
        <w:t>LQRLRYQLKRNSEAHRSEWCSTARTVVLDSIPTRKIWKLNRCDKWFREVYEAEGNEAAMLESFRMDKDTYEVLVDALTNDLAPHPLLAAQSCSTEKKVGIGLYKLTSGADYATIGNLFGVHKATVKNCVHQFCKAMVKHFMDVEIFLPNSDEMAEISKSFEEKCDIPLIIGAMGRTHIPITPSAADSKNYANAKKWPSLILQAVVDNNHLFRHITCGHVGCTEEAAVLGDSGLYQHFSNVEMLCQSINENTVKSFIVTDPPYPLLPWLMHGYTGMSLSSEEETFNEHLAKAKIVVDEAFMKLRARFRILQRKIDIDINFVPQILLTCCILHNLLEKRQVPFCDEWTDLLRDSEQKYPQPDGSSATSYTTTVEGEAARDILKEYVQSKYMLYRSIDYGHVYFISGEN</w:t>
      </w:r>
    </w:p>
    <w:p w14:paraId="175E1A7E" w14:textId="77777777" w:rsidR="00616A92" w:rsidRPr="003D3F66" w:rsidRDefault="00616A92" w:rsidP="001C3EF8">
      <w:pPr>
        <w:rPr>
          <w:rFonts w:asciiTheme="minorHAnsi" w:hAnsiTheme="minorHAnsi" w:cstheme="minorHAnsi"/>
        </w:rPr>
      </w:pPr>
    </w:p>
    <w:p w14:paraId="3D30F626" w14:textId="496DE103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darlingi_APLG2</w:t>
      </w:r>
    </w:p>
    <w:p w14:paraId="1A5FF509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DDEEMKRIAIQTTFSAYAAKQVELAKQ</w:t>
      </w:r>
      <w:r w:rsidRPr="003D3F66">
        <w:rPr>
          <w:rFonts w:asciiTheme="minorHAnsi" w:hAnsiTheme="minorHAnsi" w:cstheme="minorHAnsi"/>
          <w:color w:val="FF0000"/>
          <w:highlight w:val="yellow"/>
        </w:rPr>
        <w:t>YETNRKKRCKIF</w:t>
      </w:r>
      <w:r w:rsidRPr="003D3F66">
        <w:rPr>
          <w:rFonts w:asciiTheme="minorHAnsi" w:hAnsiTheme="minorHAnsi" w:cstheme="minorHAnsi"/>
        </w:rPr>
        <w:t>LQRLRYQLKRNGEQHQKEWSEILQEQLLDSVPTRKFWKLNRSDQWYRNLFEGEEDNADQLFENFRLDRPTYDMLVEALNPDMAPHPLLISQSCSTEKKVAVALYKLISGSDYASVGDQFGVHKATVKNCLFQFCKALVKNFMDAEIALPLTDEAMEISSAFEEKCDLPMVMGALGLLHIPITPSGAESKNYLNSKKWASITLQAVVDHNHLFRHITCGHTGCTEESAVLTDSGLYQHFENAEMPAQMINGNPVQGYIVTEPTYPLLPWLIHDYTPLNNPITTEEQTFNDHLAKAKAAVDQAFTRLRARFGILQRKIDIDINFVPQILLTCCILHNILEKRKMKFEDEWIEQMTAADQKYPQPDGSIVTNYTTSVEGETVRDQLKDHVQSKYMLFRSIDYSQVYFINDPNH</w:t>
      </w:r>
    </w:p>
    <w:p w14:paraId="06AB37B3" w14:textId="71848818" w:rsidR="007A38FD" w:rsidRPr="003D3F66" w:rsidRDefault="007A38FD" w:rsidP="001C3EF8">
      <w:pPr>
        <w:rPr>
          <w:rFonts w:asciiTheme="minorHAnsi" w:hAnsiTheme="minorHAnsi" w:cstheme="minorHAnsi"/>
        </w:rPr>
      </w:pPr>
    </w:p>
    <w:p w14:paraId="36B1F724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lbimanus_APLG2</w:t>
      </w:r>
    </w:p>
    <w:p w14:paraId="0770DEBC" w14:textId="6DA3429F" w:rsidR="007A38FD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DDAEMKRIAIRNMFTAYAAKQVELSKQ</w:t>
      </w:r>
      <w:r w:rsidRPr="003D3F66">
        <w:rPr>
          <w:rFonts w:asciiTheme="minorHAnsi" w:hAnsiTheme="minorHAnsi" w:cstheme="minorHAnsi"/>
          <w:color w:val="FF0000"/>
          <w:highlight w:val="yellow"/>
        </w:rPr>
        <w:t>YDTNRKKRCKIF</w:t>
      </w:r>
      <w:r w:rsidRPr="003D3F66">
        <w:rPr>
          <w:rFonts w:asciiTheme="minorHAnsi" w:hAnsiTheme="minorHAnsi" w:cstheme="minorHAnsi"/>
        </w:rPr>
        <w:t>LQRLRYQLKRNGEQHQKEWSEILREQLLDSVPTRKFWKLNRSDQWYRNMFESEEDNADQLFEHFRLDRATYDILVEALNPDMAPHPLLVSQSCSTEKKVAVAIYKLINGSDYASVGEQFGVHKATVKNCLFQFCKAMVKHFMDAEIALPTADEALEISSAFEEKCDLPMVIGALGLLHIPITPSGSEAKNYLNSKKWSSLTLQAVVDHNHLFRHITCGHIGCTEESAVLADSGLYQHFENTEMPAQMINGNPVQGYIVTEPTYPLLPWLIHGYTPLNNALTTEEQTFNDHLAKAKAAVDQGFTRLRARFGILQRKIDIDINFVPQILLTCCILHNILEKRKIKFDDEWIEQMTAADQKYPQPDGSIVTNYTTSVEGETVRDQLKDHIQSKYMLFRSIDYSQVYFINDPNQ</w:t>
      </w:r>
    </w:p>
    <w:p w14:paraId="0BCAFA86" w14:textId="77777777" w:rsidR="00713C1A" w:rsidRPr="00713C1A" w:rsidRDefault="00713C1A" w:rsidP="00713C1A">
      <w:pPr>
        <w:rPr>
          <w:rFonts w:asciiTheme="minorHAnsi" w:hAnsiTheme="minorHAnsi" w:cstheme="minorHAnsi"/>
        </w:rPr>
      </w:pPr>
    </w:p>
    <w:p w14:paraId="3B7AF509" w14:textId="7FC6C07E" w:rsidR="00713C1A" w:rsidRPr="003D3F66" w:rsidRDefault="00713C1A" w:rsidP="001C3EF8">
      <w:pPr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&gt;</w:t>
      </w:r>
      <w:r w:rsidRPr="00713C1A">
        <w:rPr>
          <w:rFonts w:asciiTheme="minorHAnsi" w:hAnsiTheme="minorHAnsi" w:cstheme="minorHAnsi"/>
          <w:color w:val="000000"/>
        </w:rPr>
        <w:t>A_quadriannulatus</w:t>
      </w:r>
      <w:r w:rsidRPr="003D3F66">
        <w:rPr>
          <w:rFonts w:asciiTheme="minorHAnsi" w:hAnsiTheme="minorHAnsi" w:cstheme="minorHAnsi"/>
        </w:rPr>
        <w:t>_APLG2</w:t>
      </w:r>
    </w:p>
    <w:p w14:paraId="4FD65A13" w14:textId="0DE6AB1A" w:rsidR="00713C1A" w:rsidRPr="003D3F66" w:rsidRDefault="00713C1A" w:rsidP="00713C1A">
      <w:pPr>
        <w:rPr>
          <w:rFonts w:asciiTheme="minorHAnsi" w:hAnsiTheme="minorHAnsi" w:cstheme="minorHAnsi"/>
        </w:rPr>
      </w:pPr>
      <w:r w:rsidRPr="00713C1A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MVKNYMDSEIYLPDQEEMAEISKSFEDKSDIPLVIGAMGRLHVPITPSLADSKNYINGRKWPSLILQAVVDNNHCFRHITCGHVGATEDSVVLGDSGLYQHFDGADLPSQNIN</w:t>
      </w:r>
      <w:r w:rsidRPr="00713C1A">
        <w:rPr>
          <w:rFonts w:asciiTheme="minorHAnsi" w:hAnsiTheme="minorHAnsi" w:cstheme="minorHAnsi"/>
        </w:rPr>
        <w:lastRenderedPageBreak/>
        <w:t>GNTVKSFIVSDTVYPLLPWLQHGYMTPTTTEEETFNEHLNKARVAVDEAFDRLRARFRILQRKIDIDINFVPQILLTCCILHNFLEKNKTPFLEAWSEALQEANQKYPQPDGSASLNYTTTVEGESIRDVLKEHLHSKYVLFRTIEYNQVYFIGEGNN</w:t>
      </w:r>
    </w:p>
    <w:p w14:paraId="653EBC1D" w14:textId="4B2F9832" w:rsidR="00076FE7" w:rsidRPr="003D3F66" w:rsidRDefault="00076FE7" w:rsidP="00713C1A">
      <w:pPr>
        <w:rPr>
          <w:rFonts w:asciiTheme="minorHAnsi" w:hAnsiTheme="minorHAnsi" w:cstheme="minorHAnsi"/>
        </w:rPr>
      </w:pPr>
    </w:p>
    <w:p w14:paraId="7BEE92FF" w14:textId="47FA0C79" w:rsidR="00076FE7" w:rsidRPr="003D3F66" w:rsidRDefault="00076FE7" w:rsidP="00713C1A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bwambae_APLG2</w:t>
      </w:r>
    </w:p>
    <w:p w14:paraId="5EA0B2D1" w14:textId="77777777" w:rsidR="00076FE7" w:rsidRPr="00076FE7" w:rsidRDefault="00076FE7" w:rsidP="00076FE7">
      <w:pPr>
        <w:rPr>
          <w:rFonts w:asciiTheme="minorHAnsi" w:hAnsiTheme="minorHAnsi" w:cstheme="minorHAnsi"/>
        </w:rPr>
      </w:pPr>
      <w:r w:rsidRPr="00076FE7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MVKNYMDSEIYLPDQEEMAEISKSFEDKSDIPLVIGAMGRLHVPITPSLADSKNYINGRKWPSLILQAVVDNNHCFRHITCGHVGATEDSVVLGDSGLYQHFDGADMPSQNINGNTVKSFIVSDTVYPLLPWLQHGYMTPTTTEEETFNEHLNKARVAVDEAFDRLRARFRILQRKIDIDINFVPQILLTCCILHNFLEKNKTPFLEAWSEALQESNQKYPQPDGSASLNYTTTVEGESIRDILKEHLHSKYVLFRTIEYNQVYFIGEGNN</w:t>
      </w:r>
    </w:p>
    <w:p w14:paraId="16575B0D" w14:textId="13D1B633" w:rsidR="00076FE7" w:rsidRPr="003D3F66" w:rsidRDefault="00076FE7" w:rsidP="00713C1A">
      <w:pPr>
        <w:rPr>
          <w:rFonts w:asciiTheme="minorHAnsi" w:hAnsiTheme="minorHAnsi" w:cstheme="minorHAnsi"/>
        </w:rPr>
      </w:pPr>
    </w:p>
    <w:p w14:paraId="26A03258" w14:textId="77777777" w:rsidR="00076FE7" w:rsidRPr="003D3F66" w:rsidRDefault="00076FE7" w:rsidP="00076FE7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</w:t>
      </w:r>
      <w:proofErr w:type="spellStart"/>
      <w:r w:rsidRPr="003D3F66">
        <w:rPr>
          <w:rFonts w:asciiTheme="minorHAnsi" w:hAnsiTheme="minorHAnsi" w:cstheme="minorHAnsi"/>
        </w:rPr>
        <w:t>A_melas</w:t>
      </w:r>
      <w:proofErr w:type="spellEnd"/>
      <w:r w:rsidRPr="003D3F66">
        <w:rPr>
          <w:rFonts w:asciiTheme="minorHAnsi" w:hAnsiTheme="minorHAnsi" w:cstheme="minorHAnsi"/>
        </w:rPr>
        <w:t>_ APLG2</w:t>
      </w:r>
    </w:p>
    <w:p w14:paraId="6FCC5F83" w14:textId="77777777" w:rsidR="00076FE7" w:rsidRPr="00076FE7" w:rsidRDefault="00076FE7" w:rsidP="00076FE7">
      <w:pPr>
        <w:rPr>
          <w:rFonts w:asciiTheme="minorHAnsi" w:hAnsiTheme="minorHAnsi" w:cstheme="minorHAnsi"/>
        </w:rPr>
      </w:pPr>
      <w:r w:rsidRPr="00076FE7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MVKNYMDSEIYLPDQEEMEEISKSFEDKSDIPLVIGAMGRLHVPITPSLADSKNYINGRKWPSLILQAVVDNNHCFRHITCGHVGATEDSVVLGDSGLYQHFDGADMAFPEHQRKHGEILYRVGYGLPAAALATARLHDPDDDGGGNL</w:t>
      </w:r>
    </w:p>
    <w:p w14:paraId="6AB81AA1" w14:textId="77777777" w:rsidR="00076FE7" w:rsidRPr="003D3F66" w:rsidRDefault="00076FE7" w:rsidP="00076FE7">
      <w:pPr>
        <w:rPr>
          <w:rFonts w:asciiTheme="minorHAnsi" w:hAnsiTheme="minorHAnsi" w:cstheme="minorHAnsi"/>
        </w:rPr>
      </w:pPr>
    </w:p>
    <w:p w14:paraId="33E28953" w14:textId="77777777" w:rsidR="00076FE7" w:rsidRPr="003D3F66" w:rsidRDefault="00076FE7" w:rsidP="00076FE7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</w:t>
      </w:r>
      <w:proofErr w:type="spellStart"/>
      <w:r w:rsidRPr="003D3F66">
        <w:rPr>
          <w:rFonts w:asciiTheme="minorHAnsi" w:hAnsiTheme="minorHAnsi" w:cstheme="minorHAnsi"/>
        </w:rPr>
        <w:t>A_merus</w:t>
      </w:r>
      <w:proofErr w:type="spellEnd"/>
      <w:r w:rsidRPr="003D3F66">
        <w:rPr>
          <w:rFonts w:asciiTheme="minorHAnsi" w:hAnsiTheme="minorHAnsi" w:cstheme="minorHAnsi"/>
        </w:rPr>
        <w:t>_ APLG2</w:t>
      </w:r>
    </w:p>
    <w:p w14:paraId="10DB364A" w14:textId="77777777" w:rsidR="00702B7B" w:rsidRPr="00702B7B" w:rsidRDefault="00702B7B" w:rsidP="00702B7B">
      <w:pPr>
        <w:rPr>
          <w:rFonts w:asciiTheme="minorHAnsi" w:hAnsiTheme="minorHAnsi" w:cstheme="minorHAnsi"/>
        </w:rPr>
      </w:pPr>
      <w:r w:rsidRPr="00702B7B">
        <w:rPr>
          <w:rFonts w:asciiTheme="minorHAnsi" w:hAnsiTheme="minorHAnsi" w:cstheme="minorHAnsi"/>
        </w:rPr>
        <w:t>MDNAHKRQVVENLFLTFATKQAELFKQYDANRKKRSKIFLQRLRYQLKRNGENHRKEWSSKLEAELLESIPTRKIWKLSRNDKWFRELFEQEDNEDDLLRYFRMGRAMYDTLVAMLRQDLAPHPLLAAQSCSAEKKVGIGLYKLTTGADYTTIGNMFGVHKATVKNCVHQFCKSMVKNYMDSEIYLPDQEEMAEISKSFEDKSDIPLVIGAMGRLHVPITPSLADSKNYINGRKWPSLILQAVVDNNHCFRHITCGHVGATEDSVVLGDSGLYQHFDGADMPSQNINGNTVKSFIVSDTVYPLLPWLQHGYMTPTTTEEETFNEHLNKARVAVDEAFDRLRARFRILQRKIDIDINFVPQILLTCCILHNFLEKNNTPFLEAWSEALQESNQKYPQPDGAASLNYTTTVEGESIRDVLKEHLHSKYVLFRTIEYNQVYFISEGNN</w:t>
      </w:r>
    </w:p>
    <w:p w14:paraId="2F367FE5" w14:textId="77777777" w:rsidR="00702B7B" w:rsidRPr="003D3F66" w:rsidRDefault="00702B7B" w:rsidP="00076FE7">
      <w:pPr>
        <w:rPr>
          <w:rFonts w:asciiTheme="minorHAnsi" w:hAnsiTheme="minorHAnsi" w:cstheme="minorHAnsi"/>
        </w:rPr>
      </w:pPr>
    </w:p>
    <w:p w14:paraId="67B3B283" w14:textId="77777777" w:rsidR="00076FE7" w:rsidRPr="003D3F66" w:rsidRDefault="00076FE7" w:rsidP="00076FE7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</w:t>
      </w:r>
      <w:proofErr w:type="spellStart"/>
      <w:r w:rsidRPr="003D3F66">
        <w:rPr>
          <w:rFonts w:asciiTheme="minorHAnsi" w:hAnsiTheme="minorHAnsi" w:cstheme="minorHAnsi"/>
        </w:rPr>
        <w:t>A_christyi</w:t>
      </w:r>
      <w:proofErr w:type="spellEnd"/>
      <w:r w:rsidRPr="003D3F66">
        <w:rPr>
          <w:rFonts w:asciiTheme="minorHAnsi" w:hAnsiTheme="minorHAnsi" w:cstheme="minorHAnsi"/>
        </w:rPr>
        <w:t>_ APLG2</w:t>
      </w:r>
    </w:p>
    <w:p w14:paraId="03CF33D1" w14:textId="77777777" w:rsidR="00C5439A" w:rsidRPr="00C5439A" w:rsidRDefault="00C5439A" w:rsidP="00C5439A">
      <w:pPr>
        <w:rPr>
          <w:rFonts w:asciiTheme="minorHAnsi" w:hAnsiTheme="minorHAnsi" w:cstheme="minorHAnsi"/>
        </w:rPr>
      </w:pPr>
      <w:r w:rsidRPr="00C5439A">
        <w:rPr>
          <w:rFonts w:asciiTheme="minorHAnsi" w:hAnsiTheme="minorHAnsi" w:cstheme="minorHAnsi"/>
        </w:rPr>
        <w:t>MDSAHKRQVVENLFLTFATKQAELFKQYDANRKKRSKIFLQRLRYQLKRNGENHRKEWSSKLEAELLESIPTRKIWKLSRNDKWFRELFEQEDNETELLQYFRMGREMYDTLVAMLRQDLAPHPLLAAQSCSAEKKVGIGLYKLTTGADYTTIGNMFGVHKATVKNCVHQFCKSMVKNYMDSEIYLPDQEEMVEISKSFEDKSDIPLVIGAMGRLHVPITPSLADSKNYINARKWPSLILQAVVDNNHCFRHITCGHVGATEDSVVLGDSGLYQHFDGADMPSQSINGNTLKSFIVSETSFPLLPWLQHGYMTPTTTEEETFNEHLNKARVSVDEAFERLRARFRILQRKIDIDINFVPQILLTCCILHNFLEKNNTPFLEAWTEALQESNQKFPQPDGSASTNYTTTVEGESVRDVLKEHLHSKYVLFRTIEYNQVYFISEGTN</w:t>
      </w:r>
    </w:p>
    <w:p w14:paraId="6F478AAE" w14:textId="77777777" w:rsidR="00076FE7" w:rsidRPr="00713C1A" w:rsidRDefault="00076FE7" w:rsidP="00713C1A">
      <w:pPr>
        <w:rPr>
          <w:rFonts w:asciiTheme="minorHAnsi" w:hAnsiTheme="minorHAnsi" w:cstheme="minorHAnsi"/>
        </w:rPr>
      </w:pPr>
    </w:p>
    <w:p w14:paraId="63388893" w14:textId="77777777" w:rsidR="00713C1A" w:rsidRPr="003D3F66" w:rsidRDefault="00713C1A" w:rsidP="001C3EF8">
      <w:pPr>
        <w:rPr>
          <w:rFonts w:asciiTheme="minorHAnsi" w:hAnsiTheme="minorHAnsi" w:cstheme="minorHAnsi"/>
        </w:rPr>
      </w:pPr>
    </w:p>
    <w:p w14:paraId="580CD21C" w14:textId="3ED0EA6D" w:rsidR="008B26C0" w:rsidRPr="003D3F66" w:rsidRDefault="008B26C0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LG2b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577A6FAE" w14:textId="77777777" w:rsidR="008B26C0" w:rsidRPr="003D3F66" w:rsidRDefault="008B26C0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</w:p>
    <w:p w14:paraId="795C49A8" w14:textId="7E86D779" w:rsidR="008B26C0" w:rsidRPr="003D3F66" w:rsidRDefault="008B26C0" w:rsidP="001C3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&gt;A_darlingi_APLG2b</w:t>
      </w:r>
    </w:p>
    <w:p w14:paraId="271E1A3C" w14:textId="6482A798" w:rsidR="008B26C0" w:rsidRPr="003D3F66" w:rsidRDefault="008B26C0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color w:val="000000"/>
        </w:rPr>
        <w:t>MHKVALVSPMSSLKQFQREYGALLDELIREQAELCERFESLRRRRHIIFFKRLRYKIKCKLERHREEWVEMLRKTLHENVPTRPIGRPARDDSWYRSQFEAGDDATLLATIRMDRRTYLYLVDVLRGDLTPQSQQILAPRETVSVEKR</w:t>
      </w:r>
      <w:r w:rsidRPr="003D3F66">
        <w:rPr>
          <w:rFonts w:asciiTheme="minorHAnsi" w:hAnsiTheme="minorHAnsi" w:cstheme="minorHAnsi"/>
          <w:color w:val="000000"/>
        </w:rPr>
        <w:lastRenderedPageBreak/>
        <w:t>CAIGLYKLASGENFSQLGKRFGVHKLAAADSFYRFCSTIVTRLRRNVIRLPSEQEALKLAVRFEKNTCLPRVMALIGMMHFPITNAPTNSYINNDGWASMLLQAVVDHSGLIRFATSNHAGSTDAYTVLDESEVNNHFNHSELPTEFYIGTDDQAAVKPFLIGGSEYPLLPHLITRYSAPESREELLFNKHLDAALGAFDVTMQRLMARWNILHRGMDFDPVTVPRTIVCCCILHNILERRSISFDTNWITRKRYDIQPTAKPPEQLVAQPDGEVIRDWAKRRLAIRLAKSEAEAKKPPYRTIQQRVQLPK</w:t>
      </w:r>
    </w:p>
    <w:p w14:paraId="41C87644" w14:textId="12A17A90" w:rsidR="008B26C0" w:rsidRPr="003D3F66" w:rsidRDefault="008B26C0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</w:p>
    <w:p w14:paraId="40DB3A2E" w14:textId="11DA8E60" w:rsidR="008B26C0" w:rsidRPr="003D3F66" w:rsidRDefault="008B26C0" w:rsidP="001C3E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&gt;</w:t>
      </w:r>
      <w:proofErr w:type="spellStart"/>
      <w:r w:rsidRPr="003D3F66">
        <w:rPr>
          <w:rFonts w:asciiTheme="minorHAnsi" w:hAnsiTheme="minorHAnsi" w:cstheme="minorHAnsi"/>
          <w:color w:val="000000"/>
        </w:rPr>
        <w:t>A_albimanus</w:t>
      </w:r>
      <w:proofErr w:type="spellEnd"/>
      <w:r w:rsidRPr="003D3F66">
        <w:rPr>
          <w:rFonts w:asciiTheme="minorHAnsi" w:hAnsiTheme="minorHAnsi" w:cstheme="minorHAnsi"/>
          <w:color w:val="000000"/>
        </w:rPr>
        <w:t xml:space="preserve"> _APLG2b</w:t>
      </w:r>
    </w:p>
    <w:p w14:paraId="57E7A028" w14:textId="0374333C" w:rsidR="008B26C0" w:rsidRPr="003D3F66" w:rsidRDefault="008B26C0" w:rsidP="001C3EF8">
      <w:pPr>
        <w:textAlignment w:val="baseline"/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MYKVALVSSMSVKQFRREYGALLDDLTREQTELCERFESLRRRRHIIFYKRLRYKIKCKLERHREEWIEMLRKTLHENVPSQTVGRPVRDDSWYRSRFLDGDDATLLATIRMDRRTYLYLVDVVRGDSTPQSQEILAPRETVTVEKRCAIGLYKMASGESFSQLGARFGVHKLTAANSFYRFCSTIVTRLRRNVIRLPAEQEALKLAVRFEKNTGLPRVMGLIGMMHFPIANAPNNSYINGDGWASMILQAVIDHSGLIRFATSNHAGSKDAYTVLEESEVNNHFNHSELPTEFYIGPDDQAAVKPFLIGGREYPLLPHLITRYPAPESREELLFNKHLDAALGAFDVTMRRLMARWNILRRRMDFDPLTVPRTIVCCCILHNILERRSIPFEMHWITRDRYDIQPTVKPPERVVAQPDAEVIRDWAKRRLVIRLSKDEAKKAPYRTAQQRIYLRK</w:t>
      </w:r>
    </w:p>
    <w:p w14:paraId="1BDE3F2B" w14:textId="77777777" w:rsidR="008B26C0" w:rsidRPr="003D3F66" w:rsidRDefault="008B26C0" w:rsidP="001C3EF8">
      <w:pPr>
        <w:textAlignment w:val="baseline"/>
        <w:rPr>
          <w:rFonts w:asciiTheme="minorHAnsi" w:hAnsiTheme="minorHAnsi" w:cstheme="minorHAnsi"/>
          <w:color w:val="000000"/>
        </w:rPr>
      </w:pPr>
    </w:p>
    <w:p w14:paraId="0300651F" w14:textId="5C05EB23" w:rsidR="008B26C0" w:rsidRPr="003D3F66" w:rsidRDefault="008B26C0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quasalis_APLG2b</w:t>
      </w:r>
    </w:p>
    <w:p w14:paraId="41340DC9" w14:textId="77777777" w:rsidR="008B26C0" w:rsidRPr="003D3F66" w:rsidRDefault="008B26C0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YKVALVSPMPLKQFRREYGALLDDLTREQTELCERFESLRRRRHIIFYKRLRYKIKCQLEQHREEWVEMLRKTLHENVPTRTIGERVADDSWYRSHFLDADDATLLATIRMDRRTYLYLVDVVRGDLTLPSQDPQAPNETVSVEKRCAIGLYKMASGECFTQLGTRFGVHKLTAANSFYRFCTTIVSRLRRNVIRLPAEQEALKLAVRFEKNTGLPRVMGLIGMMHFPITKAPTNGYINSDGWASMILQAVVDHSGLIRFASSSHAGGTDGYTVLEESEVNNHFNHSELPTEFYIGDQAADDQAAVKPFLIGGREYPLLPHLITRYSAPESREELLFNKHLDAALGAFNVTMRRLMARWNVLRRGMDFDPLTVPRTIICCCILHNILERRSIPFDMQWITADRNDTQPTAKPPEQVVAHPDAEVIRDWAKRRLAIRLAKDEAKKPPYRTVQQRAN</w:t>
      </w:r>
    </w:p>
    <w:p w14:paraId="3D50D516" w14:textId="77777777" w:rsidR="008B26C0" w:rsidRPr="003D3F66" w:rsidRDefault="008B26C0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</w:p>
    <w:p w14:paraId="50C0DBCB" w14:textId="6D03B1CA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M1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79E491F8" w14:textId="77777777" w:rsidR="00E51077" w:rsidRPr="003D3F66" w:rsidRDefault="00E51077" w:rsidP="001C3EF8">
      <w:pPr>
        <w:rPr>
          <w:rFonts w:asciiTheme="minorHAnsi" w:hAnsiTheme="minorHAnsi" w:cstheme="minorHAnsi"/>
        </w:rPr>
      </w:pPr>
    </w:p>
    <w:p w14:paraId="493C2453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gambiae_APM1</w:t>
      </w:r>
    </w:p>
    <w:p w14:paraId="234A52D4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FKIETSNQDTTFWYEFIELYRNLPILWSDAHENKPKHLRDRALNILLRKYRETDAAAGVLEIKQLLKDLRLAYRTELKLALEHTYATGNSLSNYRSALWYFEALSFLESKELRTLKLHSGLTGDNYGIVIDTSFSTIDDSFSCINNYDDEIVLYCKSLVPALKRLPPQQLMYAKYHIDNVVKWGRIGILTYDRSHIDADGSKKSSGAVNVENCTEVLTTQND</w:t>
      </w:r>
      <w:r w:rsidRPr="003D3F66">
        <w:rPr>
          <w:rFonts w:asciiTheme="minorHAnsi" w:hAnsiTheme="minorHAnsi" w:cstheme="minorHAnsi"/>
          <w:color w:val="FF0000"/>
          <w:highlight w:val="yellow"/>
        </w:rPr>
        <w:t>ISVPPKRLKVD</w:t>
      </w:r>
      <w:r w:rsidRPr="003D3F66">
        <w:rPr>
          <w:rFonts w:asciiTheme="minorHAnsi" w:hAnsiTheme="minorHAnsi" w:cstheme="minorHAnsi"/>
        </w:rPr>
        <w:t>QHNSDDANHATTSLAYDMCKHISMPSEECLVVVDVSENDIEQFKLASVDNEFDNLSFETSSPTYARPDGTSDSDRIIHLEISHSDLEDGADPYETADPHETADPHETANPHETADPHETTLKNGNQCF</w:t>
      </w:r>
    </w:p>
    <w:p w14:paraId="3021FC76" w14:textId="77777777" w:rsidR="007A38FD" w:rsidRPr="003D3F66" w:rsidRDefault="007A38FD" w:rsidP="001C3EF8">
      <w:pPr>
        <w:rPr>
          <w:rFonts w:asciiTheme="minorHAnsi" w:hAnsiTheme="minorHAnsi" w:cstheme="minorHAnsi"/>
        </w:rPr>
      </w:pPr>
    </w:p>
    <w:p w14:paraId="70AD4523" w14:textId="77777777" w:rsidR="000C4D0C" w:rsidRPr="008A1124" w:rsidRDefault="000C4D0C" w:rsidP="000C4D0C">
      <w:pPr>
        <w:rPr>
          <w:rFonts w:asciiTheme="minorHAnsi" w:hAnsiTheme="minorHAnsi" w:cstheme="minorHAnsi"/>
        </w:rPr>
      </w:pPr>
      <w:r w:rsidRPr="008A1124">
        <w:rPr>
          <w:rFonts w:asciiTheme="minorHAnsi" w:hAnsiTheme="minorHAnsi" w:cstheme="minorHAnsi"/>
        </w:rPr>
        <w:t>&gt;A_coluzzii_APM1</w:t>
      </w:r>
    </w:p>
    <w:p w14:paraId="424243DB" w14:textId="77777777" w:rsidR="000C4D0C" w:rsidRPr="008A1124" w:rsidRDefault="000C4D0C" w:rsidP="000C4D0C">
      <w:pPr>
        <w:rPr>
          <w:rFonts w:asciiTheme="minorHAnsi" w:hAnsiTheme="minorHAnsi" w:cstheme="minorHAnsi"/>
        </w:rPr>
      </w:pPr>
      <w:r w:rsidRPr="008A1124">
        <w:rPr>
          <w:rFonts w:asciiTheme="minorHAnsi" w:hAnsiTheme="minorHAnsi" w:cstheme="minorHAnsi"/>
        </w:rPr>
        <w:t>MAFKIETSNQDTTFWYEFIELYRNLPILWSDAHENKPKHLRDRALNILLRKYRETDAAAGVREIKQLLKDLRLAYRTELKLALEHTYATGNSLSNYRSALWYFEALSFLESKELRTLKLHSGLTGDNSGIVIDTSFSTIDDSFSCINNYDDEIVLYCKSLVPALKHLPPQQLMYAKYHIDNVVKWGRIGILTYDRPHIDADGSKKSSGAVNVENCTEVLTTQND</w:t>
      </w:r>
      <w:r w:rsidRPr="008A1124">
        <w:rPr>
          <w:rFonts w:asciiTheme="minorHAnsi" w:hAnsiTheme="minorHAnsi" w:cstheme="minorHAnsi"/>
          <w:color w:val="FF0000"/>
          <w:highlight w:val="yellow"/>
        </w:rPr>
        <w:t>ISVPPKRLKVD</w:t>
      </w:r>
      <w:r w:rsidRPr="008A1124">
        <w:rPr>
          <w:rFonts w:asciiTheme="minorHAnsi" w:hAnsiTheme="minorHAnsi" w:cstheme="minorHAnsi"/>
        </w:rPr>
        <w:t>QHNSDDANHATTSLAYDMCKHISMPSEECLVVVDVSENDIEQFKLASVDNEFDNLSFETSSPTYARPDGTSDSDRIIHLEISHSDLEDGADPYETADPHETADPHETADPHETADPHETTLKNGNQCF</w:t>
      </w:r>
    </w:p>
    <w:p w14:paraId="7290D563" w14:textId="77777777" w:rsidR="007A38FD" w:rsidRPr="003D3F66" w:rsidRDefault="007A38FD" w:rsidP="001C3EF8">
      <w:pPr>
        <w:rPr>
          <w:rFonts w:asciiTheme="minorHAnsi" w:hAnsiTheme="minorHAnsi" w:cstheme="minorHAnsi"/>
        </w:rPr>
      </w:pPr>
    </w:p>
    <w:p w14:paraId="1C27C655" w14:textId="77777777" w:rsidR="000C4D0C" w:rsidRPr="00FB10C3" w:rsidRDefault="000C4D0C" w:rsidP="000C4D0C">
      <w:pPr>
        <w:rPr>
          <w:rFonts w:asciiTheme="minorHAnsi" w:hAnsiTheme="minorHAnsi" w:cstheme="minorHAnsi"/>
        </w:rPr>
      </w:pPr>
      <w:r w:rsidRPr="00FB10C3">
        <w:rPr>
          <w:rFonts w:asciiTheme="minorHAnsi" w:hAnsiTheme="minorHAnsi" w:cstheme="minorHAnsi"/>
        </w:rPr>
        <w:t>&gt;A_bwambae_APM1</w:t>
      </w:r>
    </w:p>
    <w:p w14:paraId="3CF05F8E" w14:textId="77777777" w:rsidR="000C4D0C" w:rsidRDefault="000C4D0C" w:rsidP="000C4D0C">
      <w:pPr>
        <w:rPr>
          <w:rFonts w:asciiTheme="minorHAnsi" w:hAnsiTheme="minorHAnsi" w:cstheme="minorHAnsi"/>
        </w:rPr>
      </w:pPr>
      <w:r w:rsidRPr="00FB10C3">
        <w:rPr>
          <w:rFonts w:asciiTheme="minorHAnsi" w:hAnsiTheme="minorHAnsi" w:cstheme="minorHAnsi"/>
        </w:rPr>
        <w:t>MAFKIETSNQDTTFWYEFIELYRNLPILWSDAHEIKPKHLRDRALNILLRKYRETDAAAGVREIKQLLKDLRLAYRTELKLALEHTYATGNSLSNYRSALWYFEALSFLESKELRTLKLHSGLTGDNSGIVIDTSFSTIDDSFSCINNYDDEIVLYCKSLVPALKHLPPQQLMYAKYHIDNVVKWGRIGILTYDRPHIDADGSKKSSGAVNVENCIEVLTTQND</w:t>
      </w:r>
      <w:r w:rsidRPr="00FB10C3">
        <w:rPr>
          <w:rFonts w:asciiTheme="minorHAnsi" w:hAnsiTheme="minorHAnsi" w:cstheme="minorHAnsi"/>
          <w:color w:val="FF0000"/>
          <w:highlight w:val="yellow"/>
        </w:rPr>
        <w:t>IS</w:t>
      </w:r>
      <w:r w:rsidRPr="00FB10C3">
        <w:rPr>
          <w:rFonts w:asciiTheme="minorHAnsi" w:hAnsiTheme="minorHAnsi" w:cstheme="minorHAnsi"/>
          <w:color w:val="FF0000"/>
          <w:highlight w:val="yellow"/>
        </w:rPr>
        <w:lastRenderedPageBreak/>
        <w:t>VPPKRLKVD</w:t>
      </w:r>
      <w:r w:rsidRPr="00FB10C3">
        <w:rPr>
          <w:rFonts w:asciiTheme="minorHAnsi" w:hAnsiTheme="minorHAnsi" w:cstheme="minorHAnsi"/>
        </w:rPr>
        <w:t>QHNSDDANHATTSLAYDMCKHISMPSEECLVVVDVSENDIEQFKLASVDNEFDNLAFETTSPTYARPDGTSDSDRIIHLEISHSDLDDGADPHETADPHETADPHETTLKNGNQCF</w:t>
      </w:r>
    </w:p>
    <w:p w14:paraId="7CD78A42" w14:textId="77777777" w:rsidR="0060031A" w:rsidRPr="003D3F66" w:rsidRDefault="0060031A" w:rsidP="001C3EF8">
      <w:pPr>
        <w:rPr>
          <w:rFonts w:asciiTheme="minorHAnsi" w:hAnsiTheme="minorHAnsi" w:cstheme="minorHAnsi"/>
        </w:rPr>
      </w:pPr>
    </w:p>
    <w:p w14:paraId="0E5C2EB3" w14:textId="77777777" w:rsidR="000C4D0C" w:rsidRDefault="000C4D0C" w:rsidP="000C4D0C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rabiensis_APM1</w:t>
      </w:r>
    </w:p>
    <w:p w14:paraId="017849C5" w14:textId="77777777" w:rsidR="000C4D0C" w:rsidRPr="00FB10C3" w:rsidRDefault="000C4D0C" w:rsidP="000C4D0C">
      <w:pPr>
        <w:rPr>
          <w:rFonts w:asciiTheme="minorHAnsi" w:hAnsiTheme="minorHAnsi" w:cstheme="minorHAnsi"/>
        </w:rPr>
      </w:pPr>
      <w:r w:rsidRPr="00FB10C3">
        <w:rPr>
          <w:rFonts w:asciiTheme="minorHAnsi" w:hAnsiTheme="minorHAnsi" w:cstheme="minorHAnsi"/>
        </w:rPr>
        <w:t>MAFKIETSNQDTTFWYEFIELYRNIPILWSDAHENKPKHLRDRALNILLRKYRERDAAAGVREIKQLLKDFRLAYRTELKLALEHTYATGNSLSNYRSALWYFEALSFLESKELRTLKLHSGLTGDNSGIVIDTSFSTIDDSFSCINNYDDEIVLYCKSLVPALKRLPPQQLMYAKYHIDNVVKWGRSGILTYDRPHIDADGSKKSSGAVNVENCTEVLTTQND</w:t>
      </w:r>
      <w:r w:rsidRPr="00FB10C3">
        <w:rPr>
          <w:rFonts w:asciiTheme="minorHAnsi" w:hAnsiTheme="minorHAnsi" w:cstheme="minorHAnsi"/>
          <w:color w:val="FF0000"/>
          <w:highlight w:val="yellow"/>
        </w:rPr>
        <w:t>ISVPPKRLKVD</w:t>
      </w:r>
      <w:r w:rsidRPr="00FB10C3">
        <w:rPr>
          <w:rFonts w:asciiTheme="minorHAnsi" w:hAnsiTheme="minorHAnsi" w:cstheme="minorHAnsi"/>
        </w:rPr>
        <w:t>QHNSDDANHATTSLAYDMCKHISMPSEECLVVIDVSENDIEQLKLASVDNEFDHLSFETSSPTYARPDGISDSDRIIHLEISHSNLEDGADPHEMADPHETTLKNGN</w:t>
      </w:r>
    </w:p>
    <w:p w14:paraId="7EAE7CA4" w14:textId="77777777" w:rsidR="0060031A" w:rsidRPr="003D3F66" w:rsidRDefault="0060031A" w:rsidP="001C3EF8">
      <w:pPr>
        <w:rPr>
          <w:rFonts w:asciiTheme="minorHAnsi" w:hAnsiTheme="minorHAnsi" w:cstheme="minorHAnsi"/>
        </w:rPr>
      </w:pPr>
    </w:p>
    <w:p w14:paraId="7EE1B18B" w14:textId="77777777" w:rsidR="000C4D0C" w:rsidRPr="00FB10C3" w:rsidRDefault="000C4D0C" w:rsidP="000C4D0C">
      <w:pPr>
        <w:rPr>
          <w:rFonts w:asciiTheme="minorHAnsi" w:hAnsiTheme="minorHAnsi" w:cstheme="minorHAnsi"/>
        </w:rPr>
      </w:pPr>
      <w:r w:rsidRPr="00FB10C3">
        <w:rPr>
          <w:rFonts w:asciiTheme="minorHAnsi" w:hAnsiTheme="minorHAnsi" w:cstheme="minorHAnsi"/>
        </w:rPr>
        <w:t>&gt;A_merus_APM1</w:t>
      </w:r>
    </w:p>
    <w:p w14:paraId="33652F69" w14:textId="77777777" w:rsidR="000C4D0C" w:rsidRDefault="000C4D0C" w:rsidP="000C4D0C">
      <w:pPr>
        <w:rPr>
          <w:rFonts w:asciiTheme="minorHAnsi" w:hAnsiTheme="minorHAnsi" w:cstheme="minorHAnsi"/>
        </w:rPr>
      </w:pPr>
      <w:r w:rsidRPr="00FB10C3">
        <w:rPr>
          <w:rFonts w:asciiTheme="minorHAnsi" w:hAnsiTheme="minorHAnsi" w:cstheme="minorHAnsi"/>
        </w:rPr>
        <w:t>MAFKIETSNQDTTFWYEFIELYRNLPILWSDAHENKPKHLRDRALNILLRKYRETDAAAGVREIKQLLKDLRLAYRTELKLALEHTYATGNSLSNYRSALWYFEALSFLESKELRTLKLHSGLTGDNSGIVIDTSFSTIDDSFSCINNYDDEIVLYCKSLVPALKRLPPQQLMYAKYHIDNVVKWGRIGILTNDRPHIDADGSKKSSGAVNVENCIEVLTTQNY</w:t>
      </w:r>
      <w:r w:rsidRPr="00FB10C3">
        <w:rPr>
          <w:rFonts w:asciiTheme="minorHAnsi" w:hAnsiTheme="minorHAnsi" w:cstheme="minorHAnsi"/>
          <w:color w:val="FF0000"/>
          <w:highlight w:val="yellow"/>
        </w:rPr>
        <w:t>IAVPPKRLKVD</w:t>
      </w:r>
      <w:r w:rsidRPr="00FB10C3">
        <w:rPr>
          <w:rFonts w:asciiTheme="minorHAnsi" w:hAnsiTheme="minorHAnsi" w:cstheme="minorHAnsi"/>
        </w:rPr>
        <w:t>QHNSDDANHATTSLAYDMCKHISMPSEECLVVVDVSENDIEQFKLASVDNEFDNLSFETSSPTYARPDGTSDSDRIIHLEISHSDLEDGADPHETADPHETTLKNGNQCF</w:t>
      </w:r>
    </w:p>
    <w:p w14:paraId="75481AA2" w14:textId="77777777" w:rsidR="00674BD0" w:rsidRPr="003D3F66" w:rsidRDefault="00674BD0" w:rsidP="001C3EF8">
      <w:pPr>
        <w:rPr>
          <w:rFonts w:asciiTheme="minorHAnsi" w:hAnsiTheme="minorHAnsi" w:cstheme="minorHAnsi"/>
        </w:rPr>
      </w:pPr>
    </w:p>
    <w:p w14:paraId="6A2754F8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quadriannulatus_APM1</w:t>
      </w:r>
    </w:p>
    <w:p w14:paraId="01F39AF8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FKIETSNQDTTFWYEFIELYRNLPILWSDAHENKPKHLRDRALNILLRKYRETDAAAGVREIKQLLKDLRLAYRTELKLALEHTYASGNSLSNYRSALWYFEALSFLESKELRTLKLHSGLTGDTSGIVIDTSFSTIDDSFSCINNYDDEIVLYCKSLVPALKRLPPQQLMYAKYHIDNVVKWGRIGILTYDRPHIDADGSKKSSGAVNVENCIEVLTTQND</w:t>
      </w:r>
      <w:r w:rsidRPr="003D3F66">
        <w:rPr>
          <w:rFonts w:asciiTheme="minorHAnsi" w:hAnsiTheme="minorHAnsi" w:cstheme="minorHAnsi"/>
          <w:color w:val="FF0000"/>
          <w:highlight w:val="yellow"/>
        </w:rPr>
        <w:t>ISVPPKRLKVD</w:t>
      </w:r>
      <w:r w:rsidRPr="003D3F66">
        <w:rPr>
          <w:rFonts w:asciiTheme="minorHAnsi" w:hAnsiTheme="minorHAnsi" w:cstheme="minorHAnsi"/>
        </w:rPr>
        <w:t>QHNSDDANHATTSLAYDMCKHISMPSEECLVVVDVSVNDIEQFKLASVDNEFDNLSFETSSPTYARPDGTSDSDRIIHLKISHSDLEDGADPHETAGPHETTLKNGNKWF</w:t>
      </w:r>
    </w:p>
    <w:p w14:paraId="679BFEC5" w14:textId="77777777" w:rsidR="00913223" w:rsidRPr="003D3F66" w:rsidRDefault="00913223" w:rsidP="001C3EF8">
      <w:pPr>
        <w:rPr>
          <w:rFonts w:asciiTheme="minorHAnsi" w:hAnsiTheme="minorHAnsi" w:cstheme="minorHAnsi"/>
        </w:rPr>
      </w:pPr>
    </w:p>
    <w:p w14:paraId="2B057A5F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melas_APM1</w:t>
      </w:r>
    </w:p>
    <w:p w14:paraId="0C346475" w14:textId="77777777" w:rsidR="00A35488" w:rsidRPr="003D3F66" w:rsidRDefault="00A35488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FKIETSNQGTTFWYEFIELYRNLPILWSDAHENKPKHLRDRALNILLRKYRETDATAGVGEIKQLLKDLCLAYRTELKLALEHTYATGNSLNNNRSALWYFEALSFMKSKELRTLKLHSGLTGDNSGIVIDTSFSTIDDSFSCINNYDDEIVLYCKSLVSALKRLPPQQLMYAKYHIDNVVKWGRIGILTYDRPHIDADGSKKWSGAVNVENCTEVLTTQND</w:t>
      </w:r>
      <w:r w:rsidRPr="003D3F66">
        <w:rPr>
          <w:rFonts w:asciiTheme="minorHAnsi" w:hAnsiTheme="minorHAnsi" w:cstheme="minorHAnsi"/>
          <w:color w:val="FF0000"/>
          <w:highlight w:val="yellow"/>
        </w:rPr>
        <w:t>ISVPPKRIKVD</w:t>
      </w:r>
      <w:r w:rsidRPr="003D3F66">
        <w:rPr>
          <w:rFonts w:asciiTheme="minorHAnsi" w:hAnsiTheme="minorHAnsi" w:cstheme="minorHAnsi"/>
        </w:rPr>
        <w:t>QHNSDDANHATTSLAYDMCKHISMPSEECLVVVDVSENDIEQFKLASVDHEFDNLSCETISPTYARPDGTSDSDRIIHLEISHSDLEDGDPHETADPHESADPHETALKNGNQCF</w:t>
      </w:r>
    </w:p>
    <w:p w14:paraId="601F1720" w14:textId="3D80105E" w:rsidR="53F2F722" w:rsidRPr="003D3F66" w:rsidRDefault="53F2F722" w:rsidP="001C3EF8">
      <w:pPr>
        <w:rPr>
          <w:rFonts w:asciiTheme="minorHAnsi" w:hAnsiTheme="minorHAnsi" w:cstheme="minorHAnsi"/>
        </w:rPr>
      </w:pPr>
    </w:p>
    <w:p w14:paraId="3C1DE4FC" w14:textId="77777777" w:rsidR="000C4D0C" w:rsidRPr="00EE73AB" w:rsidRDefault="000C4D0C" w:rsidP="000C4D0C">
      <w:pPr>
        <w:rPr>
          <w:rFonts w:asciiTheme="minorHAnsi" w:hAnsiTheme="minorHAnsi" w:cstheme="minorHAnsi"/>
        </w:rPr>
      </w:pPr>
      <w:r w:rsidRPr="00EE73AB">
        <w:rPr>
          <w:rFonts w:asciiTheme="minorHAnsi" w:hAnsiTheme="minorHAnsi" w:cstheme="minorHAnsi"/>
        </w:rPr>
        <w:t>&gt;A_christyi_APM1</w:t>
      </w:r>
    </w:p>
    <w:p w14:paraId="61E66BC4" w14:textId="77777777" w:rsidR="000C4D0C" w:rsidRPr="00EE73AB" w:rsidRDefault="000C4D0C" w:rsidP="000C4D0C">
      <w:pPr>
        <w:rPr>
          <w:rFonts w:asciiTheme="minorHAnsi" w:hAnsiTheme="minorHAnsi" w:cstheme="minorHAnsi"/>
        </w:rPr>
      </w:pPr>
      <w:r w:rsidRPr="00EE73AB">
        <w:rPr>
          <w:rFonts w:asciiTheme="minorHAnsi" w:hAnsiTheme="minorHAnsi" w:cstheme="minorHAnsi"/>
        </w:rPr>
        <w:t>MSLIETSTRDINYWFEFIELYRNLPILWSNADDNKPKHLRDRALNILLRKYRETNPTARVGEIRKLLKALRLEYLTELKKAVEYAHATGNSFSTYQSTLWYFEALSFLESQEIGKMKLQLDLTEDESGPSRDTSFITIDDSHSSTNNCEDDIILYCKSLAIALKRLSPHQLIYAQYHIDRVVKCGTIGILNYEWSQTNIHGSDKPTGALNTVKCTEELTLLNANSIHAVPQKYLTIGQQNCDAEDAECVTASPAYDMCKHISIPHEECLVVEDMSENDIEQYKLEPFGIDHDRLSCESNASRCDHSNGTSDRVIHLEISQQHIAGIHDATLSNGKKIDSLLVVLALNLILAKMYVVSHHIYVYMFYSFLSNLSYIF</w:t>
      </w:r>
    </w:p>
    <w:p w14:paraId="10982112" w14:textId="77777777" w:rsidR="009C409B" w:rsidRPr="003D3F66" w:rsidRDefault="009C409B" w:rsidP="001C3EF8">
      <w:pPr>
        <w:rPr>
          <w:rFonts w:asciiTheme="minorHAnsi" w:hAnsiTheme="minorHAnsi" w:cstheme="minorHAnsi"/>
        </w:rPr>
      </w:pPr>
    </w:p>
    <w:p w14:paraId="7B3BD403" w14:textId="403C786E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M2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3CA038E9" w14:textId="69B41F07" w:rsidR="007A38FD" w:rsidRPr="003D3F66" w:rsidRDefault="007A38FD" w:rsidP="001C3EF8">
      <w:pPr>
        <w:rPr>
          <w:rFonts w:asciiTheme="minorHAnsi" w:hAnsiTheme="minorHAnsi" w:cstheme="minorHAnsi"/>
        </w:rPr>
      </w:pPr>
    </w:p>
    <w:p w14:paraId="7D485B05" w14:textId="09D2A020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gambiae_APM2</w:t>
      </w:r>
    </w:p>
    <w:p w14:paraId="6135343A" w14:textId="77777777" w:rsidR="00BE47AC" w:rsidRPr="003D3F66" w:rsidRDefault="000313B7" w:rsidP="00BE47AC">
      <w:pPr>
        <w:rPr>
          <w:rFonts w:asciiTheme="minorHAnsi" w:hAnsiTheme="minorHAnsi" w:cstheme="minorHAnsi"/>
        </w:rPr>
      </w:pPr>
      <w:r w:rsidRPr="000313B7">
        <w:rPr>
          <w:rFonts w:asciiTheme="minorHAnsi" w:hAnsiTheme="minorHAnsi" w:cstheme="minorHAnsi"/>
        </w:rPr>
        <w:t>MARRNVWTPEETRELLTIIKELDLMKLFGEERNTKLYQITENEMKQRGYFDKDAFQIEHKWKNLK</w:t>
      </w:r>
      <w:r w:rsidRPr="000313B7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0313B7">
        <w:rPr>
          <w:rFonts w:asciiTheme="minorHAnsi" w:hAnsiTheme="minorHAnsi" w:cstheme="minorHAnsi"/>
        </w:rPr>
        <w:t>SSKGKENRPANRSDRERCWKTLTCC</w:t>
      </w:r>
      <w:r w:rsidR="00BE47AC" w:rsidRPr="003D3F66">
        <w:rPr>
          <w:rFonts w:asciiTheme="minorHAnsi" w:hAnsiTheme="minorHAnsi" w:cstheme="minorHAnsi"/>
        </w:rPr>
        <w:t>ESAS</w:t>
      </w:r>
      <w:r w:rsidR="00BE47AC" w:rsidRPr="003D3F66">
        <w:rPr>
          <w:rFonts w:asciiTheme="minorHAnsi" w:hAnsiTheme="minorHAnsi" w:cstheme="minorHAnsi"/>
          <w:color w:val="FF0000"/>
          <w:highlight w:val="yellow"/>
        </w:rPr>
        <w:t>QPKRPRAVLENFDVLLTK</w:t>
      </w:r>
      <w:r w:rsidR="00BE47AC" w:rsidRPr="003D3F66">
        <w:rPr>
          <w:rFonts w:asciiTheme="minorHAnsi" w:hAnsiTheme="minorHAnsi" w:cstheme="minorHAnsi"/>
          <w:color w:val="FF0000"/>
          <w:highlight w:val="yellow"/>
        </w:rPr>
        <w:lastRenderedPageBreak/>
        <w:t>LAKVD</w:t>
      </w:r>
      <w:r w:rsidR="00BE47AC" w:rsidRPr="003D3F66">
        <w:rPr>
          <w:rFonts w:asciiTheme="minorHAnsi" w:hAnsiTheme="minorHAnsi" w:cstheme="minorHAnsi"/>
        </w:rPr>
        <w:t>RENNEEFFKKQKDLVDYEFDLFTHDERQYTTKVSQMLNRNMNDFCVKAQQILLQEGVVIRIIDETPTMEDSTEELELQCSDQLAHPVVKKEIVKEFYQTWREEEPF</w:t>
      </w:r>
    </w:p>
    <w:p w14:paraId="543A11C9" w14:textId="51217607" w:rsidR="000313B7" w:rsidRPr="000313B7" w:rsidRDefault="000313B7" w:rsidP="000313B7">
      <w:pPr>
        <w:rPr>
          <w:rFonts w:asciiTheme="minorHAnsi" w:hAnsiTheme="minorHAnsi" w:cstheme="minorHAnsi"/>
        </w:rPr>
      </w:pPr>
    </w:p>
    <w:p w14:paraId="2720696D" w14:textId="20DA49BB" w:rsidR="00616A92" w:rsidRPr="003D3F66" w:rsidRDefault="00616A92" w:rsidP="001C3EF8">
      <w:pPr>
        <w:rPr>
          <w:rFonts w:asciiTheme="minorHAnsi" w:hAnsiTheme="minorHAnsi" w:cstheme="minorHAnsi"/>
        </w:rPr>
      </w:pPr>
    </w:p>
    <w:p w14:paraId="73D33832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coluzzii_APM2</w:t>
      </w:r>
    </w:p>
    <w:p w14:paraId="091FC1FD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RRNVWTPEETRELLTIIKELDLMKLFGEERNTKLYQITENEMKQRGYFDKDAFQIEHKWKNLK</w:t>
      </w:r>
      <w:r w:rsidRPr="003D3F66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3D3F66">
        <w:rPr>
          <w:rFonts w:asciiTheme="minorHAnsi" w:hAnsiTheme="minorHAnsi" w:cstheme="minorHAnsi"/>
        </w:rPr>
        <w:t>SSK</w:t>
      </w:r>
      <w:r w:rsidRPr="003D3F66">
        <w:rPr>
          <w:rFonts w:asciiTheme="minorHAnsi" w:hAnsiTheme="minorHAnsi" w:cstheme="minorHAnsi"/>
          <w:color w:val="FF0000"/>
          <w:highlight w:val="yellow"/>
        </w:rPr>
        <w:t>GKESASQPKRPRAVLENFDVLLTKLAKVD</w:t>
      </w:r>
      <w:r w:rsidRPr="003D3F66">
        <w:rPr>
          <w:rFonts w:asciiTheme="minorHAnsi" w:hAnsiTheme="minorHAnsi" w:cstheme="minorHAnsi"/>
        </w:rPr>
        <w:t>RENNEEFFKKQKDLVDYEFDLFTHDERQYTTKVSQMLNRNMNDFCVKAQQILLQEGVVIRIIDETPTMEDSTEELELQCSDQLAHPVVKKEIVKEFYQTWREEEPF</w:t>
      </w:r>
    </w:p>
    <w:p w14:paraId="714B60F3" w14:textId="67F10E2C" w:rsidR="00616A92" w:rsidRPr="003D3F66" w:rsidRDefault="00616A92" w:rsidP="001C3EF8">
      <w:pPr>
        <w:rPr>
          <w:rFonts w:asciiTheme="minorHAnsi" w:hAnsiTheme="minorHAnsi" w:cstheme="minorHAnsi"/>
        </w:rPr>
      </w:pPr>
    </w:p>
    <w:p w14:paraId="5D2032D8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rabiensis_APM2</w:t>
      </w:r>
    </w:p>
    <w:p w14:paraId="374B7052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RRNVWTPEETRELLTIIKELDLMKLFGEERNTKLYQITENEMKQRGYFDKDAFQIEHKWKNLK</w:t>
      </w:r>
      <w:r w:rsidRPr="003D3F66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3D3F66">
        <w:rPr>
          <w:rFonts w:asciiTheme="minorHAnsi" w:hAnsiTheme="minorHAnsi" w:cstheme="minorHAnsi"/>
        </w:rPr>
        <w:t>SSKGNESAS</w:t>
      </w:r>
      <w:r w:rsidRPr="003D3F66">
        <w:rPr>
          <w:rFonts w:asciiTheme="minorHAnsi" w:hAnsiTheme="minorHAnsi" w:cstheme="minorHAnsi"/>
          <w:color w:val="FF0000"/>
          <w:highlight w:val="yellow"/>
        </w:rPr>
        <w:t>QPKRPRAVLENFDVLLTKLAKVD</w:t>
      </w:r>
      <w:r w:rsidRPr="003D3F66">
        <w:rPr>
          <w:rFonts w:asciiTheme="minorHAnsi" w:hAnsiTheme="minorHAnsi" w:cstheme="minorHAnsi"/>
        </w:rPr>
        <w:t>RENNEEFFKKQKDLVDYEFDLFTHDERQYTTKVSQMLNRNMNDFCVKAQQILLQEGVVIRIIDETPTMEDSTEELELQSSDQLAHPVVKKEIVKEFYQTWREEEPF</w:t>
      </w:r>
    </w:p>
    <w:p w14:paraId="2D22C1D8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0CF369C7" w14:textId="06265002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quadriannulatus</w:t>
      </w:r>
      <w:r w:rsidR="0015283A" w:rsidRPr="003D3F66">
        <w:rPr>
          <w:rFonts w:asciiTheme="minorHAnsi" w:hAnsiTheme="minorHAnsi" w:cstheme="minorHAnsi"/>
        </w:rPr>
        <w:t>_</w:t>
      </w:r>
      <w:r w:rsidRPr="003D3F66">
        <w:rPr>
          <w:rFonts w:asciiTheme="minorHAnsi" w:hAnsiTheme="minorHAnsi" w:cstheme="minorHAnsi"/>
        </w:rPr>
        <w:t>APM2</w:t>
      </w:r>
    </w:p>
    <w:p w14:paraId="16A34E73" w14:textId="6F7AFD91" w:rsidR="0015283A" w:rsidRPr="0015283A" w:rsidRDefault="0015283A" w:rsidP="0015283A">
      <w:pPr>
        <w:rPr>
          <w:rFonts w:asciiTheme="minorHAnsi" w:hAnsiTheme="minorHAnsi" w:cstheme="minorHAnsi"/>
        </w:rPr>
      </w:pPr>
      <w:r w:rsidRPr="0015283A">
        <w:rPr>
          <w:rFonts w:asciiTheme="minorHAnsi" w:hAnsiTheme="minorHAnsi" w:cstheme="minorHAnsi"/>
        </w:rPr>
        <w:t>MARRNVWTPEETRELLTIIKELDLMKLFGEERNTKLYQITENEMKQRGYFDKDAFQIEHKWKNLK</w:t>
      </w:r>
      <w:r w:rsidRPr="0015283A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15283A">
        <w:rPr>
          <w:rFonts w:asciiTheme="minorHAnsi" w:hAnsiTheme="minorHAnsi" w:cstheme="minorHAnsi"/>
        </w:rPr>
        <w:t>SSK</w:t>
      </w:r>
      <w:r w:rsidRPr="0015283A">
        <w:rPr>
          <w:rFonts w:asciiTheme="minorHAnsi" w:hAnsiTheme="minorHAnsi" w:cstheme="minorHAnsi"/>
          <w:color w:val="FF0000"/>
          <w:highlight w:val="yellow"/>
        </w:rPr>
        <w:t>GKESASQPKRPRAVLENFDVLLTKLAKVD</w:t>
      </w:r>
      <w:r w:rsidRPr="0015283A">
        <w:rPr>
          <w:rFonts w:asciiTheme="minorHAnsi" w:hAnsiTheme="minorHAnsi" w:cstheme="minorHAnsi"/>
        </w:rPr>
        <w:t>RENNEEFFKKQKDLVDYEFDLFTHDERQYTTKVSQMLNRNMNDFCVKAQQILLQEGVVIRIIDETPTMEDSTEELELQSSDQLAHPVVKKEIVKEFYQTWREEEPF</w:t>
      </w:r>
    </w:p>
    <w:p w14:paraId="712DAD63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01D5CD80" w14:textId="53A74E73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bwambae_APM2</w:t>
      </w:r>
    </w:p>
    <w:p w14:paraId="11D48C3E" w14:textId="1879FB74" w:rsidR="0067103B" w:rsidRPr="0067103B" w:rsidRDefault="0015283A" w:rsidP="0067103B">
      <w:pPr>
        <w:rPr>
          <w:rFonts w:asciiTheme="minorHAnsi" w:hAnsiTheme="minorHAnsi" w:cstheme="minorHAnsi"/>
        </w:rPr>
      </w:pPr>
      <w:r w:rsidRPr="0015283A">
        <w:rPr>
          <w:rFonts w:asciiTheme="minorHAnsi" w:hAnsiTheme="minorHAnsi" w:cstheme="minorHAnsi"/>
        </w:rPr>
        <w:t>MARRNVWTPEETRELLTIIKELDLMKLFGEERNTKLYQITENEMKQRGYFDKDAFQIEHKWKNLK</w:t>
      </w:r>
      <w:r w:rsidRPr="0015283A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15283A">
        <w:rPr>
          <w:rFonts w:asciiTheme="minorHAnsi" w:hAnsiTheme="minorHAnsi" w:cstheme="minorHAnsi"/>
        </w:rPr>
        <w:t>SSK</w:t>
      </w:r>
      <w:r w:rsidRPr="0015283A">
        <w:rPr>
          <w:rFonts w:asciiTheme="minorHAnsi" w:hAnsiTheme="minorHAnsi" w:cstheme="minorHAnsi"/>
          <w:color w:val="FF0000"/>
          <w:highlight w:val="yellow"/>
        </w:rPr>
        <w:t>GK</w:t>
      </w:r>
      <w:r w:rsidR="0067103B" w:rsidRPr="0067103B">
        <w:rPr>
          <w:rFonts w:asciiTheme="minorHAnsi" w:hAnsiTheme="minorHAnsi" w:cstheme="minorHAnsi"/>
          <w:color w:val="FF0000"/>
          <w:highlight w:val="yellow"/>
        </w:rPr>
        <w:t>ESTSQPKRPRAVLENFDVLLTKLAKVD</w:t>
      </w:r>
      <w:r w:rsidR="0067103B" w:rsidRPr="0067103B">
        <w:rPr>
          <w:rFonts w:asciiTheme="minorHAnsi" w:hAnsiTheme="minorHAnsi" w:cstheme="minorHAnsi"/>
        </w:rPr>
        <w:t>RENNEEFFKKQKDLVDYEFDLFTHDERQYTTKVSQMLNRNMNDFCVKAQQILLQEGVVIRIIDETPTMEDSTEELELQSSDQLAHPVVKKEIVKEFYQTWREEEPF</w:t>
      </w:r>
    </w:p>
    <w:p w14:paraId="02396492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0783B02A" w14:textId="0525450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melas_APM2</w:t>
      </w:r>
    </w:p>
    <w:p w14:paraId="39E58CD6" w14:textId="06C8127C" w:rsidR="00372183" w:rsidRPr="00372183" w:rsidRDefault="00372183" w:rsidP="00372183">
      <w:pPr>
        <w:rPr>
          <w:rFonts w:asciiTheme="minorHAnsi" w:hAnsiTheme="minorHAnsi" w:cstheme="minorHAnsi"/>
        </w:rPr>
      </w:pPr>
      <w:r w:rsidRPr="00372183">
        <w:rPr>
          <w:rFonts w:asciiTheme="minorHAnsi" w:hAnsiTheme="minorHAnsi" w:cstheme="minorHAnsi"/>
        </w:rPr>
        <w:t>MARRNVWTPEETRELLAIIKELDLMKLFGEERNTKLYQITENEMKQRGYFDKDAFQIEHKWKNLK</w:t>
      </w:r>
      <w:r w:rsidRPr="00372183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372183">
        <w:rPr>
          <w:rFonts w:asciiTheme="minorHAnsi" w:hAnsiTheme="minorHAnsi" w:cstheme="minorHAnsi"/>
        </w:rPr>
        <w:t>SSK</w:t>
      </w:r>
      <w:r w:rsidRPr="00372183">
        <w:rPr>
          <w:rFonts w:asciiTheme="minorHAnsi" w:hAnsiTheme="minorHAnsi" w:cstheme="minorHAnsi"/>
          <w:color w:val="FF0000"/>
          <w:highlight w:val="yellow"/>
        </w:rPr>
        <w:t>GKESASQPKRPRAVLENVDVLLTKLAKVD</w:t>
      </w:r>
      <w:r w:rsidRPr="00372183">
        <w:rPr>
          <w:rFonts w:asciiTheme="minorHAnsi" w:hAnsiTheme="minorHAnsi" w:cstheme="minorHAnsi"/>
        </w:rPr>
        <w:t>RENNEEFFKKQKDLVDYEFDLFTHDERQYTTKVSQMLNRNMNDFCVKAQQILLQEGVVIRIIDETPTMEDSTEELELQSSEQLAHPVVKKEIVKEFYQTWREEEPF</w:t>
      </w:r>
    </w:p>
    <w:p w14:paraId="6209DFAC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06C2EBCD" w14:textId="35BF5098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merus_APM2</w:t>
      </w:r>
    </w:p>
    <w:p w14:paraId="4E6DC240" w14:textId="23D746D6" w:rsidR="00372183" w:rsidRPr="00372183" w:rsidRDefault="00372183" w:rsidP="00372183">
      <w:pPr>
        <w:rPr>
          <w:rFonts w:asciiTheme="minorHAnsi" w:hAnsiTheme="minorHAnsi" w:cstheme="minorHAnsi"/>
        </w:rPr>
      </w:pPr>
      <w:r w:rsidRPr="00372183">
        <w:rPr>
          <w:rFonts w:asciiTheme="minorHAnsi" w:hAnsiTheme="minorHAnsi" w:cstheme="minorHAnsi"/>
        </w:rPr>
        <w:t>MARRNVWTPEETRELLAIIKELDLMKLFGEERNTKLYQITENEMKQRGYFDKDAFQIEHKWKNLK</w:t>
      </w:r>
      <w:r w:rsidRPr="00372183">
        <w:rPr>
          <w:rFonts w:asciiTheme="minorHAnsi" w:hAnsiTheme="minorHAnsi" w:cstheme="minorHAnsi"/>
          <w:color w:val="FF0000"/>
          <w:highlight w:val="yellow"/>
        </w:rPr>
        <w:t>RSYYKTKRENYLAESCEYFEELDELMAMKPPAPS</w:t>
      </w:r>
      <w:r w:rsidRPr="00372183">
        <w:rPr>
          <w:rFonts w:asciiTheme="minorHAnsi" w:hAnsiTheme="minorHAnsi" w:cstheme="minorHAnsi"/>
        </w:rPr>
        <w:t>SSK</w:t>
      </w:r>
      <w:r w:rsidRPr="00372183">
        <w:rPr>
          <w:rFonts w:asciiTheme="minorHAnsi" w:hAnsiTheme="minorHAnsi" w:cstheme="minorHAnsi"/>
          <w:color w:val="FF0000"/>
          <w:highlight w:val="yellow"/>
        </w:rPr>
        <w:t>GKESASQPKRPRAVLENFDVLLTKLAKVD</w:t>
      </w:r>
      <w:r w:rsidRPr="00372183">
        <w:rPr>
          <w:rFonts w:asciiTheme="minorHAnsi" w:hAnsiTheme="minorHAnsi" w:cstheme="minorHAnsi"/>
        </w:rPr>
        <w:t>RENNEEFFKKQKDLVDYEFDLFTHDERQYTTKVSQMLNRNMNDFCVKAQQILLQEGVVIRIIDETPTMEDSTEELELQSSEQLAHPVVKKEIVKEFYQTWREEEPF</w:t>
      </w:r>
    </w:p>
    <w:p w14:paraId="7EDCDA01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29734E91" w14:textId="124E5810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christyi_APM2</w:t>
      </w:r>
    </w:p>
    <w:p w14:paraId="493393D6" w14:textId="603665F8" w:rsidR="003D3F66" w:rsidRPr="003D3F66" w:rsidRDefault="003D3F66" w:rsidP="003D3F66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RRNVWTPEETRELLAIIKDLDLMKMFGEERNTKLYQITENEMKQRGFYDKDAFQIEHKWKNLK</w:t>
      </w:r>
      <w:r w:rsidRPr="003D3F66">
        <w:rPr>
          <w:rFonts w:asciiTheme="minorHAnsi" w:hAnsiTheme="minorHAnsi" w:cstheme="minorHAnsi"/>
          <w:color w:val="FF0000"/>
          <w:highlight w:val="yellow"/>
        </w:rPr>
        <w:t>RAYYKTKRENYLIESCEFFEELDELMAMKPVAP</w:t>
      </w:r>
      <w:r w:rsidRPr="003D3F66">
        <w:rPr>
          <w:rFonts w:asciiTheme="minorHAnsi" w:hAnsiTheme="minorHAnsi" w:cstheme="minorHAnsi"/>
        </w:rPr>
        <w:t>NN</w:t>
      </w:r>
      <w:r w:rsidRPr="003D3F66">
        <w:rPr>
          <w:rFonts w:asciiTheme="minorHAnsi" w:hAnsiTheme="minorHAnsi" w:cstheme="minorHAnsi"/>
          <w:color w:val="FF0000"/>
          <w:highlight w:val="yellow"/>
        </w:rPr>
        <w:t>PKNRESASQPKRPKAVLENFDVLLTKLAKVD</w:t>
      </w:r>
      <w:r w:rsidRPr="003D3F66">
        <w:rPr>
          <w:rFonts w:asciiTheme="minorHAnsi" w:hAnsiTheme="minorHAnsi" w:cstheme="minorHAnsi"/>
        </w:rPr>
        <w:t>RENNDEFFKKQK</w:t>
      </w:r>
      <w:r w:rsidRPr="003D3F66">
        <w:rPr>
          <w:rFonts w:asciiTheme="minorHAnsi" w:hAnsiTheme="minorHAnsi" w:cstheme="minorHAnsi"/>
        </w:rPr>
        <w:lastRenderedPageBreak/>
        <w:t>DLVDYEFDLFTHDERQYTTKVSQMLNRNMNDFCVKAQQILFQEGVVIRIERDDMPTMEEGQEELELQSSEQLDQPIVKKEIVKEFYQTWREEEPF</w:t>
      </w:r>
    </w:p>
    <w:p w14:paraId="25B99F47" w14:textId="77777777" w:rsidR="00616A92" w:rsidRPr="003D3F66" w:rsidRDefault="00616A92" w:rsidP="001C3EF8">
      <w:pPr>
        <w:rPr>
          <w:rFonts w:asciiTheme="minorHAnsi" w:hAnsiTheme="minorHAnsi" w:cstheme="minorHAnsi"/>
        </w:rPr>
      </w:pPr>
    </w:p>
    <w:p w14:paraId="413E2A4D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stephensi_APM2</w:t>
      </w:r>
    </w:p>
    <w:p w14:paraId="08E9B001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RRNVWTTEETRELLAIIKELDLMKLFGEERNSKLYQIAENELKQRGFFDKDAFQIEHKWKNLK</w:t>
      </w:r>
      <w:r w:rsidRPr="003D3F66">
        <w:rPr>
          <w:rFonts w:asciiTheme="minorHAnsi" w:hAnsiTheme="minorHAnsi" w:cstheme="minorHAnsi"/>
          <w:color w:val="FF0000"/>
          <w:highlight w:val="yellow"/>
        </w:rPr>
        <w:t>RTYHKTKRENYLTESCEFYEELDELMAMKPTASS</w:t>
      </w:r>
      <w:r w:rsidRPr="003D3F66">
        <w:rPr>
          <w:rFonts w:asciiTheme="minorHAnsi" w:hAnsiTheme="minorHAnsi" w:cstheme="minorHAnsi"/>
        </w:rPr>
        <w:t>SKA</w:t>
      </w:r>
      <w:r w:rsidRPr="003D3F66">
        <w:rPr>
          <w:rFonts w:asciiTheme="minorHAnsi" w:hAnsiTheme="minorHAnsi" w:cstheme="minorHAnsi"/>
          <w:color w:val="FF0000"/>
          <w:highlight w:val="yellow"/>
        </w:rPr>
        <w:t>KDASGQPKRPRAVLENFDLLLTKLAKVD</w:t>
      </w:r>
      <w:r w:rsidRPr="003D3F66">
        <w:rPr>
          <w:rFonts w:asciiTheme="minorHAnsi" w:hAnsiTheme="minorHAnsi" w:cstheme="minorHAnsi"/>
        </w:rPr>
        <w:t>RENNEEFFKKQKDLVDYEFDLYTHDERQYTTKVSQMLNRNMNDFCIKAHQILLQEGMVEPVVQSDEALEDVQEEQELAPTEQVMMMEQQQPLVKKEIVKEFYQTWREEEPF</w:t>
      </w:r>
    </w:p>
    <w:p w14:paraId="1A2976FC" w14:textId="77777777" w:rsidR="007A38FD" w:rsidRPr="003D3F66" w:rsidRDefault="007A38FD" w:rsidP="001C3EF8">
      <w:pPr>
        <w:rPr>
          <w:rFonts w:asciiTheme="minorHAnsi" w:hAnsiTheme="minorHAnsi" w:cstheme="minorHAnsi"/>
        </w:rPr>
      </w:pPr>
    </w:p>
    <w:p w14:paraId="1D0809B9" w14:textId="77777777" w:rsidR="006F35C1" w:rsidRPr="003D3F66" w:rsidRDefault="006F35C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sinensis_APM2</w:t>
      </w:r>
    </w:p>
    <w:p w14:paraId="5869AE76" w14:textId="0811DCA6" w:rsidR="006F35C1" w:rsidRPr="003D3F66" w:rsidRDefault="006F35C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KRNVWAPDETKELLAVIKDLNLMKCFGEERNIKLYETVQNELKNRGYHGKEASQIEHKWKNLKRAYYKTKRENYLTESCEFYDELEELMSM</w:t>
      </w:r>
      <w:r w:rsidRPr="003D3F66">
        <w:rPr>
          <w:rFonts w:asciiTheme="minorHAnsi" w:hAnsiTheme="minorHAnsi" w:cstheme="minorHAnsi"/>
          <w:color w:val="FF0000"/>
          <w:highlight w:val="yellow"/>
        </w:rPr>
        <w:t>RGSFTPKPKEGIKRTKPVLESFDILLAKITKAEKE</w:t>
      </w:r>
      <w:r w:rsidRPr="003D3F66">
        <w:rPr>
          <w:rFonts w:asciiTheme="minorHAnsi" w:hAnsiTheme="minorHAnsi" w:cstheme="minorHAnsi"/>
        </w:rPr>
        <w:t>NNEEFTRKEKDLIDYQFELYSQDERQSTSKLSQLLTKNMEDFCARTQQVLAEEGLLTSNVTLLEITEQTDEGELVGSTVKKEIVKEFYQTWREEETT</w:t>
      </w:r>
    </w:p>
    <w:p w14:paraId="304A8E51" w14:textId="77777777" w:rsidR="00616A92" w:rsidRPr="003D3F66" w:rsidRDefault="00616A92" w:rsidP="001C3EF8">
      <w:pPr>
        <w:rPr>
          <w:rFonts w:asciiTheme="minorHAnsi" w:hAnsiTheme="minorHAnsi" w:cstheme="minorHAnsi"/>
        </w:rPr>
      </w:pPr>
    </w:p>
    <w:p w14:paraId="24162434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darlingi_APM2</w:t>
      </w:r>
    </w:p>
    <w:p w14:paraId="00779C69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VPPRTLWSDDETFDLLDIIKLQNVDETFLLGDPASRHKHDAIYRNIAKEMWLRGYIDKHADDVQLRWEKLQRCYHKAVRVDDWTIAGPFYEELHELLSAERKRRPVDPTLREKTPKPKTVEEPTDSKSSETNEPQSGTKGMITRRKILKKIKNFRYKEDGAYYKQCRELNESGATLYGRFSKNRDYKFNGILDKNSRNIITHFRRMVGRKIATNDEAEDPNDHLNGDEDCTYEVVISES</w:t>
      </w:r>
    </w:p>
    <w:p w14:paraId="07B8207F" w14:textId="77777777" w:rsidR="00616A92" w:rsidRPr="003D3F66" w:rsidRDefault="00616A92" w:rsidP="00616A92">
      <w:pPr>
        <w:rPr>
          <w:rFonts w:asciiTheme="minorHAnsi" w:hAnsiTheme="minorHAnsi" w:cstheme="minorHAnsi"/>
        </w:rPr>
      </w:pPr>
    </w:p>
    <w:p w14:paraId="3DC34C07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_albimanus_APM2</w:t>
      </w:r>
    </w:p>
    <w:p w14:paraId="08488E1D" w14:textId="77777777" w:rsidR="00616A92" w:rsidRPr="003D3F66" w:rsidRDefault="00616A92" w:rsidP="00616A92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VPPRALWSDDETFDLLDIIKLQNVGEAFLLGDPSSGHKHEAIYKSIAKEMWLRGYIDKHADDVQLRWEKLLRCYHKAVRVDNWTIAGPFYEELHELLSEERKSRPGDNSQHRQEAPKPKPTVESNDSKSSETTESQSSTKGMATRRKILKKIKTFRYKEDGAYYRQCRELNEFGATLYGRFSKNRDYRFSGLLDKNNSNIIKQFRRMIDGKRIGESATKRAAAEDQNDRQNRDEDCTYEVVVSEC</w:t>
      </w:r>
    </w:p>
    <w:p w14:paraId="0E5EC4E6" w14:textId="77777777" w:rsidR="00775E76" w:rsidRPr="003D3F66" w:rsidRDefault="00775E76" w:rsidP="001C3EF8">
      <w:pPr>
        <w:rPr>
          <w:rFonts w:asciiTheme="minorHAnsi" w:hAnsiTheme="minorHAnsi" w:cstheme="minorHAnsi"/>
        </w:rPr>
      </w:pPr>
    </w:p>
    <w:p w14:paraId="6BAA2D15" w14:textId="70F4D196" w:rsidR="00327F13" w:rsidRPr="003D3F66" w:rsidRDefault="000354DB" w:rsidP="001C3EF8">
      <w:pPr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APM2b protein sequences in </w:t>
      </w:r>
      <w:r w:rsidRPr="003D3F66">
        <w:rPr>
          <w:rFonts w:asciiTheme="minorHAnsi" w:hAnsiTheme="minorHAnsi" w:cstheme="minorHAnsi"/>
          <w:b/>
          <w:bCs/>
          <w:i/>
          <w:iCs/>
          <w:color w:val="000000" w:themeColor="text1"/>
        </w:rPr>
        <w:t>Anopheles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> </w:t>
      </w:r>
    </w:p>
    <w:p w14:paraId="7B194DD7" w14:textId="05C4F388" w:rsidR="000354DB" w:rsidRPr="003D3F66" w:rsidRDefault="000354DB" w:rsidP="001C3EF8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45A37E3E" w14:textId="464EDE49" w:rsidR="00E64A7C" w:rsidRPr="003D3F66" w:rsidRDefault="00E64A7C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</w:t>
      </w:r>
      <w:r w:rsidR="002A0FA8" w:rsidRPr="003D3F66">
        <w:rPr>
          <w:rFonts w:asciiTheme="minorHAnsi" w:hAnsiTheme="minorHAnsi" w:cstheme="minorHAnsi"/>
          <w:color w:val="000000" w:themeColor="text1"/>
        </w:rPr>
        <w:t>A_</w:t>
      </w:r>
      <w:r w:rsidRPr="003D3F66">
        <w:rPr>
          <w:rFonts w:asciiTheme="minorHAnsi" w:hAnsiTheme="minorHAnsi" w:cstheme="minorHAnsi"/>
          <w:color w:val="000000" w:themeColor="text1"/>
        </w:rPr>
        <w:t>darlingi</w:t>
      </w:r>
      <w:r w:rsidR="002A0FA8" w:rsidRPr="003D3F66">
        <w:rPr>
          <w:rFonts w:asciiTheme="minorHAnsi" w:hAnsiTheme="minorHAnsi" w:cstheme="minorHAnsi"/>
          <w:color w:val="000000" w:themeColor="text1"/>
        </w:rPr>
        <w:t>_AMP2b</w:t>
      </w:r>
    </w:p>
    <w:p w14:paraId="6FBF61B9" w14:textId="550C136F" w:rsidR="000354DB" w:rsidRPr="003D3F66" w:rsidRDefault="00E64A7C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VPPRTLWSDDETFDLLDIIKLQNVDETFLLGDPASRHKHDAIYRNIAKEMWLRGYIDKHADDVQLRWEKLQRCYHKAVRVDDWTIAGPFYEELHELLSAERKRRPVDPTLREKTPKPKTVEEPTDSKSSETNEPQSGTKGMITRRKILKKIKNFRYKEDGAYYKQCRELNESGATLYGRFSKNRDYKFNGILDKNSRNIITHFRRMVGRKIATNDEAEDPNDHLNGDEDCTYEVVISES</w:t>
      </w:r>
    </w:p>
    <w:p w14:paraId="78F4023A" w14:textId="23A795E7" w:rsidR="002A0FA8" w:rsidRPr="003D3F66" w:rsidRDefault="002A0FA8" w:rsidP="001C3EF8">
      <w:pPr>
        <w:rPr>
          <w:rFonts w:asciiTheme="minorHAnsi" w:hAnsiTheme="minorHAnsi" w:cstheme="minorHAnsi"/>
          <w:color w:val="000000" w:themeColor="text1"/>
        </w:rPr>
      </w:pPr>
    </w:p>
    <w:p w14:paraId="53FDA6D6" w14:textId="51972AA5" w:rsidR="002A0FA8" w:rsidRPr="003D3F66" w:rsidRDefault="002A0FA8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A_albimanus_AMP2b</w:t>
      </w:r>
    </w:p>
    <w:p w14:paraId="7D0760CA" w14:textId="5BC4CC64" w:rsidR="00960BAC" w:rsidRPr="003D3F66" w:rsidRDefault="00E76C01" w:rsidP="00456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VPPRALWSDDETFDLLDIIKLQNVGEAFLLGDPSSGHKHEAIYKSIAKEMWLRGYIDKHADDVQLRWEKLLRCYHKAVRVDNWTIAGPFYEELHELLSEERKSRPGDNSQHRQEAPKPK</w:t>
      </w:r>
      <w:r w:rsidR="00960BAC" w:rsidRPr="003D3F66">
        <w:rPr>
          <w:rFonts w:asciiTheme="minorHAnsi" w:hAnsiTheme="minorHAnsi" w:cstheme="minorHAnsi"/>
          <w:color w:val="000000" w:themeColor="text1"/>
        </w:rPr>
        <w:t>PTVESNTDSKSSETTESQSSTKGMATRRKILKKIKTFRYKEDGAYYRQCRELNEFGATLYGRFSKNRDYRFSGLLDKNNSNIIKQFRRMIDGKRIGESATKRAAAEDQNDRQNRDEDCTYEVVVSE</w:t>
      </w:r>
    </w:p>
    <w:p w14:paraId="2F4BE7B1" w14:textId="77777777" w:rsidR="00E76C01" w:rsidRPr="003D3F66" w:rsidRDefault="00E76C01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 w:themeColor="text1"/>
        </w:rPr>
      </w:pPr>
    </w:p>
    <w:p w14:paraId="08D99F7C" w14:textId="77777777" w:rsidR="004B0EB4" w:rsidRPr="003D3F66" w:rsidRDefault="002A0FA8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 xml:space="preserve">&gt; A_aquasalis_AMP2b </w:t>
      </w:r>
    </w:p>
    <w:p w14:paraId="03C41533" w14:textId="3EE35E0D" w:rsidR="002A0FA8" w:rsidRPr="003D3F66" w:rsidRDefault="004B0EB4" w:rsidP="004560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212121"/>
        </w:rPr>
      </w:pPr>
      <w:r w:rsidRPr="003D3F66">
        <w:rPr>
          <w:rFonts w:asciiTheme="minorHAnsi" w:hAnsiTheme="minorHAnsi" w:cstheme="minorHAnsi"/>
          <w:color w:val="212121"/>
        </w:rPr>
        <w:t>MEPPRALWSDDETFDLLDIIKLQNVSEAFLLGDPSLRHTHEAIYKSIAKEMWLRGYIDKHADDVQLRWEKLLRCYHKAVRVDDWTIAGPFYEELHELLSEERKSCPGADPTPKPKAIEEPTDSKSSEMNESPQGSTKGMITRRKILK</w:t>
      </w:r>
      <w:r w:rsidRPr="003D3F66">
        <w:rPr>
          <w:rFonts w:asciiTheme="minorHAnsi" w:hAnsiTheme="minorHAnsi" w:cstheme="minorHAnsi"/>
          <w:color w:val="212121"/>
        </w:rPr>
        <w:lastRenderedPageBreak/>
        <w:t>RIQSHRYKEDGAYYRKCRELNEFGATLYGQFSKNRDHKFNGLLDKNSSNIIAQFRRMVDGKSVAKRATSKAAAAEDANDHRNGDEDCTYEVVVSES</w:t>
      </w:r>
    </w:p>
    <w:p w14:paraId="3FA6BD79" w14:textId="77777777" w:rsidR="00E64A7C" w:rsidRPr="003D3F66" w:rsidRDefault="00E64A7C" w:rsidP="001C3EF8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AE4DD04" w14:textId="7FB7F3A9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LPLG1 protein sequences in Lepidoptera </w:t>
      </w:r>
    </w:p>
    <w:p w14:paraId="7A9074CA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6D84144" w14:textId="77777777" w:rsidR="0007618C" w:rsidRPr="003D3F66" w:rsidRDefault="0007618C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Zerene_cesonia_LPLG1</w:t>
      </w:r>
    </w:p>
    <w:p w14:paraId="1F40E2B6" w14:textId="569A0DBA" w:rsidR="0007618C" w:rsidRPr="003D3F66" w:rsidRDefault="0007618C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 xml:space="preserve">MAFDKEFIMELFLEDNVSSVNRVIIAAANVIKEDHENITRINDIVRNECAIQVKQHDNNTLYRDTQITYEDNKFYENIVVNYTDEDYAAKFMMKKSTVQALINHLKDYIKPGACIIPLDKKVHIFLWLLTSDSSFNDVAKLFSLHKSSVSYIFHEIATLLSEQRYHFINWPSLEEQHVTRIKVNSRYGFPNCVGFIDACRLKVGSKLNRKNKPEIILLQAVCDETLMFFDIHIGEIGNTHKSRVYKDSQLAHELKNFIDFDNHILGNSEYKLKKNLITPFTSDEVLTSEEMKFNEIHWKTCTYIGHAFELLKERFKKLNHIDINKAESIKTLICAACILHNFVLLHEGSSYMKEEAVINDDGVTIDPSIVKTALEKRQFLCNYINYIDDS </w:t>
      </w:r>
    </w:p>
    <w:p w14:paraId="1F100B7E" w14:textId="77777777" w:rsidR="0007618C" w:rsidRPr="003D3F66" w:rsidRDefault="0007618C" w:rsidP="001C3EF8">
      <w:pPr>
        <w:rPr>
          <w:rFonts w:asciiTheme="minorHAnsi" w:hAnsiTheme="minorHAnsi" w:cstheme="minorHAnsi"/>
        </w:rPr>
      </w:pPr>
    </w:p>
    <w:p w14:paraId="063AAF35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ieris_rapae_LPLG1</w:t>
      </w:r>
    </w:p>
    <w:p w14:paraId="146048D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FDKELLMELFLDDNVSNINRLIVAAANVINENNENISSINEIIMKEDANQIIRTETKEFV</w:t>
      </w:r>
      <w:r w:rsidRPr="003D3F66">
        <w:rPr>
          <w:rFonts w:asciiTheme="minorHAnsi" w:hAnsiTheme="minorHAnsi" w:cstheme="minorHAnsi"/>
          <w:color w:val="FF0000"/>
          <w:highlight w:val="yellow"/>
        </w:rPr>
        <w:t>RRSLSYSSKNFYEDIVVKYTDEDYAEKFKMKKTTI</w:t>
      </w:r>
      <w:r w:rsidRPr="003D3F66">
        <w:rPr>
          <w:rFonts w:asciiTheme="minorHAnsi" w:hAnsiTheme="minorHAnsi" w:cstheme="minorHAnsi"/>
        </w:rPr>
        <w:t>QALINHLREYIKPCSSVIPLDKKVHIFLWLLTSDSSYSDVAELFGMHKSSVSYIFHELATLLSEQKYHFINWPSLEEQHVTRIKVNSRFGFPNCVGFIDACRLRVRSKSNQKGKPEIILLQAVCDETLMFFDIHIGQLGNTHKNRVYRESQLAHEMKNFIDFDNHILGNSEYKLKKNLITPFTSDIPLTSEETKFNEIHWKASTYIGHAFEILKDRFMKLNSIDINKTDAIHTLICAACVLHNFVLLHEGSNYLKEEAVINNDGVTIDPNLVKTAAEKRKFLCSYINYMDGA</w:t>
      </w:r>
    </w:p>
    <w:p w14:paraId="704145C5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31E7A86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Vanessa_tameamea_LPLG1</w:t>
      </w:r>
    </w:p>
    <w:p w14:paraId="03E65D13" w14:textId="11FB742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FIKENNKYLTKKQNMLSNFATEFVTELFLDDNVSTMNRLIVATANVVNENFENVTCVNDILLKEYNQISPLASGRFVKSLREGRHFYEKIVKKFTDDEYIENFKMRKATVQALIMFLKEYVKPSSSIVPFDKKVHVFLWLLTSNYSFKEAGEKFGLHKSSISYIFHEIANLLSEQRYQFINWPSLEEQHVTRVKVNSRYGFPNCVGFIDACRLKVGSKRKMKDKPEFILLQAVCDETLMFTDIHVGEIGNTRKGKVFKESQLAHELKNFLDLDNHILGDSDYKLRRNLLTPFTSDELLTSEEMKFNEIHWKAHSYINQAFEILRGKFMKLNHIDISKPESITTLIYAACVLHNFILLHEGSPVKEEAVSNDEGITIDTNVVTTALEKRQFLCNYINYIQNLQY</w:t>
      </w:r>
    </w:p>
    <w:p w14:paraId="41C1168D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FE56DF7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Danaus_plexippus_LPLG1</w:t>
      </w:r>
    </w:p>
    <w:p w14:paraId="7FB8870D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SNFNTEFIMELFLDDNVSTLNRLIVATANTVNENLENISYIKRTLLKQQGIIVQPSDQFRSVKDVTIPYENKNFFELIVKNFTNEEYIIKFKMQKATVQALITFLKDHFKPGGSIVPLDKKVHVFLWALVNDCSFKEVGQIFGLHKSSVSYIFHEVVMLLAEQRYQFINWPSLEEQHIT</w:t>
      </w:r>
      <w:r w:rsidRPr="003D3F66">
        <w:rPr>
          <w:rFonts w:asciiTheme="minorHAnsi" w:hAnsiTheme="minorHAnsi" w:cstheme="minorHAnsi"/>
          <w:color w:val="FF0000"/>
          <w:highlight w:val="yellow"/>
        </w:rPr>
        <w:t>RVKVNSKYGFPNCVGFLDACRLKVGSKRKKRQVS</w:t>
      </w:r>
      <w:r w:rsidRPr="003D3F66">
        <w:rPr>
          <w:rFonts w:asciiTheme="minorHAnsi" w:hAnsiTheme="minorHAnsi" w:cstheme="minorHAnsi"/>
        </w:rPr>
        <w:t>NFILLQAVCDETLMFIDIHIGEIGNTVKGKVFRETQLSQELKNFIDFDNHILGDCEYKLRKNLLIPFSREELVSNEEIKFNEIHWKAHSYIGSAFGLLKERFQKLNHIDINRPDAVQALICAACVLHNFVLLHEGTPVKEEAVINDEGVSIDTNVVKSAVEKRQFICNYINYIHNLS</w:t>
      </w:r>
    </w:p>
    <w:p w14:paraId="7EB31540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4576D7A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Spodoptera_litura_LPLG1</w:t>
      </w:r>
    </w:p>
    <w:p w14:paraId="7B3B0B5C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IMDMFLDSDHACTMNRLIVATANVISENNDNLNMFSTAVEKEFDLTSLAEENQSPGVVPVT</w:t>
      </w:r>
      <w:r w:rsidRPr="003D3F66">
        <w:rPr>
          <w:rFonts w:asciiTheme="minorHAnsi" w:hAnsiTheme="minorHAnsi" w:cstheme="minorHAnsi"/>
          <w:color w:val="FF0000"/>
          <w:highlight w:val="yellow"/>
        </w:rPr>
        <w:t>RRLKGFYENSVRNFTDADYSAWFKIKKSTV</w:t>
      </w:r>
      <w:r w:rsidRPr="003D3F66">
        <w:rPr>
          <w:rFonts w:asciiTheme="minorHAnsi" w:hAnsiTheme="minorHAnsi" w:cstheme="minorHAnsi"/>
        </w:rPr>
        <w:t>QALINFLKKYVKPGNISLEKKVHVFLWLMVSDCSYNEIGKLFGLHKSSVSYIFNEIGTILTEHRYSFISWPSVEEQHITRIKVNSRFKFPNCVGFIDACRFKVGSKRNKKDKPEIILLQAVCDESLMFLDIHIGEVGKTRKNRVFKESTLSHELKNFIEFENHILGDSEYKLKKNLITPFTSEELLTSEEMKFNEIHWKTRSYIGHAFELMKERFRKLNHIDIVKVESVHLLISVACILHNFILIHEGSSEVKEEAVACDDGVSINTSIVQTALEKRQFLCNYINYIDTEEVG</w:t>
      </w:r>
    </w:p>
    <w:p w14:paraId="7B6C37CD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3364619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Spodoptera_frugiperda_LPLG1</w:t>
      </w:r>
    </w:p>
    <w:p w14:paraId="642C223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IMDMFLDSDHACTMNRLIVATANVISENNDNLNMFSTAVEKEFDLTSLTEENQSPGAVPVT</w:t>
      </w:r>
      <w:r w:rsidRPr="003D3F66">
        <w:rPr>
          <w:rFonts w:asciiTheme="minorHAnsi" w:hAnsiTheme="minorHAnsi" w:cstheme="minorHAnsi"/>
          <w:color w:val="FF0000"/>
          <w:highlight w:val="yellow"/>
        </w:rPr>
        <w:t>RRMKGFYENSVRNFTDADYTAWFKIKKSTV</w:t>
      </w:r>
      <w:r w:rsidRPr="003D3F66">
        <w:rPr>
          <w:rFonts w:asciiTheme="minorHAnsi" w:hAnsiTheme="minorHAnsi" w:cstheme="minorHAnsi"/>
        </w:rPr>
        <w:t>QALINFLKKYVNPGNISLEKKVHVFLWLMVSDCSYNEIGKLFGLHKSSVSYIFNEIATILTEHRYSFISWPSVEEQHITRIKVNSRFKFPNCVGFIDACRFKVGSKRNKKDKPEIILLQAVCDESLMFLDIHIGEVGKTRKNRVFKESTLSHELKNFVEFENHILGDSEYKLKKNLITPFTSEELLTSEEMKFNEIHWKTRSYIGHAFELMKERFRKLNHIDIVKVESVHLLISVACILHNFILIHEGSSEVKEEAVACDDGVSINTSIVQTALEKRQFLCNYINYIDSEEVG</w:t>
      </w:r>
    </w:p>
    <w:p w14:paraId="371AAA5C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0E00CB2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Spodoptera_exigua_LPLG1</w:t>
      </w:r>
    </w:p>
    <w:p w14:paraId="4F7D61C4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IMDMFLDSDHACTMNRLIVATANVISENNDNLNMFGAAVEKEFDLTSFTEETKSPGVVPVT</w:t>
      </w:r>
      <w:r w:rsidRPr="003D3F66">
        <w:rPr>
          <w:rFonts w:asciiTheme="minorHAnsi" w:hAnsiTheme="minorHAnsi" w:cstheme="minorHAnsi"/>
          <w:color w:val="FF0000"/>
          <w:highlight w:val="yellow"/>
        </w:rPr>
        <w:t>RRLKGFYENSVRNFTDADYSAWFKTKKHTV</w:t>
      </w:r>
      <w:r w:rsidRPr="003D3F66">
        <w:rPr>
          <w:rFonts w:asciiTheme="minorHAnsi" w:hAnsiTheme="minorHAnsi" w:cstheme="minorHAnsi"/>
        </w:rPr>
        <w:t>QALINFLKKYVNPGNISLEKKVHVFLWLMVSDCSYNEIGKLFGHKSSVSYIFNEIATILNEHRYSFISWPSVEEQHITRIKVNSRFKFPNCVGFIDACRFKVGSKRNKKDKPEIILLQAVCDESLMFLDIHIGEIGKTRKNRVFKESTLSHELKNFIEFENHILGDSEYKLKKNLITPFTSEELLTSEEMKFNEIHWKTRSYIGHAFELMKERFRKLNHIDIVKVESVQLLISVACILHNFILIHEGSSEVKEETVACDDGVSINTSIVQTALEKRQFLCNYINYIDTEEVG</w:t>
      </w:r>
    </w:p>
    <w:p w14:paraId="4ACD03A5" w14:textId="77777777" w:rsidR="0007618C" w:rsidRPr="003D3F66" w:rsidRDefault="0007618C" w:rsidP="001C3EF8">
      <w:pPr>
        <w:rPr>
          <w:rFonts w:asciiTheme="minorHAnsi" w:hAnsiTheme="minorHAnsi" w:cstheme="minorHAnsi"/>
        </w:rPr>
      </w:pPr>
    </w:p>
    <w:p w14:paraId="6BBAA22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elicoverpa_armigera_LPLG1</w:t>
      </w:r>
    </w:p>
    <w:p w14:paraId="71EAC1EC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IMGMFLDDDNASTMERLVVAVANIVSENNENLNKFSTAFEKEFDYTSVRVENPGVVPVT</w:t>
      </w:r>
      <w:r w:rsidRPr="003D3F66">
        <w:rPr>
          <w:rFonts w:asciiTheme="minorHAnsi" w:hAnsiTheme="minorHAnsi" w:cstheme="minorHAnsi"/>
          <w:color w:val="FF0000"/>
          <w:highlight w:val="yellow"/>
        </w:rPr>
        <w:t>RRMKGFYEDSVRNFTDDDYAVRFKMKRSTV</w:t>
      </w:r>
      <w:r w:rsidRPr="003D3F66">
        <w:rPr>
          <w:rFonts w:asciiTheme="minorHAnsi" w:hAnsiTheme="minorHAnsi" w:cstheme="minorHAnsi"/>
        </w:rPr>
        <w:t>QILINFLKNYVKPGNISLDKKVHVFLWLMVSDSSYNEIGKLFGMHKSSVSNIFHEIATLLTEHRYRFISWPSVEEQHITRIKVNSRFKFPNCVGFIDACRFKVGSKRNKKDKPEIILLQAVCDESLIFLDIHIGELGKTRKHRVFKESALAHELKNFVEFENHILGDSEYRLRKNLITPFTSEELLTSEEMKFNEIHWKTRSYIGHAFELMKERFRKLNHIDIVKLESVHLLITVACILHNFILMHEGCSEVKEEAVACDDGVTINTSIVQTALEKRQFLCNYINYIDKEDI</w:t>
      </w:r>
    </w:p>
    <w:p w14:paraId="6F7C6B19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D3CE6FC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eliothis_virescens_LPLG1</w:t>
      </w:r>
    </w:p>
    <w:p w14:paraId="647633A0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IMGMFLDDDNASTMERLVVAVANIVSENNENMNKFSTAFEKEYDYTSVRVENPGIVPVT</w:t>
      </w:r>
      <w:r w:rsidRPr="003D3F66">
        <w:rPr>
          <w:rFonts w:asciiTheme="minorHAnsi" w:hAnsiTheme="minorHAnsi" w:cstheme="minorHAnsi"/>
          <w:color w:val="FF0000"/>
          <w:highlight w:val="yellow"/>
        </w:rPr>
        <w:t>RRMKGFYEETVRNFTDEDYAVRFKMKRSTV</w:t>
      </w:r>
      <w:r w:rsidRPr="003D3F66">
        <w:rPr>
          <w:rFonts w:asciiTheme="minorHAnsi" w:hAnsiTheme="minorHAnsi" w:cstheme="minorHAnsi"/>
        </w:rPr>
        <w:t>QTLINFLKNYVKPGNIPLDKKVHVFLWLMVSDCSYNEIGKLFGMHKSSVSNIFHEIATHLTEHRYRFISWPSVEEQHITRIKVNSRFKFPNCVGFIDACRFKVGSKRNKKDKPETILLQAVCDESLIFLDIHIGDIGKTRKHRVFKESALAHELKNFVEFENHILGDSEYRLRKNLITPFTSEELLTSEEMKFNEIHWKTRSYIGHAFELMKERFRKLNHIDIVKLESVHLLITVACILHNFILMHEGCSEVKEEAVVCDDGVTINTSIVQTALEKRQFLCNYINYIDKEDI</w:t>
      </w:r>
    </w:p>
    <w:p w14:paraId="0AD061FF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08C2DE11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Maniola_hyperantus_LPLG1</w:t>
      </w:r>
    </w:p>
    <w:p w14:paraId="36CDEE1F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SYRDIEFIMELFLDDNVSTTNRLIVATANVISENLENISYVNDVLMKEHRPALDSVSSRRSFCLPVLREEDFYEETVKNFSEEDYYDRFKMSKTTVEALINFLKEYVKPGSSIVPLNKKVHVFLWLLTNDVSFKEIGELFGLHKSSVSYIFHEIATLVAEQRNQFINWPSLEEQHVT</w:t>
      </w:r>
      <w:r w:rsidRPr="003D3F66">
        <w:rPr>
          <w:rFonts w:asciiTheme="minorHAnsi" w:hAnsiTheme="minorHAnsi" w:cstheme="minorHAnsi"/>
          <w:color w:val="FF0000"/>
          <w:highlight w:val="yellow"/>
        </w:rPr>
        <w:t>RIKVNSKYGFPNCIGFIDACQLKVGSRRKRRAKP</w:t>
      </w:r>
      <w:r w:rsidRPr="003D3F66">
        <w:rPr>
          <w:rFonts w:asciiTheme="minorHAnsi" w:hAnsiTheme="minorHAnsi" w:cstheme="minorHAnsi"/>
        </w:rPr>
        <w:t>EIILLQAVCDETLMFIDIHVGEIGTTRKGKVFRESFLSQELKNLVNFDNHMLGDADYKLRMNLITPFTRDEAVTSEEMRFNAVHWKAHSYIRQAFDILRDRFRKLNLIDINKPEAVNTLICAACVLHNFVLIQEGSPVKEEVVLIDEGITIDTDVVDTAAEKRQFLSNFINYFHNSKTFTNQLVD</w:t>
      </w:r>
    </w:p>
    <w:p w14:paraId="7D27B1EB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F58D358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Trichoplusia_ni_LPLG1</w:t>
      </w:r>
    </w:p>
    <w:p w14:paraId="6DB0BAFF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MMSMFLDNDNVCTINRLVVAVANIVNENNENINTFYKSLPKEFHQTSQTGDNRCSLTPIT</w:t>
      </w:r>
      <w:r w:rsidRPr="003D3F66">
        <w:rPr>
          <w:rFonts w:asciiTheme="minorHAnsi" w:hAnsiTheme="minorHAnsi" w:cstheme="minorHAnsi"/>
          <w:color w:val="FF0000"/>
          <w:highlight w:val="yellow"/>
        </w:rPr>
        <w:t>RRIKGFYENTVRNYTDEDYIVKFKMRKST</w:t>
      </w:r>
      <w:r w:rsidRPr="003D3F66">
        <w:rPr>
          <w:rFonts w:asciiTheme="minorHAnsi" w:hAnsiTheme="minorHAnsi" w:cstheme="minorHAnsi"/>
        </w:rPr>
        <w:t>VQALIKFLKNYVKPGIISLDKKVHVFLWLLVSDCSYNDVGNLFGMHK</w:t>
      </w:r>
      <w:r w:rsidRPr="003D3F66">
        <w:rPr>
          <w:rFonts w:asciiTheme="minorHAnsi" w:hAnsiTheme="minorHAnsi" w:cstheme="minorHAnsi"/>
        </w:rPr>
        <w:lastRenderedPageBreak/>
        <w:t>SSVSYIFHEIATHLKEQRYNFVTWPSVEEQHITRIKVNSRFKFPNCVGFIDACRFKVGSKRNKKDKPDIVLLQAVCDESLMFIDIHVSEVGKTKKNRVFKESPLAQELKNFVEFENHILGDSDYKLRKNLITPFTSEELLTSEEMKFNEIHWKTRSYIGHAFEIMKERFRKLNHIDIVKPESVQLIIYSACILHNFILMHEGCSEVKEEAVTCEDPVTINTSIVQNAIEKRQFLCNYINYIDKEDP</w:t>
      </w:r>
    </w:p>
    <w:p w14:paraId="7B3AA9D6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49261F8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Manduca_sexta_LPLG1</w:t>
      </w:r>
    </w:p>
    <w:p w14:paraId="5CE48B25" w14:textId="5375288D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KARNIKLLKQKAQRIYIGILLSQLTKFIMIMTNKNYKKMKNVDKEFIMDLFLDSENVCTVNRLVVSIANVINENHDNLNTLGDLMKREYNQVSQSVSDECLLGVSIRRVKCFYELVIQNFTDIEYVNKFKMKRSTVEALITFMKSYIKPGNIPLDKKVHVFLWFLLNDSSYNDIGKMFGLHKSSVSYIFNEIASLLTENRYHFISWPSSEEQHITRIKVTSRFKFPQLVGFIDACRFKVGPQRNRKEKPEMVLLQAVCDESLMFMDIYIGEKGKLRKNRVFKESPLSHELKNFVDFDNHILGDSDYRLKMNVITPFTSEELLTSEEMKFNEVHWKARSYIGRAFELLKERFRKLNHIDVVKMESVNYLISAACVLHNFILMQEGCSDVKEEIVLCDDGVSINTDIVKTAEEKRQFLCNYINYMDLEE</w:t>
      </w:r>
    </w:p>
    <w:p w14:paraId="46BAEF85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0C839C6F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41C0138B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Ostrinia_furnacalis_LPLG1</w:t>
      </w:r>
    </w:p>
    <w:p w14:paraId="00BA9CAF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GFDKEFITQMFLDSDHVSTVNRLTVAIANVVTEHSENIIVFNEALEKDFGQVLQAVDSGIESCP</w:t>
      </w:r>
      <w:r w:rsidRPr="003D3F66">
        <w:rPr>
          <w:rFonts w:asciiTheme="minorHAnsi" w:hAnsiTheme="minorHAnsi" w:cstheme="minorHAnsi"/>
          <w:color w:val="FF0000"/>
          <w:highlight w:val="yellow"/>
        </w:rPr>
        <w:t>DSLKVNGYYENIVRSFDNEDYLARFKMKKST</w:t>
      </w:r>
      <w:r w:rsidRPr="003D3F66">
        <w:rPr>
          <w:rFonts w:asciiTheme="minorHAnsi" w:hAnsiTheme="minorHAnsi" w:cstheme="minorHAnsi"/>
        </w:rPr>
        <w:t>VQALINFLKENLERNTVVPLDKKVHIFLWLLTSDCSFNEVATLFGLQKATVSYIFHKMALLICEQRYNFISWPSIEEQHVTRIKVNSRYKFPNCVGFIDACHFKVGAKHRTKGKQDTVLLQAVCDESLMFIDIHIGDIGRTKKNKVFKDSSLAQEIKNFIDFENHILGDAEYKLRKNLMTPFSSEELLTSEEMKFNEVHWKARSYIGHAFELLKERFRKLNYMEVVKPEVVNTLVCAACVLHNFILLHEGCPEIKEEMIICDEGVTIDTNIVKTASEKRQFLCNYINYINLDNALTSPVNDL</w:t>
      </w:r>
    </w:p>
    <w:p w14:paraId="2D12C530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319C3D2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rctia_plantaginis_LPLG1</w:t>
      </w:r>
    </w:p>
    <w:p w14:paraId="3E7A509E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FQKEFLMNMFLDSDNDCNMNRLVVAVANIVNENCENMIRLSNVQQEAAQSSLTDFRQYFGALPL</w:t>
      </w:r>
      <w:r w:rsidRPr="003D3F66">
        <w:rPr>
          <w:rFonts w:asciiTheme="minorHAnsi" w:hAnsiTheme="minorHAnsi" w:cstheme="minorHAnsi"/>
          <w:color w:val="FF0000"/>
          <w:highlight w:val="yellow"/>
        </w:rPr>
        <w:t>PRRVNGFYEQAILNFTEEDYIGKFKMKKTT</w:t>
      </w:r>
      <w:r w:rsidRPr="003D3F66">
        <w:rPr>
          <w:rFonts w:asciiTheme="minorHAnsi" w:hAnsiTheme="minorHAnsi" w:cstheme="minorHAnsi"/>
        </w:rPr>
        <w:t>VQALIKFLKNHVSPGNIPLEKKVHIFLYVLVSDSSCNEIAKLFGIHRSSVSYIFHEIATHLNENIYQFISWPSKEEQHVTRIKVNSRFKFPNCVGFIDACRFKVGSKRNKRDKPDIVLLQAVCDETLMFIDIYISPIGRTKKNKVFKDSQLVNELKKFVEFENHIIGDSEYRLRKNLITPFTSEELLTSEEMKFNEIHWRTRSYIVHAFELMKEKFRKLNHIDIVKPESVHLLISVACILHNFILMHEGCSEVKEEMVSYDDGVTINTSIVQTAEEKRQFLCNYINFIETEDVIS</w:t>
      </w:r>
    </w:p>
    <w:p w14:paraId="5BEB1BF4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59C4E4F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icyclus_anynana_LPLG1</w:t>
      </w:r>
    </w:p>
    <w:p w14:paraId="6CC513FA" w14:textId="483D31A9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NMDTEFVMELFLDDNVSTLNRLIVATANVVNENVENIAYINDSLMKEQNETVASVTSRHLTTIDSPLMIEHDFYEDTLKNFSQEDYYERFKMNKTTVEALINFLNVYVKPGSFIVELDKKVHVFLWLLTNDVSFKEIGELFGLHKSSVSYIFHEIATLIAEQRNQFINWPSLEEQHVTRIKVNSKYGFPNCIGFIDACRLKVGSRRKTRLKPEIILLQAVCDERLMFIDIHVGDIGITRKGKVFRESFLSEELKNLVDFDNHLLGDSDFKLRMNLITPFNCEEVVTSEEMRFNATLWKAHSYIHQAFDILRDRFRKLNLIDINKPAAVHTLICAACVLHNFVLIHEGSPVKEEVVTTDEGVTIDTDVVVTAAEKRQFLCNYINYMQNPKNF</w:t>
      </w:r>
    </w:p>
    <w:p w14:paraId="5F9C4286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1F3D340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Leptidea_sinapis_LPLG1</w:t>
      </w:r>
    </w:p>
    <w:p w14:paraId="61FC33D0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SLFDTNFVMELFLDDNVSNMNRAVVAAANVFYENYENISYIENIFRKECRSRKNVSLISKNVVFEK</w:t>
      </w:r>
      <w:r w:rsidRPr="003D3F66">
        <w:rPr>
          <w:rFonts w:asciiTheme="minorHAnsi" w:hAnsiTheme="minorHAnsi" w:cstheme="minorHAnsi"/>
          <w:color w:val="FF0000"/>
          <w:highlight w:val="yellow"/>
        </w:rPr>
        <w:t>RNIRNKKQTYEDFTIKYSDTFYVTKFKMHKKT</w:t>
      </w:r>
      <w:r w:rsidRPr="003D3F66">
        <w:rPr>
          <w:rFonts w:asciiTheme="minorHAnsi" w:hAnsiTheme="minorHAnsi" w:cstheme="minorHAnsi"/>
        </w:rPr>
        <w:t>MQSLLNYLKDFYTNASLSIIPLSIKVHIFIYHLTTDTSLSEVSEYFGISKSSVSYIFHEIATLLSEQRFNFINWPSLEEQHITRVKVNSRCGFPNCVGFIDSSRLKVGSKQNQGNSKIVLLQAVCDENLMFFDIHIGEIGNTHKNKVFKDSQLGHELKNFIEFDNHILGSTEYKLRKNLITPFIPDEPLTNDELRFNEIHRK</w:t>
      </w:r>
      <w:r w:rsidRPr="003D3F66">
        <w:rPr>
          <w:rFonts w:asciiTheme="minorHAnsi" w:hAnsiTheme="minorHAnsi" w:cstheme="minorHAnsi"/>
        </w:rPr>
        <w:lastRenderedPageBreak/>
        <w:t>ASTHIGQAFDLLRQRFKKLNNITLNKPEAVKKLITAACVLHNFILLHEGSTNLKEESVNIDEGLTIDRNLVQTAVEKRLFLCNYINFMEESI</w:t>
      </w:r>
    </w:p>
    <w:p w14:paraId="111D6BB1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E650759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yposmocoma_kahamanoa_LPLG1</w:t>
      </w:r>
    </w:p>
    <w:p w14:paraId="64D7DAB7" w14:textId="77777777" w:rsidR="00792C22" w:rsidRPr="003D3F66" w:rsidRDefault="00792C22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NFEKKFVMEMFLDSDSISTVNRLIVATTDVIVENIESISIFT</w:t>
      </w:r>
      <w:r w:rsidRPr="003D3F66">
        <w:rPr>
          <w:rFonts w:asciiTheme="minorHAnsi" w:hAnsiTheme="minorHAnsi" w:cstheme="minorHAnsi"/>
          <w:color w:val="FF0000"/>
          <w:highlight w:val="yellow"/>
        </w:rPr>
        <w:t>ELLNKEHFQTVRDIEICGASPSPPIQKKRQ</w:t>
      </w:r>
      <w:r w:rsidRPr="003D3F66">
        <w:rPr>
          <w:rFonts w:asciiTheme="minorHAnsi" w:hAnsiTheme="minorHAnsi" w:cstheme="minorHAnsi"/>
        </w:rPr>
        <w:t>KVNIEHTVLNYSDSEYFDIFKMRRGTVQALINYLREFDKTAGTTVTLDKKVHVFLWLLTSDSSFSEIAILFGLHKSTVAYIFHEIASLLAEQRHNFISWPSVEEQHITRIKVNSRYKFPNCVGFIDACRFKVGSKRNKKDEPEVIMLQAVCDESLAFIDVHVSDIGVTKKSKVFRESWLCQELKNLIDFDNHLLGDSEYKLKKNLITPFNSEEVLTPEEMKFNDRHWKARSYIGLAFELLKDKFRKLSHIDINKPDAVQTLLYAACVLHNFIILQEGCPNLKEEPITCDDGVTIDSDIVKTADEKRQFLCNYVNYIDSA</w:t>
      </w:r>
    </w:p>
    <w:p w14:paraId="74FB5A33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9C050F5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Galleria_mellonella_LPLG1</w:t>
      </w:r>
    </w:p>
    <w:p w14:paraId="64C92A6D" w14:textId="23E70FEF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RFDKEFITELFMDSDSVFTVNRLVLAVANVINDNNDNITNFNEELNEEFQVLKTISTTDINATSVAKGVNSYYENTIKKFDDYEYMNKFKMKKATVQALVHFLAEHVICDGTVIVPLEKKVHIFLWLMTNDTSYQDTGLLFGLHKSSVSYIFQEIASALSDQRYNFINWPTIEEQHITRLKVYSRFKFPNCVGFLDACRFKVGSRRKKNNVLDTVLMQAVCDESLMFIDIHIGSVGKTKKSKVFRESQLSQELKNFIHFDNHILGDSEYKLKKNLITPFSSEELLTSEEMKFNEVHWKARSYIGHAFELLKERFRRLNHIDVCKPEFVATLIYSACVLHNFLLLHEGYPEMKEEAVVCDEGVTIDSNIIKTAIEKRQFLCNYINYMNMDNI</w:t>
      </w:r>
    </w:p>
    <w:p w14:paraId="47605371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56E00F9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ombyx_mori_LPLG1</w:t>
      </w:r>
    </w:p>
    <w:p w14:paraId="2812FCF5" w14:textId="16BA3CDE" w:rsidR="00C951DD" w:rsidRPr="003D3F66" w:rsidRDefault="00C951DD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MYFRNMDSVEKNHKIKQEFVMELFLDTESVSIVDRLAAATANVINENHQNLTKFNDLMKTEYYQLSQMMVQDCHSGVPVAHRIKGFYEETIRKFGNNEYIERFKMKRSTVQALIAFLKPYLKPGNVPLDKKVHVFLWFMVNDSSYSDIGRLFGLHKSSVSYIFHEIALLLTEEKERFISWPSVEKQQLISNNVNSRFRFPNCVGFIDACRLKVGSQRNKREKPDIVLLQAVCDDYLTFVDIHVGDIGKTKKSKLFKDSSLSNELKIKVDFQKHILGDSEYKLKKYLITPFTSEEVLTSEEMKFNEIHWKTRSYIAHAFELLKERFRKLNHIDVLKPESVNILIISACVLHNFVLLHEGCSEVKEELITCDDGVTINSNVVKTAEEKRQFLCNYIEYMGIENN</w:t>
      </w:r>
    </w:p>
    <w:p w14:paraId="67FDEFA0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3DEB38E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ombyx_mandarina_LPLG1</w:t>
      </w:r>
    </w:p>
    <w:p w14:paraId="5C2B2050" w14:textId="163413A1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YFRNMDSVEKNHKIKQEFVMELFLDTESVSIVDRLAAATANVINENHQNLTKFNDLMKTEYYQLSQMMVQDCHSGVPVAHRIKGFYEETIRKFGNNEYIERFKMKRSTVQALIAFLKPYLKPGNVPLDKKVHVFLWFMVNDSSYSDIGRLFGLHKSSVSYIFHEIALLLTEEKERFISWPSVEKQQLISNNVNSRFRFPNCVGFIDACRLKVGSQRNKREKPDIVLLQAVCDDYLTFVDVHVGDIGKTKKSKLFKDSSLSNELKIKVDFQKHILGDSEYKLKKYLITPFTSEEVLTSEEMKFNEIHWKTRSYIAHAFELLKERFRKLNHIDVLKPESVNILIISACVLHNFVLLHEGCSEVKEELITCDDGVTINSNVVKTAEEKRQFLCNYIEYMGIENN</w:t>
      </w:r>
    </w:p>
    <w:p w14:paraId="7D8393D2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01CB3D3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Chilo_suppressalis_LPLG1</w:t>
      </w:r>
    </w:p>
    <w:p w14:paraId="782B8808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GFDKEFITELFLDSDSVSTMNRLVVAIANVVSENNDNLLTFNVEFTQHQQDIIKSIDFPIP</w:t>
      </w:r>
      <w:r w:rsidRPr="003D3F66">
        <w:rPr>
          <w:rFonts w:asciiTheme="minorHAnsi" w:hAnsiTheme="minorHAnsi" w:cstheme="minorHAnsi"/>
          <w:color w:val="FF0000"/>
          <w:highlight w:val="yellow"/>
        </w:rPr>
        <w:t>RKIRCELEDFQLFQNYSDEDYISRFKLKKST</w:t>
      </w:r>
      <w:r w:rsidRPr="003D3F66">
        <w:rPr>
          <w:rFonts w:asciiTheme="minorHAnsi" w:hAnsiTheme="minorHAnsi" w:cstheme="minorHAnsi"/>
        </w:rPr>
        <w:t>VEALITFIKEHSKKSNNTDIMLDKKVHIFLWLLISDASYSNVGLLFNLNKSSISDIFHEISSLLTELRYHFISWPSVEDQHLT</w:t>
      </w:r>
      <w:r w:rsidRPr="003D3F66">
        <w:rPr>
          <w:rFonts w:asciiTheme="minorHAnsi" w:hAnsiTheme="minorHAnsi" w:cstheme="minorHAnsi"/>
          <w:color w:val="FF0000"/>
          <w:highlight w:val="yellow"/>
        </w:rPr>
        <w:t>RIKVNSRYKFPNCVGFIDTCRFNIGSKRKKNNKLD</w:t>
      </w:r>
      <w:r w:rsidRPr="003D3F66">
        <w:rPr>
          <w:rFonts w:asciiTheme="minorHAnsi" w:hAnsiTheme="minorHAnsi" w:cstheme="minorHAnsi"/>
        </w:rPr>
        <w:t>TVLLQGVCDENLMFTDIHVGNIGQTKKNKVFKDSLLAKELRNFVHFENHILGDSEYKLKKNLITPFSSEELLTSEEMKFNEVHWKARSYIGNAFELLKERFARLNHIDVPKGDAVNNLICSACVLHNFILSHEGCPEIKEEIVICDDGVSIDTDIVKTALEKRQFLCNYINYIDLDTTFTSDLDL</w:t>
      </w:r>
    </w:p>
    <w:p w14:paraId="66E50132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713A9CC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Operophtera_brumata_LPLG1</w:t>
      </w:r>
    </w:p>
    <w:p w14:paraId="6865B034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lastRenderedPageBreak/>
        <w:t>MDNFQKEFVMGFFVDNDNSTVNRSILAMANLLLENVENLDALNEAINMENLSEFIDNSVMEPP</w:t>
      </w:r>
      <w:r w:rsidRPr="003D3F66">
        <w:rPr>
          <w:rFonts w:asciiTheme="minorHAnsi" w:hAnsiTheme="minorHAnsi" w:cstheme="minorHAnsi"/>
          <w:color w:val="FF0000"/>
          <w:highlight w:val="yellow"/>
        </w:rPr>
        <w:t>RILKDYYEQAVVNFSDEDYEVTFKAKKTTV</w:t>
      </w:r>
      <w:r w:rsidRPr="003D3F66">
        <w:rPr>
          <w:rFonts w:asciiTheme="minorHAnsi" w:hAnsiTheme="minorHAnsi" w:cstheme="minorHAnsi"/>
        </w:rPr>
        <w:t>QALISFLRAFVPTGIIPLDKKVHVFLMFLMSDLSYNEIGKLFGLHKSSVSHIFQEIGLQLAENRYNYISWPSVEEQHVTRTKVNSRFKFPNCVGFIDTCRLKVGQRKTRHSTILLQAVCDESLMFIDIHIGEPGKTKKNKVYKDSTLAQALQNFIDFDNHILGDAEYRLKINLITPFTSEELLTSEEMKFNEIHWKARSYIGHAFELLKEKFKKLNHIDIFKPELINLLIYSACVLHNFILMHEGCSEVKEEAVLCDDCITLNTDLVMSAVEKRQFLCNYINYIDSDTLISR</w:t>
      </w:r>
    </w:p>
    <w:p w14:paraId="1660E03A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39D0286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myelois_transitella_LPLG1</w:t>
      </w:r>
    </w:p>
    <w:p w14:paraId="0976951E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SFDTQFVTELFLDSNSNTTISRLAVTIANVIYENNENVNTFNEVLTNEFSNVLQSVGEHTEYHHSKNSYKCKNSGFYEKVVKTLSDVDYISNF</w:t>
      </w:r>
      <w:r w:rsidRPr="003D3F66">
        <w:rPr>
          <w:rFonts w:asciiTheme="minorHAnsi" w:hAnsiTheme="minorHAnsi" w:cstheme="minorHAnsi"/>
          <w:color w:val="FF0000"/>
          <w:highlight w:val="yellow"/>
        </w:rPr>
        <w:t>RMKRSTAKALLQYLQENVEADKTNMLLDKKLHIFI</w:t>
      </w:r>
      <w:r w:rsidRPr="003D3F66">
        <w:rPr>
          <w:rFonts w:asciiTheme="minorHAnsi" w:hAnsiTheme="minorHAnsi" w:cstheme="minorHAnsi"/>
        </w:rPr>
        <w:t>FILTSDLSFNDVAALFCLQKSSVRNIFYDIAAMLSGLTYYLINWPSPEEQHITRLKVLNRFQFPNCVGFIDSFRFKAGSRRTKKASLDTVLLQAVCDESLMFIDIHVGSMGKTKKYKVFKESKLSQELKNFVDFDSHILGDSEYKLKYNLMTPFTVEELLTSEEMKYNEVHWKTRSYIGHAFEMLKERFKKLSHLDLDSPQAVGTILRAACVLHNFILLHEGAPVIKEEPTICDNGADEIILNIDTNIVKSSVEKRQFICNYINYMSVNNLLQGEAKEF</w:t>
      </w:r>
    </w:p>
    <w:p w14:paraId="4D8E367A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2B23939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lutella_xylostella_LPLG1</w:t>
      </w:r>
    </w:p>
    <w:p w14:paraId="065A882D" w14:textId="0C6D0AAB" w:rsidR="00327F13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TFDKEFIMEMFLDNESVSSMNRLIVATTDIIKENNDNAILAEEIWTKEDDSEDVELSESNHIS</w:t>
      </w:r>
      <w:r w:rsidRPr="003D3F66">
        <w:rPr>
          <w:rFonts w:asciiTheme="minorHAnsi" w:hAnsiTheme="minorHAnsi" w:cstheme="minorHAnsi"/>
          <w:color w:val="FF0000"/>
          <w:highlight w:val="yellow"/>
        </w:rPr>
        <w:t>RKRVRGFYENTVLQYSDKAYEFIFKMKRT</w:t>
      </w:r>
      <w:r w:rsidRPr="003D3F66">
        <w:rPr>
          <w:rFonts w:asciiTheme="minorHAnsi" w:hAnsiTheme="minorHAnsi" w:cstheme="minorHAnsi"/>
        </w:rPr>
        <w:t>TCQELIKFLKDYVKGGMIVPLEKKVHVFLWVLTSDASFQEVGKIFGLNKSTVSYIFYEIAQILTENRYHYISWPSIEEQHLTRVRVNSRVRFPNCVGFLDAVRLPVGPRPAPRVPRAARPRHVLLQAVCDDDLMFTDIYVGAVGRTKKHKVFKESPLYHELSNFIEFENHLLADASYKLRVNLITPFTSEEVLTDEEMKFNEAHWRARGYIGRAFELLQE</w:t>
      </w:r>
      <w:r w:rsidRPr="003D3F66">
        <w:rPr>
          <w:rFonts w:asciiTheme="minorHAnsi" w:hAnsiTheme="minorHAnsi" w:cstheme="minorHAnsi"/>
          <w:color w:val="FF0000"/>
          <w:highlight w:val="yellow"/>
        </w:rPr>
        <w:t>RFRKLRRLE</w:t>
      </w:r>
      <w:r w:rsidRPr="003D3F66">
        <w:rPr>
          <w:rFonts w:asciiTheme="minorHAnsi" w:hAnsiTheme="minorHAnsi" w:cstheme="minorHAnsi"/>
        </w:rPr>
        <w:t>AGGRLALVLGAAAVLHNLVLLHEGAPDVKQEPPGAHDAVAIDTDIVRTAAEKRQFLCNYINFIDDDSI</w:t>
      </w:r>
    </w:p>
    <w:p w14:paraId="5A26E0B7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2087B96E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machaon_LPLG1</w:t>
      </w:r>
    </w:p>
    <w:p w14:paraId="6A7A4DA4" w14:textId="748C956C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VMDFFLDDTVSTLNKVVVAVANVVNENNENTSCFDELLIKEQSTQIIREQKVKKKSDVTDVKAYFENFVVKFTDEDYLEKYQMKKSTVQALINCLKEFQSGCTIIPLEKKVHIFLWILTSDYSFSETGVLFGLHKSSISYIFYEIASILTEQQYNYINWPSIKEQHMTRVKVNSRYKFPNCVGFIDACRLKVGSKKHRKNVSETILLQAVCDESLSFLDVHLGKIGDTRKSRVFRQSQLSKELKNFIDFENHILGDSNYRLRKNLITPFTSEELLTSEEMKFNEVHWKTRSYIGHAFELLRGRFKKLNHLDVNKQESNDTIILASCVLHNFVILHEGCSEIKHEPVICDDHIIIDREIVKTAIEKRQYLCNYINYLDSS</w:t>
      </w:r>
    </w:p>
    <w:p w14:paraId="73863901" w14:textId="77777777" w:rsidR="005C5FB4" w:rsidRPr="003D3F66" w:rsidRDefault="005C5FB4" w:rsidP="001C3EF8">
      <w:pPr>
        <w:rPr>
          <w:rFonts w:asciiTheme="minorHAnsi" w:hAnsiTheme="minorHAnsi" w:cstheme="minorHAnsi"/>
        </w:rPr>
      </w:pPr>
    </w:p>
    <w:p w14:paraId="4734CAD6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bianor_LPLG1</w:t>
      </w:r>
    </w:p>
    <w:p w14:paraId="4F5647A9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EIVMEFFLDDTVSTLNKVVVAVANIVNENNENTSCFDELVIKEQSTQIIREQKQKVRKKPDVTGEKAYYENFVVKFTDEDYLEKYQMKKSTVQALVNCLKELQSGCTIIPLEKKVHIFLWIVTSDYSFSETGVLFGLHKSSISYIFYEIATILTEQRYNYINWPSIKEQHMT</w:t>
      </w:r>
      <w:r w:rsidRPr="003D3F66">
        <w:rPr>
          <w:rFonts w:asciiTheme="minorHAnsi" w:hAnsiTheme="minorHAnsi" w:cstheme="minorHAnsi"/>
          <w:color w:val="FF0000"/>
          <w:highlight w:val="yellow"/>
        </w:rPr>
        <w:t>RVKINSRHKFPNCVGFIDACRLKVGSKKHMKN</w:t>
      </w:r>
      <w:r w:rsidRPr="003D3F66">
        <w:rPr>
          <w:rFonts w:asciiTheme="minorHAnsi" w:hAnsiTheme="minorHAnsi" w:cstheme="minorHAnsi"/>
        </w:rPr>
        <w:t>VSETILLQAVCDETLSFLDVHIGKIGDTRKSRVFRQSQLSKELKNFIDFENHILGDSNYRLRKNLITPFTSEELLTSEEMKFNEVHWKARCYIGHAFELLRERFKKLNHLDVNKQESNDTIILAACVLHNFVILHEGCSVIKHEPVICDDHIIIDREIVKTAIEKRQYLCNYINYLDSS</w:t>
      </w:r>
    </w:p>
    <w:p w14:paraId="7CC389D7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48C010D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polytes_LPLG1</w:t>
      </w:r>
    </w:p>
    <w:p w14:paraId="326E96F6" w14:textId="0FFC525D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IMELFLDDTVSTLNKVVVAVANVVNENNENTSCFDELVIKEQSTQMMQDHIQNVKKKSEVTDVKAYFENFVVKFTEQDYIEKYQMKKTTVQALINSLMEIQSGCTNVPLEKKVHIFLWILTSDYSFSETGVLFGLHKSSISYIFYEIATIVTEQRYNYINWPCLKEQHMTRVKINSRHKFPNCVGFIDACRLKVGSTRTRKNVPETILLQAVCDESLSFLDVHIGKIGDTRKSRVFRQSQLSKELKNFIDFENHILGDSNYRLRKNLITPFTSEELLTTEEIKFNEVHWK</w:t>
      </w:r>
      <w:r w:rsidRPr="003D3F66">
        <w:rPr>
          <w:rFonts w:asciiTheme="minorHAnsi" w:hAnsiTheme="minorHAnsi" w:cstheme="minorHAnsi"/>
        </w:rPr>
        <w:lastRenderedPageBreak/>
        <w:t>ARSYIGHAFELLKDRFKKLNHLDVNKQESNNTIILAACVLHNFVILHEGCSQIKHEPVICDDHIIVDREIVTTAVEKRQYLCNYINYLDSN</w:t>
      </w:r>
    </w:p>
    <w:p w14:paraId="0192E9F4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C25D8A1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xuthus_LPLG1</w:t>
      </w:r>
    </w:p>
    <w:p w14:paraId="54719905" w14:textId="6F713B18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VMDFFLDDTVSTLNKVVVAVANVVNENNENTSCFDELLIKEQNTQIIREKKQKVMKKSEVTNVKAYFENFVVKFTDEDYLEKYQMKMSTVQALINCLKEIQSGCTIIPLEKKVHIFLWILTSDYSFSETGVLFGLHKSSVSYIFYEIASMVTKQQNNYINWPSIKEQHMTRVKVNSRYKFPNCVGFIDACRLKVGSKRHGKNGPEIILLQAVCDESLSFIDVHIGKIGDTRKSRVFRQSQISKELKNFIDFENHILGDSNYRLRKNLITPFTSEELLTSEEMKFNEVHWKARSYIGHAFELLRDRFKKLNHLDVNKQESNDTIILAACVLHNFVILHEGCSEIKHEPVICDDHIIIDREIVKTAIEKRQYLSNYINYLDTS</w:t>
      </w:r>
    </w:p>
    <w:p w14:paraId="1B5571DC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7FDD578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dardanus_tibullus_LPLG1</w:t>
      </w:r>
    </w:p>
    <w:p w14:paraId="1FF3408D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VMEFFLDDTVSTLNKVVVAVANVINENNENTSCFDELVVKEQSTQIIREQTQKVKKKPEVTDVKAYFENFVVKFTDVDYLEKYQMKKNTVQALINCLKEFQPGCAIIPLEKKVHIFLWILTSDYSFSETGVLFGLHKSSVSYIFYEIASILTEQRYNYINWPSIKEQHMTRVKVNSRHKFPNCVGFIDACRLTVGSKRNRKSVPETILLQAVCDESLSFLDVHIGKIGDTRKSRVFRQSQLSKELKNFIDFENHILGDSNYRLRKNLITPFTSEELLTSEEMKFNEVHWKARSYIGHAFELLRQRFKKLNHLDVNKQESNDTIILASCVLHNFVILHEGCSEIKHEPVICDDHIVLDREIVSTAIEKRQYLCNYINYLDSS-</w:t>
      </w:r>
    </w:p>
    <w:p w14:paraId="69ED1443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472F4F24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memnon_LPLG1</w:t>
      </w:r>
    </w:p>
    <w:p w14:paraId="7CFBFB21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VMELFLDDTVSTLNKVVVAVANVVNENNENTSCFDELIIKEQSTQIIRDHNVKKKLEVTDIKAYFENFVVKFTELDYLEKYQMKKSTVQALIHSLMEIQSGCTNIPLEKKVHIFLWILTSDYSFSETGVLFGLHKSSISYIFYEIASIITEQRYNYINWPSIKEQHMTRVKINSRHKFPNCVGFIDACRLKVGSTRHRKNVPETILLQAVCDESLSFLDVHIGKIGDTRKSRVFRQSQLSKELKNFIDFENHILGDSNYRLRKNLITPFTSEELLTTEEIKFNEVHWKARSYIGHAFELLRDRFKKLNHLDVNKQESNETIILASCVLHNFVILHEGCSQIKHEPVICDDHITIDREIVKTAIEKRQYLCNYINYLDSN-</w:t>
      </w:r>
    </w:p>
    <w:p w14:paraId="0A69DE04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A76F601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glaucus_LPLG1</w:t>
      </w:r>
    </w:p>
    <w:p w14:paraId="60C840D4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FDKDFVMDFFLDDTVSTLNKVVVAVANVVNENNENMSCFDELLIKEQNSQIIRERKQLKKKSELSDVKDYYENIVVKFSDEDYREKYQMRKSTVKALINFLKDIKPGSTIVSIEKKVHIFLWLLTSDYSFSETGALFGLHKSTISYIFYDIASIITEQRYNFINWPSLEEQHMTRVKINSRHKFPNCVGFIDACRLKIGSKRNRKNVPETILLQAVCDESLIFFDVHLGKIGITRKSRLFRESQLAKELKNFIDFENHILGDSNYRLRKNLITPFTSEELLTSEEMKFNEMHWKARTYIGRAFELLRERFKKLNHLDVSKEESIDTIVYAACVLHNFIILHEGCSEIKHESIICDDGIIIDREIVKTAVEKRQFLCNYINFIDNC-</w:t>
      </w:r>
    </w:p>
    <w:p w14:paraId="7D6BF541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E163F92" w14:textId="0BEBDF50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LPLG2 protein sequences in Lepidoptera </w:t>
      </w:r>
    </w:p>
    <w:p w14:paraId="4BB0E335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21803BEA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rarge_aegeria_LPLG2</w:t>
      </w:r>
    </w:p>
    <w:p w14:paraId="4F873A3A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HKALLALLGDTLSSKSDSSGSSSWSDLSSIRSEFSEDDDDEDRLFFPLMQ</w:t>
      </w:r>
      <w:r w:rsidRPr="003D3F66">
        <w:rPr>
          <w:rFonts w:asciiTheme="minorHAnsi" w:hAnsiTheme="minorHAnsi" w:cstheme="minorHAnsi"/>
          <w:color w:val="FF0000"/>
          <w:highlight w:val="yellow"/>
        </w:rPr>
        <w:t>YLIRLKRKRVDDYLHIIESWTDVEFRNRLGLS</w:t>
      </w:r>
      <w:r w:rsidRPr="003D3F66">
        <w:rPr>
          <w:rFonts w:asciiTheme="minorHAnsi" w:hAnsiTheme="minorHAnsi" w:cstheme="minorHAnsi"/>
        </w:rPr>
        <w:t>RKIAYSLIDDLEKSGCIANHKFGLKPLEPRLCFYIFLSFIANTEPLTPIATRFDISISSTFRVIRRIVAWILTKMDEAIKWPQDISDYRTICDSFHSKTGISNILGVIDCTHVKIEKPKNAREYCNPKGYYSIVLQATIDANLRFTNIYCGEPGSTSCARILRKSPIYHTASQDQSVLFPLNTFLVGHSGYPSLTWLVPPFRENKRLTLPQREFNTLHAATRKLSDKAFNL</w:t>
      </w:r>
      <w:r w:rsidRPr="003D3F66">
        <w:rPr>
          <w:rFonts w:asciiTheme="minorHAnsi" w:hAnsiTheme="minorHAnsi" w:cstheme="minorHAnsi"/>
          <w:color w:val="FF0000"/>
          <w:highlight w:val="yellow"/>
        </w:rPr>
        <w:t>LKSRFKRVKLF</w:t>
      </w:r>
      <w:r w:rsidRPr="003D3F66">
        <w:rPr>
          <w:rFonts w:asciiTheme="minorHAnsi" w:hAnsiTheme="minorHAnsi" w:cstheme="minorHAnsi"/>
        </w:rPr>
        <w:t>TVYRNVAFITDTIVAACILHNYCIEESIFLELNAGA</w:t>
      </w:r>
    </w:p>
    <w:p w14:paraId="58788EFA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1C44549" w14:textId="2D710DEC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lastRenderedPageBreak/>
        <w:t>&gt;Maniola_hyperantus_LPLG2</w:t>
      </w:r>
    </w:p>
    <w:p w14:paraId="41A2D9DC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NKAIALLLADADTLSTYSGSSESSGWSDVSSIRSEFSEDDNDEDRLFFPLMHYIIRLRRKRVDDYLHIVESWTEVEFKNRLGLSRKLAYRLIDDLEKSGCIANHKFGLKPLEPRLCFYIFLSFIANTEPLTPIATKFDISISSTFRVIRRVVAWLLTKMNEAIKWPQDISDVRTICDSFHGKTGISNLLGIIDCTHVKIEKPKNAREYCNTKGYFSIILQATIDANLQFTNIYCGEPGSTSCTRVLKKSPIYHTATQNQSALFPHNSFLIGHSGYPSLSWLVPPFRENKRLTLHQREFNICHAAARKLSDKAFNLLKSRFRRIKLFTVYRNIAFITDTIVAACILHNYCLNEND</w:t>
      </w:r>
    </w:p>
    <w:p w14:paraId="1F8CACAF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0723E26E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Chilo_suppressalis_LPLG2</w:t>
      </w:r>
    </w:p>
    <w:p w14:paraId="06B23FC6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TQKILLLLTETTLISSDDSDTSWGDSLSIKQESDLDDDVEDPDDDRLFFPLMH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ESWTDYEFKKRLRLSRKTAF</w:t>
      </w:r>
      <w:r w:rsidRPr="003D3F66">
        <w:rPr>
          <w:rFonts w:asciiTheme="minorHAnsi" w:hAnsiTheme="minorHAnsi" w:cstheme="minorHAnsi"/>
        </w:rPr>
        <w:t>RLIDDLEKSGAIASHNFGLKPLEPRLCFYIFLSFMGNTETLTPIASRFDISISSTFRVVRKIVAWILTKLNEAIKWPNDYDEITSICNSFYTKTGISDVLGVIDTTHIKIKKLKNGREYNNNKGYYSIILQATVDSNLRFTNIFCGEPGSNSCTQVLKKSPLYVTASDNRSMLFPHNTFLVGHSGYPTLPWLLPPFRENKRLTTYQRQLNCKHLQSRKISNRAFSLLKGRFRRIKVFNVYRNINFIIDTIVAACILHNYCHLENDYLDEQE</w:t>
      </w:r>
    </w:p>
    <w:p w14:paraId="717A956D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CFCE861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Papilio_machaon_LPLG2</w:t>
      </w:r>
    </w:p>
    <w:p w14:paraId="3D6BB1D3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SHKKTLIWLTDTIKFNDNSDSSSWSDMSFVKSESSEDDDEDDRLFFPLMHYLS</w:t>
      </w:r>
      <w:r w:rsidRPr="003D3F66">
        <w:rPr>
          <w:rFonts w:asciiTheme="minorHAnsi" w:hAnsiTheme="minorHAnsi" w:cstheme="minorHAnsi"/>
          <w:color w:val="FF0000"/>
          <w:highlight w:val="yellow"/>
        </w:rPr>
        <w:t>RLRRKRLDDYLHTVDSWTDSEFKNRLRLSRKT</w:t>
      </w:r>
      <w:r w:rsidRPr="003D3F66">
        <w:rPr>
          <w:rFonts w:asciiTheme="minorHAnsi" w:hAnsiTheme="minorHAnsi" w:cstheme="minorHAnsi"/>
        </w:rPr>
        <w:t>AYTLIDELEKSGFIAQHKFGLKPLEPKLCFYIFLSFIANTEPLTPIATRFDISVSSAFRVIRRVVAWLLTKLNDVIKWPTNYIEIRTTCDDFRTNIGISDVLGVIDCMHVKIEKPKNAAAYHNSKGYFSIILQATFDANMKFINVYCGEPGSSTAARVLRKSPLYHTACQSRERLLPQNTFLIGHSGYTSLPWLVPPFRESNRLTVQQREFNTLHASARRVSNKAFKV</w:t>
      </w:r>
      <w:r w:rsidRPr="003D3F66">
        <w:rPr>
          <w:rFonts w:asciiTheme="minorHAnsi" w:hAnsiTheme="minorHAnsi" w:cstheme="minorHAnsi"/>
          <w:color w:val="FF0000"/>
          <w:highlight w:val="yellow"/>
        </w:rPr>
        <w:t>LKNRFKRVKYF</w:t>
      </w:r>
      <w:r w:rsidRPr="003D3F66">
        <w:rPr>
          <w:rFonts w:asciiTheme="minorHAnsi" w:hAnsiTheme="minorHAnsi" w:cstheme="minorHAnsi"/>
        </w:rPr>
        <w:t>AVYRNIAFIIDTVVAACILHNYCVSENDHFNLTDS</w:t>
      </w:r>
    </w:p>
    <w:p w14:paraId="0AC9CD3C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0618D52A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yposmocoma_kahamanoa_LPLG2</w:t>
      </w:r>
    </w:p>
    <w:p w14:paraId="01B663DC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TDHKVLIGLAETVALSSDDESSGWSDVFKSDADTSENDSEEYDDDK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KKRVDDY</w:t>
      </w:r>
      <w:r w:rsidRPr="003D3F66">
        <w:rPr>
          <w:rFonts w:asciiTheme="minorHAnsi" w:hAnsiTheme="minorHAnsi" w:cstheme="minorHAnsi"/>
        </w:rPr>
        <w:t>LHIVDSWTDLEFKNRLGLSKNTSYQLIDELQSSGFIASHKFGLKPLEPKLCFYIFLSFISSTETLIPIATRFDISISSTFRVIRRVVAWLLTKLNDVIKWPKDLNEMKSICDAFETKTRISNMLGVIDCMHVKIEKPKNATEYCNSKGYYSIILQATIDANLKFTNIYCGEPGSMNCARVLKKSPLYNTACQNASALFPQNTFLIGHSGYPLLTWIIPPFRENKRLTSSQKEFNAMHSNARKLRDKAFNA</w:t>
      </w:r>
      <w:r w:rsidRPr="003D3F66">
        <w:rPr>
          <w:rFonts w:asciiTheme="minorHAnsi" w:hAnsiTheme="minorHAnsi" w:cstheme="minorHAnsi"/>
          <w:color w:val="FF0000"/>
          <w:highlight w:val="yellow"/>
        </w:rPr>
        <w:t>LRVRFKRIKYF</w:t>
      </w:r>
      <w:r w:rsidRPr="003D3F66">
        <w:rPr>
          <w:rFonts w:asciiTheme="minorHAnsi" w:hAnsiTheme="minorHAnsi" w:cstheme="minorHAnsi"/>
        </w:rPr>
        <w:t>SVYRNIAFITDTIVAACIL</w:t>
      </w:r>
    </w:p>
    <w:p w14:paraId="4D2199DB" w14:textId="77777777" w:rsidR="005C5FB4" w:rsidRPr="003D3F66" w:rsidRDefault="005C5FB4" w:rsidP="001C3EF8">
      <w:pPr>
        <w:rPr>
          <w:rFonts w:asciiTheme="minorHAnsi" w:hAnsiTheme="minorHAnsi" w:cstheme="minorHAnsi"/>
        </w:rPr>
      </w:pPr>
    </w:p>
    <w:p w14:paraId="1D184379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Zerene_cesonia_LPLG2</w:t>
      </w:r>
    </w:p>
    <w:p w14:paraId="46E14C6D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KRTLAVFLSESCKDNNYSSESSDWSDTQRISDLSDDDDTNEDTLFFPLMQYLL</w:t>
      </w:r>
      <w:r w:rsidRPr="003D3F66">
        <w:rPr>
          <w:rFonts w:asciiTheme="minorHAnsi" w:hAnsiTheme="minorHAnsi" w:cstheme="minorHAnsi"/>
          <w:color w:val="FF0000"/>
          <w:highlight w:val="yellow"/>
        </w:rPr>
        <w:t>KSKKKRVDDYLHCIESWTDVEFKNRLRLSRQT</w:t>
      </w:r>
      <w:r w:rsidRPr="003D3F66">
        <w:rPr>
          <w:rFonts w:asciiTheme="minorHAnsi" w:hAnsiTheme="minorHAnsi" w:cstheme="minorHAnsi"/>
        </w:rPr>
        <w:t>AYRLIDDLEKSGFIATHKFGLKPLEPKLCFFIFLTFIASIESLTPIATRFDISISSTFRVIRRVVAWLLTKLNETIKWPTEIDHIKDISNTFYDKTGISNVIGVIDCLHVKIEKPKNAREYCNGKGYFSIVLQATVDANLRFTNIYCGEPGSSNCFRVLKKSPLYNTAQKDKNLLFPYNVYLIGHSGYPSLSWLVPPYRENKRLTLTQREFNSLHVSARKISEKAFTL</w:t>
      </w:r>
      <w:r w:rsidRPr="003D3F66">
        <w:rPr>
          <w:rFonts w:asciiTheme="minorHAnsi" w:hAnsiTheme="minorHAnsi" w:cstheme="minorHAnsi"/>
          <w:color w:val="FF0000"/>
          <w:highlight w:val="yellow"/>
        </w:rPr>
        <w:t>LKSRFKRIKIF</w:t>
      </w:r>
      <w:r w:rsidRPr="003D3F66">
        <w:rPr>
          <w:rFonts w:asciiTheme="minorHAnsi" w:hAnsiTheme="minorHAnsi" w:cstheme="minorHAnsi"/>
        </w:rPr>
        <w:t>GVYRNITFITDTIVAACILHNYCVNENEELED</w:t>
      </w:r>
    </w:p>
    <w:p w14:paraId="26913F49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935B9A5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Galleria_mellonella_LPLG2</w:t>
      </w:r>
    </w:p>
    <w:p w14:paraId="1D1FF4D7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DSKMIIWLTETILSSSDDSDVSSWGEICSEKYESSEEDDESDKLFFPLMQYLL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SDTEFKKRLRISRKT</w:t>
      </w:r>
      <w:r w:rsidRPr="003D3F66">
        <w:rPr>
          <w:rFonts w:asciiTheme="minorHAnsi" w:hAnsiTheme="minorHAnsi" w:cstheme="minorHAnsi"/>
        </w:rPr>
        <w:t>AMRLIADLEKSGFIASHKFGLKPLEPKLCFYIFLSFIANTEPLTPMATRFDISISSTFRVIRRVVAWILTKLNDAIKWPQDYNEIKTICETFHVKTGISNMLGVIDCTHIRIEKPKNARQYCNPRGYFSVILQATVDANMRFTNIFCGEPGSSNCSRVLRKSPLYNTASQNRNALFPDNTFLVGHSGYPALPWLVPPFRENKRLTLQQREFNSLHSATRKISDKAFQLLKRRFQRIKLFTVYRNIAFITDTIVAACILHNYCLNENDYLEEQE</w:t>
      </w:r>
    </w:p>
    <w:p w14:paraId="6E00A65B" w14:textId="77777777" w:rsidR="005C5FB4" w:rsidRPr="003D3F66" w:rsidRDefault="005C5FB4" w:rsidP="001C3EF8">
      <w:pPr>
        <w:rPr>
          <w:rFonts w:asciiTheme="minorHAnsi" w:hAnsiTheme="minorHAnsi" w:cstheme="minorHAnsi"/>
        </w:rPr>
      </w:pPr>
    </w:p>
    <w:p w14:paraId="29FAF17D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Manduca_sexta_LPLG2</w:t>
      </w:r>
    </w:p>
    <w:p w14:paraId="1B0F08C7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lastRenderedPageBreak/>
        <w:t>MDSRKAILWLTETVAISSDDSDTSSWSDVCTDKLESSDDENEVDDEDR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SEFKNRLRLSRKT</w:t>
      </w:r>
      <w:r w:rsidRPr="003D3F66">
        <w:rPr>
          <w:rFonts w:asciiTheme="minorHAnsi" w:hAnsiTheme="minorHAnsi" w:cstheme="minorHAnsi"/>
        </w:rPr>
        <w:t>AYRLIDELEKSGFIASHKFGLKPLEPKLCFYIFLSFIANTEPLTPIATRFDISISSTFRVIRRVVAWILTKLNEAVKWPQDFNDIQCICDMFHSKTGIPNMLGVIDCTHVRIEKPKNAREYCNPKGYFSIILQATVDANLRFTNIFCGEPGSSNCSRVLKKSPLYNTAMQNRNALFPHNTFLVGHSGYPSLPWLVPPFRENKRLTPQQREYNSLHASTRKMSDKAFTMLKGRFRRIKLFTVYRNIAFITDTIVAACILHNYCLNEHDHLEEI</w:t>
      </w:r>
    </w:p>
    <w:p w14:paraId="43CF902E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05F4120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Spodoptera_frugiperda_LPLG2</w:t>
      </w:r>
    </w:p>
    <w:p w14:paraId="70A7E640" w14:textId="115294AD" w:rsidR="0007618C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QKLVLWLTETAVSSDESDSSEWSDVCTVKQDVSEDEDMSDADEDT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AEFKNRMRLSRKT</w:t>
      </w:r>
      <w:r w:rsidRPr="003D3F66">
        <w:rPr>
          <w:rFonts w:asciiTheme="minorHAnsi" w:hAnsiTheme="minorHAnsi" w:cstheme="minorHAnsi"/>
        </w:rPr>
        <w:t>AYRLIDELEKSGFIASHKFGLKPLEPKLCFYIFLSFIANSEPLTPIATRFDISISSTFRVIRRVVAWILTKLNDAIKWPQTFEEISYICDAFHSKTRITHMVGIIDCTHIKIEKPKNAREYCNPKGYFSVILQATIDANLRFTNVFCGEPGSSNCTRVLKKSPLYNTASQNRNTLFPHNTFLVGHSGYPSLPWLMPPFRENKRLTPQQREFNSLHLSTRKLSDKAFSLLKGRFRRIKLFTVYRNIAFITDTIVAACILHNYCVNENDHLEEHE</w:t>
      </w:r>
    </w:p>
    <w:p w14:paraId="74391989" w14:textId="77777777" w:rsidR="0007618C" w:rsidRPr="003D3F66" w:rsidRDefault="0007618C" w:rsidP="001C3EF8">
      <w:pPr>
        <w:rPr>
          <w:rFonts w:asciiTheme="minorHAnsi" w:hAnsiTheme="minorHAnsi" w:cstheme="minorHAnsi"/>
        </w:rPr>
      </w:pPr>
    </w:p>
    <w:p w14:paraId="72E7A4A9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Spodoptera_litura_LPLG2</w:t>
      </w:r>
    </w:p>
    <w:p w14:paraId="3BA4D2D8" w14:textId="77777777" w:rsidR="005C5FB4" w:rsidRPr="003D3F66" w:rsidRDefault="005C5FB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QKLVLWLSETAVSSDESDSSEWSDVCTVKQDVSEDEDMSDADEDT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AEFKNRMRLSRKT</w:t>
      </w:r>
      <w:r w:rsidRPr="003D3F66">
        <w:rPr>
          <w:rFonts w:asciiTheme="minorHAnsi" w:hAnsiTheme="minorHAnsi" w:cstheme="minorHAnsi"/>
        </w:rPr>
        <w:t>AYRLIDELEKSGFIASHKFGLKPLEPKLCFYIFLSFIANLEPLTPIATRFDISISSTFRVIRRVVAWILTKLNDAIKWPQTFEEISYICDAFHNKTGITHMVGIIDCTHIKIEKPKNAREYCNPKGYFSVILQATIDANLRFTNVFCGEPGSSNCTRVLKKSPLYNTASQNRNALFPHNTFLVGHSSYPSLPWLMPPFRENKRLTPQQREFNSLHLSTRKLSDKAFSLLKGRFRRIKLFTVYRNIAFITDTIVAACILHNYCVEENDLLEEHE</w:t>
      </w:r>
    </w:p>
    <w:p w14:paraId="1CE0758F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15EE30FB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eliothis_virescens_LPLG2</w:t>
      </w:r>
    </w:p>
    <w:p w14:paraId="6DD9D7A9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QKLVLWLSETAVSSDDSDSSEWSDVCTVKPDGSEDENITDEDEDT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AEFKNRMRLSRKT</w:t>
      </w:r>
      <w:r w:rsidRPr="003D3F66">
        <w:rPr>
          <w:rFonts w:asciiTheme="minorHAnsi" w:hAnsiTheme="minorHAnsi" w:cstheme="minorHAnsi"/>
        </w:rPr>
        <w:t>AYRLIDDLEKSGFIASHKFGLKPLEPKLCFYIFLSFIANTEPLTPIATRFDISISSTFRVIRRVVAWILTKLNDAIKWPQNFEEISYICDSFHTKTGITHMVGIIDCTHIKIEKPKNAREYCNPKGYFSIILQATIDANLRFTNVFCGEPGSSNCARVLKKSPLYNTASQNRNALFPHNTFLVGHSSYPSLPWLMPPFRENKRLTPQQREFNSLHMSTRKLSDKAFSLLKGRFRRVKLFTVYRNIAFITDTVVAACILHNYCLDENDHLEEHE</w:t>
      </w:r>
    </w:p>
    <w:p w14:paraId="59335D5D" w14:textId="77777777" w:rsidR="00D172F1" w:rsidRPr="003D3F66" w:rsidRDefault="00D172F1" w:rsidP="001C3EF8">
      <w:pPr>
        <w:rPr>
          <w:rFonts w:asciiTheme="minorHAnsi" w:hAnsiTheme="minorHAnsi" w:cstheme="minorHAnsi"/>
        </w:rPr>
      </w:pPr>
    </w:p>
    <w:p w14:paraId="22919313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Helicoverpa_armigera_LPLG2</w:t>
      </w:r>
    </w:p>
    <w:p w14:paraId="45C41505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QKLVLWLSETAASSDDSDSSEWSDVCTVKPEGSEDENMTDEDEDT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AEFKNRMRLSRKT</w:t>
      </w:r>
      <w:r w:rsidRPr="003D3F66">
        <w:rPr>
          <w:rFonts w:asciiTheme="minorHAnsi" w:hAnsiTheme="minorHAnsi" w:cstheme="minorHAnsi"/>
        </w:rPr>
        <w:t>AYRLIDELEKSGFIASHKFGLKPLEPKLCFYIFLSFIANTEPLTPIATRFDISISSTFRVIRRVVAWILTKLNDAIKWPQNFEEISYICDSFHTKTGITHMVGIIDCTHIKIEKPKNAREYCNPKGYFSIILQATIDANLRFTNVFCGEPGSSNCARVLKKSPLYNTASQNRNALFPHNTFLVGHSSYPSLPWLMPPFRENKRLTPQQREFNSLHISTRKLSDKAFNLLKGRFRRVKLFTVYRNIAFITDTVVAACILHNYCLDENDHLEEHE</w:t>
      </w:r>
    </w:p>
    <w:p w14:paraId="41F102C0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31BD086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Danaus_plexippus_plexippus_LPLG2</w:t>
      </w:r>
    </w:p>
    <w:p w14:paraId="0D1B9C7E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IKLTYFLTEYIHSSDDSDSSSWSDLSSVKSEFYEDDEEDRLFI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IKRKRVDDYLHFVESWTDAEFKNRLIL</w:t>
      </w:r>
      <w:r w:rsidRPr="003D3F66">
        <w:rPr>
          <w:rFonts w:asciiTheme="minorHAnsi" w:hAnsiTheme="minorHAnsi" w:cstheme="minorHAnsi"/>
        </w:rPr>
        <w:t>SRKTAYKLIDDLEKSGFIASHKFGLKPLEPKLCFYIFLSFIADTEPLTPLANRFDISISSTFRVLRRVVAWLLTKLDDAIKWPQDFNDVETICEQYHFKTGISNILGVIDCTHIKIEKPRNAREYCNPKGYFSIVLQATIDANLRFTNIYCGEPGSSNCSRVLRKSPLYQTATQNRDTLFPHNTFLVGHSGYPSLSWLVPPFRENKRLTSQQREFNSLHASARKLSDKAFNLLKTKFRRIKLFTVYRNIPFITDTIVAACILHNYCLDESCDPSEE</w:t>
      </w:r>
    </w:p>
    <w:p w14:paraId="615EDBD2" w14:textId="77777777" w:rsidR="00D172F1" w:rsidRPr="003D3F66" w:rsidRDefault="00D172F1" w:rsidP="001C3EF8">
      <w:pPr>
        <w:rPr>
          <w:rFonts w:asciiTheme="minorHAnsi" w:hAnsiTheme="minorHAnsi" w:cstheme="minorHAnsi"/>
        </w:rPr>
      </w:pPr>
    </w:p>
    <w:p w14:paraId="790C508F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Trichoplusia_ni_LPLG2</w:t>
      </w:r>
    </w:p>
    <w:p w14:paraId="687B7A7F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DKQKLILWLSETAQSTDESDSSEWSDVCTVKQDVSEEEDFSDNDDDSLFFPLMQYLV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SEFKNRLRLSRKT</w:t>
      </w:r>
      <w:r w:rsidRPr="003D3F66">
        <w:rPr>
          <w:rFonts w:asciiTheme="minorHAnsi" w:hAnsiTheme="minorHAnsi" w:cstheme="minorHAnsi"/>
        </w:rPr>
        <w:t>AYRLIDELEKSGFIASHKFGLKPLEPKLCIYIFLSFIANTEPLTPIATRFDISISSTFRVIR</w:t>
      </w:r>
      <w:r w:rsidRPr="003D3F66">
        <w:rPr>
          <w:rFonts w:asciiTheme="minorHAnsi" w:hAnsiTheme="minorHAnsi" w:cstheme="minorHAnsi"/>
        </w:rPr>
        <w:lastRenderedPageBreak/>
        <w:t>RVVAWILTKLDDAIKWPQSYEEISYLCDSFNTKTGITHMIGIIDCTHIKIEKPKNAREYCNPKGYFSIILQATIDANLRFTNVFCGEPGSSNCARVLKKSPLYNTATQNRNSLFPHNTFLVGHSGYPSLPWLMPPFRENKRLTPQQREFNALHTSTRKLSDKAFSLLKGRFRRIKLFTVYRNIAFITDTIVAACILHNYCLNENDHLEEHE</w:t>
      </w:r>
    </w:p>
    <w:p w14:paraId="2F86BFDF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F7B92DF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Vanessa_tameamea_LPLG2</w:t>
      </w:r>
    </w:p>
    <w:p w14:paraId="22BE4C15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NKNLILFLSETLPDSSNDSDSSSWSDICGVGSEFSEDEDEEDRLFFPLMQYLVRLRRNRVDDYLHIVDSWTDIEFKNRLRISRKTAYRLIDDLEKSGYIAQHKFGLKPLEPKLCFYIFLSFIANTEPLTPIASRFDISISSTFRVIRRVVAWVLTKLNEAIKWPQDYNDIRTICDNFQGKTGISNMLGVIDCTHVRIEKPKNAREYCNPKGYFSIILQVTIDSNLCFTNIYCGEPGSSNCTRVLKKSPLYHTATQNRNALFPHNTFLVGHSGYPSLPWLVPPFRENKRLTIEQREFNSLHAATRKLSDKAFTILKNRFRRVKLFTVYRNIAFITDTIVAACILHNYCLKENDHLEDNE</w:t>
      </w:r>
    </w:p>
    <w:p w14:paraId="43F01A15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D257E5A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icyclus_anynana_LPLG2</w:t>
      </w:r>
    </w:p>
    <w:p w14:paraId="526D4405" w14:textId="04E4AFCF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NKALALLLTDTISYKSDSSDNESSSWSDLCSLTSEFSDDDDDEEDRLFFPLMQYLIRLRRERVDDYLHIIESYTEAEFKNRLGLSRKIACRLIDDLEKSGIIANHKFGLKPLEPRLCFYIFLSFIANTEPLTPIATRFDISISSTFRVIRRVVAWILTKMDDAIKWPQDMSEIMTICDNFHNKTGISNMLGVIDCTHVKIEKPKDAPEYCNTKGYFSIILQATIDAKLRFTNIYCGEPGSLSCARVLRKSPLYHTATQNQAGLFPHNTFLVGHSGYPSLTWLVPPFRENKRLTLNQREFNSLHAATRKLSDKAFNLLKNRFRRIKLFTVYRNVAFITDTIVAACVLHNYCLSENE</w:t>
      </w:r>
    </w:p>
    <w:p w14:paraId="15C1D590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5ABCA5B3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ombyx_mandarina_LPLG2</w:t>
      </w:r>
    </w:p>
    <w:p w14:paraId="122DB6BF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IKNNQIIWLAETNNFLISTDDSDTDSFSHVSNVEGNSSEIEWPDDEDDEIFFPPMQYF</w:t>
      </w:r>
      <w:r w:rsidRPr="003D3F66">
        <w:rPr>
          <w:rFonts w:asciiTheme="minorHAnsi" w:hAnsiTheme="minorHAnsi" w:cstheme="minorHAnsi"/>
          <w:color w:val="FF0000"/>
          <w:highlight w:val="yellow"/>
        </w:rPr>
        <w:t>IRLRRRRVDDYMHIIDSWTDAEFKNRMRLSRK</w:t>
      </w:r>
      <w:r w:rsidRPr="003D3F66">
        <w:rPr>
          <w:rFonts w:asciiTheme="minorHAnsi" w:hAnsiTheme="minorHAnsi" w:cstheme="minorHAnsi"/>
        </w:rPr>
        <w:t>TAFRLIGELDKSGFIASHKFGLKPLESKLCFYIFLTFISNTEPLTPIATRFDISISSTFRVIRKVASWILTKLNDAIRWPQDFNEIQYICDNFHLKTGISNILGVIDRTHIRIDKPKNAREYCNPKGHFSIILQATIDSQLRFTNIFCGEPGSSNCTRALKKSPLYHTATHDRNSLFPHNTFLIGHSGYPSLPWLVPPFRENKRLTPQQREFNALHASARKLGDRAFILLKARFRRIKLFTVYRNIAFITDMIVAACILHNYCLNENDHLEVNHD</w:t>
      </w:r>
    </w:p>
    <w:p w14:paraId="14BAB7E4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A710D13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Arctia_plantaginis_LPLG2</w:t>
      </w:r>
    </w:p>
    <w:p w14:paraId="1E0F66B9" w14:textId="77777777" w:rsidR="00D172F1" w:rsidRPr="003D3F66" w:rsidRDefault="00D172F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NTNELVIFLTETVHSSSESESSGWSDVCSIKPESSEDEDERGDDDDDTLFFPLMQYLI</w:t>
      </w:r>
      <w:r w:rsidRPr="003D3F66">
        <w:rPr>
          <w:rFonts w:asciiTheme="minorHAnsi" w:hAnsiTheme="minorHAnsi" w:cstheme="minorHAnsi"/>
          <w:color w:val="FF0000"/>
          <w:highlight w:val="yellow"/>
        </w:rPr>
        <w:t>RLRRKRVDDYLHIIDSWTDSKFKTKMRVS</w:t>
      </w:r>
      <w:r w:rsidRPr="003D3F66">
        <w:rPr>
          <w:rFonts w:asciiTheme="minorHAnsi" w:hAnsiTheme="minorHAnsi" w:cstheme="minorHAnsi"/>
        </w:rPr>
        <w:t>RKTAFRLIDELEKSGFIASHKFGLKPLEPKLCFYIFLSFIANTEPLTPIATRFDISISSTFRVIRRVVAWILTKLNDAIKWPQNLEEIQYICDAFHAKTGIANMVGVIDCTHIKIEKPKNARDYCNPKGYFSIILQTTIDANLRFTNVFCGEPGSSNSSRVLKKSPLYHTATQNKDSLFPHNTFLVGHSGYPSLPWLLPPFRENKRLTPQQREFNSLHITTRKLSDKAFSLLKGRFRRIKLFTVYRNIAFITDTIVAACVLHNYCLDENDHLEEHD</w:t>
      </w:r>
    </w:p>
    <w:p w14:paraId="4F209D50" w14:textId="77777777" w:rsidR="0007618C" w:rsidRPr="003D3F66" w:rsidRDefault="0007618C" w:rsidP="001C3EF8">
      <w:pPr>
        <w:rPr>
          <w:rFonts w:asciiTheme="minorHAnsi" w:hAnsiTheme="minorHAnsi" w:cstheme="minorHAnsi"/>
        </w:rPr>
      </w:pPr>
    </w:p>
    <w:p w14:paraId="345B2C2B" w14:textId="65F5055F" w:rsidR="0007618C" w:rsidRPr="003D3F66" w:rsidDel="00D172F1" w:rsidRDefault="69CCFF9B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</w:t>
      </w:r>
      <w:r w:rsidR="00152F56" w:rsidRPr="003D3F66">
        <w:rPr>
          <w:rFonts w:asciiTheme="minorHAnsi" w:hAnsiTheme="minorHAnsi" w:cstheme="minorHAnsi"/>
        </w:rPr>
        <w:t>Bombyx</w:t>
      </w:r>
      <w:r w:rsidRPr="003D3F66">
        <w:rPr>
          <w:rFonts w:asciiTheme="minorHAnsi" w:hAnsiTheme="minorHAnsi" w:cstheme="minorHAnsi"/>
        </w:rPr>
        <w:t>_mori_LPLG2</w:t>
      </w:r>
      <w:r w:rsidR="00A77FB8" w:rsidRPr="003D3F66">
        <w:rPr>
          <w:rFonts w:asciiTheme="minorHAnsi" w:hAnsiTheme="minorHAnsi" w:cstheme="minorHAnsi"/>
        </w:rPr>
        <w:t xml:space="preserve"> </w:t>
      </w:r>
    </w:p>
    <w:p w14:paraId="251F4F77" w14:textId="6A798F09" w:rsidR="00C951DD" w:rsidRPr="003D3F66" w:rsidRDefault="00C951DD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  <w:color w:val="000000"/>
        </w:rPr>
        <w:t>MIKNNQIIWLAETNNFLISTDDSDTDSFSHVSNVEGNSSEIEWPDDEDDEIFFPPMQYF</w:t>
      </w:r>
      <w:r w:rsidRPr="003D3F66">
        <w:rPr>
          <w:rFonts w:asciiTheme="minorHAnsi" w:hAnsiTheme="minorHAnsi" w:cstheme="minorHAnsi"/>
          <w:color w:val="FF0000"/>
          <w:highlight w:val="yellow"/>
        </w:rPr>
        <w:t>IRLRRRRVDDYMHIIDSWTDAEFKNRMRLSRK</w:t>
      </w:r>
      <w:r w:rsidRPr="003D3F66">
        <w:rPr>
          <w:rFonts w:asciiTheme="minorHAnsi" w:hAnsiTheme="minorHAnsi" w:cstheme="minorHAnsi"/>
          <w:color w:val="000000"/>
        </w:rPr>
        <w:t>TAFRLIGELDKSGFIASHKFGLKPLESKLCFYIFLTFISNTEPLTPIATRFDISISSTFRVIRKVASWILTKLNDAIRWPQDFNEIQYICDNFHLKTGISNILGVIDRTHIRIEKPKNAREYCNPKGHFSIILQATIDSQLRFTNIFCGEPGSSNCTRALKKSPLYHTATHDRNSLFPHNTFLIGHSGYPSLPWLVPPFRENKRLTPQQREFNALHASARKLGDRAFILLKARFRRIKLFTVYRNIAFITDMIVAACILHNYCLNENDHLEVNHD</w:t>
      </w:r>
    </w:p>
    <w:p w14:paraId="0BC0AB20" w14:textId="79719E9F" w:rsidR="00E51077" w:rsidRPr="003D3F66" w:rsidRDefault="00E51077" w:rsidP="001C3EF8">
      <w:pPr>
        <w:rPr>
          <w:rFonts w:asciiTheme="minorHAnsi" w:hAnsiTheme="minorHAnsi" w:cstheme="minorHAnsi"/>
        </w:rPr>
      </w:pPr>
    </w:p>
    <w:p w14:paraId="16DF3C37" w14:textId="5EED18EB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>LPM</w:t>
      </w:r>
      <w:r w:rsidR="0007618C" w:rsidRPr="003D3F66"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 protein sequences in Lepidoptera </w:t>
      </w:r>
    </w:p>
    <w:p w14:paraId="185C665E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DB4E325" w14:textId="2DC30ABB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Pararge_aegeri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437673E6" w14:textId="2F9907A5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NNVAVLAILDNQSSPYEQNLNITNYDQSHQINQEEIETSETSKQNIIWTKNATLMLLNLYETKLNVLDNPKKKSKMWISMAEELKSFHIEVTPDQVRWKINALTKKYKDCIDNGQGSVVFKYFNEMHQILGRYNEDSG</w:t>
      </w: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lastRenderedPageBreak/>
        <w:t>AYRLASGVIQGPEVGKNLIAPCRKISFKNTTPFRKLRAERRAKVEIDKQWIDYIKRHEEQKQIRDERYERSLRLREEELQLKKKELEIKQSIALRKLELREKRQEEILKIEREKCALLRKLLNDH</w:t>
      </w:r>
    </w:p>
    <w:p w14:paraId="3BB7CFA7" w14:textId="77777777" w:rsidR="000E60CA" w:rsidRPr="003D3F66" w:rsidRDefault="000E60CA" w:rsidP="001C3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FF0000"/>
        </w:rPr>
      </w:pPr>
    </w:p>
    <w:p w14:paraId="15A618E8" w14:textId="0920B41D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 Maniola_hyperantus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5D401C66" w14:textId="5FF67ED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NNVAVLAILDNQSSPYKQNINITNYNHLHQINQEEIETSETCKQNIIWTKNATLMLLNLYETKLNLLDNPKKKSKMWISMAEELKPFHIEVTPDQVRWKINALTKKYKDCIDSGQGSAAFKYFNEMHQILGRFNEDSGTYRLASGVIQSQEIVKDHTINGKIAFKSSTPFRKLRAERRAKVELDKLWIEYIKRQEEQKQIRDERYERSLRLREEELQLKKKELEIKQSIALRKLQLKEKRQEEILKIEKEKCALLRQLLNDR</w:t>
      </w:r>
    </w:p>
    <w:p w14:paraId="0FFD879D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C483A80" w14:textId="43673FCD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Chilo_suppressalis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3EA4F7E8" w14:textId="2D4D5204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NENINSNVSVLSVLDNQCSTSSVFKPDINMESYRNPNPPHNISHPHSQEQVVAHQEADNPDSNKQSILWTKNSTVTLLSFYEIKMGMCDNPKKKSKMWVSIAEELKGVGIEVTADQVRWKINALTKKYKDCIDNGQEELGFKYFNEMHQILGQNNETGGSYRLSSGMQTQDSSEKEQKKRLGMTQNNTPFRRLRAERRAKIELDKLWFDYIQKQ</w:t>
      </w:r>
      <w:r w:rsidRPr="003D3F66">
        <w:rPr>
          <w:rFonts w:asciiTheme="minorHAnsi" w:hAnsiTheme="minorHAnsi" w:cstheme="minorHAnsi"/>
          <w:color w:val="FF0000"/>
          <w:sz w:val="24"/>
          <w:szCs w:val="24"/>
          <w:highlight w:val="yellow"/>
        </w:rPr>
        <w:t>DALKHLRDERYERSLRLREEELQLKKKELEI</w:t>
      </w: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KQSLALKKLQLKERKHEEIIKIEREKCLLLRKLLENQ</w:t>
      </w:r>
    </w:p>
    <w:p w14:paraId="0A502C10" w14:textId="77777777" w:rsidR="0095185F" w:rsidRPr="003D3F66" w:rsidRDefault="0095185F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F1D52A8" w14:textId="3408A79E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Papilio_machaon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63A3CAD1" w14:textId="6D15015B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EENIDNNVTVLAMLDNQSSTYKQNVLPDYNHSNGMKSEETETNETGKHNIIWTRNATLLLLNLYESKIHMIDNPKRKSKMWMSMAEELKALNIEVTPDQVRWKINALTKKYKDCIENGQGNLTFKYFNEMHQILGQYNDDNETYRLASGVTQCDRRQSNKNAILSCSPYHKIRTERKAKVELDKQWLDYLKRQEEQKELRDQRYERSLRLRQEELELRKKELEIKESLALKKLQLKEKMQEEILKIEREKCALLRTFLNPQ</w:t>
      </w:r>
    </w:p>
    <w:p w14:paraId="1DA8A392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997E43D" w14:textId="7B8EB2E8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Hyposmocoma_kahamano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475505A1" w14:textId="4B7DC0E4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NPNMNDNNVTVFAILDNHYGGTSSEYKTNLNVNYSIQNIESNISNQDEINGNESNKQNYALSADKIWTKNATLMLLSLYETKIHMLENPKKKSKMWTAIAEELKSLNIEVTSDQVRWKINALTKRYKDCVDNGQNTSDFKYFNEMHQILGRYNDDTGTYRLASGVQRDTEVVKTKTLKAPFRKLRAERRAKVELDKQWMEYLKKQDEQKQIRDERLERSLILREEKLQLRKKELELKQNLALKKLQLKQRKHEELLRIEREKCELLMKLLDKNNKLTRILE</w:t>
      </w:r>
    </w:p>
    <w:p w14:paraId="23C5D78B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7EAB21B" w14:textId="0A3E2D65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Zerene_cesoni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5CFF9286" w14:textId="7C9E01B8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NNVAVLAILDNQCDGTLESPFKQSVNIANYSHAHTISQEGTDSHETNKQNVIWTKNATLMLLNLYETKLSTLDNPKKKSKMWSTMAEELKSFNIEVTPDQVRWKINALTKKYKDCLDNGQVSGFKYYNEMHQILGKYNEDNDTYRISSGIQDQINKDNLCRKLPYKNSTSLRKLKVERRAKIELDKQWLLYLRRQEEQKHIRDERYERALRLREEEIALRKKELDIKQTVALKKLQLKEKHQEEMLKIEREKCFLLRKLLGE</w:t>
      </w:r>
    </w:p>
    <w:p w14:paraId="53A4F4EC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A54DE31" w14:textId="30E91888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Galleria_mellonell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7E179283" w14:textId="6BB90F00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NIDNTVSVLAMLDNQSTTYKPNMEITPFNQNHSMNQEETELSESSKQSIIWTKNATCMLLNLYETKMHMLDNPKKKSKMWTSIAEELKAINIEVTPDQVRWKINALTKKYKDCIDNGQGSTTFKYFNEMHQILGRYNNEGNAYRLASGVMQSDETVDKERLKRNLSSKSTVPFRRLRAERRAKLELDKQWIEYLRRQEEHRLERDERCERSLRLREEELQLKKKELEIKKSIALKKLQLKEKKQEEILKIEREKCALLRKLLEDQ</w:t>
      </w:r>
    </w:p>
    <w:p w14:paraId="695CA605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25A0687" w14:textId="51E4D174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Manduca_sext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0BCC82C1" w14:textId="566E77C3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SNVAVLAILDNQSTAYKPTMGMATYNHVHTVNQEEIDVNESNKQNIIWTKNATLMLLSLYETKIHMLDNPKKKSKMWLSIAEELKSLNIEVTPDQVRWKINALTKKYKDCIDNGQGAMSFKYFNEMHQILGRYNDNGGNYRLASGVIQNQEDLDRDKSKRNIPYKTSTPFRKLRAERRAKVELDKQWIDYIRRQEEQKQIRDERYERSLRLKEEELQLRKKELEIKQSLALKKLQLKEKKQEEMLKIEREKCVLLRKLIADQELIRQ</w:t>
      </w:r>
    </w:p>
    <w:p w14:paraId="20AD246B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BCFE064" w14:textId="17025FA3" w:rsidR="00327F13" w:rsidRPr="003D3F66" w:rsidRDefault="00327F13" w:rsidP="001C3EF8">
      <w:pPr>
        <w:rPr>
          <w:rFonts w:asciiTheme="minorHAnsi" w:eastAsia="Menlo" w:hAnsiTheme="minorHAnsi" w:cstheme="minorHAnsi"/>
        </w:rPr>
      </w:pPr>
      <w:r w:rsidRPr="003D3F66">
        <w:rPr>
          <w:rFonts w:asciiTheme="minorHAnsi" w:eastAsia="Menlo" w:hAnsiTheme="minorHAnsi" w:cstheme="minorHAnsi"/>
        </w:rPr>
        <w:t>&gt;Spodoptera_frugiperda_LPM</w:t>
      </w:r>
      <w:r w:rsidR="4D7DE0DB" w:rsidRPr="003D3F66">
        <w:rPr>
          <w:rFonts w:asciiTheme="minorHAnsi" w:eastAsia="Menlo" w:hAnsiTheme="minorHAnsi" w:cstheme="minorHAnsi"/>
        </w:rPr>
        <w:t>2</w:t>
      </w:r>
    </w:p>
    <w:p w14:paraId="60E037AA" w14:textId="3CBC0EB8" w:rsidR="00327F13" w:rsidRPr="003D3F66" w:rsidRDefault="00327F13" w:rsidP="001C3EF8">
      <w:pPr>
        <w:rPr>
          <w:rFonts w:asciiTheme="minorHAnsi" w:eastAsiaTheme="minorEastAsia" w:hAnsiTheme="minorHAnsi" w:cstheme="minorHAnsi"/>
          <w:color w:val="000000" w:themeColor="text1"/>
        </w:rPr>
      </w:pPr>
      <w:r w:rsidRPr="003D3F66">
        <w:rPr>
          <w:rFonts w:asciiTheme="minorHAnsi" w:eastAsiaTheme="minorEastAsia" w:hAnsiTheme="minorHAnsi" w:cstheme="minorHAnsi"/>
          <w:color w:val="000000" w:themeColor="text1"/>
        </w:rPr>
        <w:t>MDENIDSNVAVLAILDNQSAAYKPTMAMATYNHSHTITQEETDVNETNKQNVIWTKNATLMLLSLYETKMHMLDNPKKKSKMWLSIAEELKSLNVEVTADQVRWKINALTKKYKDCIDNGQGAMSFKYFNEMHQILGRYSDNTGTYRLASGVIQGSDDLDKDKNKRNMSLKGSTPFRRLRAERRAKIELDKQWLDYLRKQEDQKQLRDERYERNLRLRQEELQLRKKELEIKQSLALKKLQLKEQKQEEMLKIEREKCALLRKLVADQDLMRQ</w:t>
      </w:r>
    </w:p>
    <w:p w14:paraId="14C45EB6" w14:textId="77777777" w:rsidR="00327F13" w:rsidRPr="003D3F66" w:rsidRDefault="00327F13" w:rsidP="001C3EF8">
      <w:pPr>
        <w:rPr>
          <w:rFonts w:asciiTheme="minorHAnsi" w:eastAsiaTheme="minorEastAsia" w:hAnsiTheme="minorHAnsi" w:cstheme="minorHAnsi"/>
          <w:color w:val="0C313C"/>
        </w:rPr>
      </w:pPr>
    </w:p>
    <w:p w14:paraId="4C721973" w14:textId="5A19CEA3" w:rsidR="00327F13" w:rsidRPr="003D3F66" w:rsidRDefault="00327F13" w:rsidP="001C3EF8">
      <w:pPr>
        <w:rPr>
          <w:rFonts w:asciiTheme="minorHAnsi" w:eastAsia="Menlo" w:hAnsiTheme="minorHAnsi" w:cstheme="minorHAnsi"/>
        </w:rPr>
      </w:pPr>
      <w:r w:rsidRPr="003D3F66">
        <w:rPr>
          <w:rFonts w:asciiTheme="minorHAnsi" w:eastAsia="Menlo" w:hAnsiTheme="minorHAnsi" w:cstheme="minorHAnsi"/>
        </w:rPr>
        <w:t>&gt;Spodoptera_litura_LPM</w:t>
      </w:r>
      <w:r w:rsidR="6578107D" w:rsidRPr="003D3F66">
        <w:rPr>
          <w:rFonts w:asciiTheme="minorHAnsi" w:eastAsia="Menlo" w:hAnsiTheme="minorHAnsi" w:cstheme="minorHAnsi"/>
        </w:rPr>
        <w:t>2</w:t>
      </w:r>
    </w:p>
    <w:p w14:paraId="5047267F" w14:textId="158D7054" w:rsidR="00327F13" w:rsidRPr="003D3F66" w:rsidRDefault="00327F13" w:rsidP="001C3EF8">
      <w:pPr>
        <w:rPr>
          <w:rFonts w:asciiTheme="minorHAnsi" w:eastAsiaTheme="minorEastAsia" w:hAnsiTheme="minorHAnsi" w:cstheme="minorHAnsi"/>
          <w:color w:val="000000" w:themeColor="text1"/>
        </w:rPr>
      </w:pPr>
      <w:r w:rsidRPr="003D3F66">
        <w:rPr>
          <w:rFonts w:asciiTheme="minorHAnsi" w:eastAsiaTheme="minorEastAsia" w:hAnsiTheme="minorHAnsi" w:cstheme="minorHAnsi"/>
          <w:color w:val="000000" w:themeColor="text1"/>
        </w:rPr>
        <w:t>MDENIDSNVAVLAILDNQSAAYKPNMTMTTYTHSHTITQEETDVNETNKQNVIWTKNATLMLLSLYETKMHMLDNPKKKSKMWLSIAEELKSLNVEVTADQVRWKINALTKKYKDCIDNGQGAMSFKYFNEMHQILGRYSDNTGTYRLASGVVQGSDDLDKDKNKRNMSLKSSTPFRRLRAERRAKIELDKQWLDYLRKQEDQKQLRDERYERNLRLRQEELQLRKKELEIKQSLALKKLQLKEQKQEEMLKIEREKCALLRKLVADQDLMRQ</w:t>
      </w:r>
    </w:p>
    <w:p w14:paraId="549CA82F" w14:textId="6BD6D8EF" w:rsidR="00327F13" w:rsidRPr="003D3F66" w:rsidRDefault="00327F13" w:rsidP="001C3EF8">
      <w:pPr>
        <w:rPr>
          <w:rFonts w:asciiTheme="minorHAnsi" w:hAnsiTheme="minorHAnsi" w:cstheme="minorHAnsi"/>
        </w:rPr>
      </w:pPr>
    </w:p>
    <w:p w14:paraId="23CC0561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Heliothis_virescens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5225487D" w14:textId="705A2365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SNVAVLAILDNQSTPYKPNMTITNYNNHSHTITQEETDVNETNKQNVIWTKNATLMLLSLYETKMHMLDNPKKKSKMWLSIAEELKSLNVEVTPDQVRWKINALTKKYKDCIDNGQGAMSFKYFNEMHQILGRYSDNTGTYRLASGVMQGPDDLDKAKRNISLKGSAPFRRLRAERRAKIELDKQWLDYLRKQEEQKHLRDERYERNLRLRQEELQLRKKELEIKQSLALKKLQLKEQKQEEMLKIEREKCALLRKLIENQDLMRQ</w:t>
      </w:r>
    </w:p>
    <w:p w14:paraId="7B5ABE72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3490FDA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Helicoverpa_armiger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21D4F82A" w14:textId="100C8DEB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SNVAVLAILDNQSTPYKPNMTITNYNHSHTITQEETDVNETNKQNVIWTKNATLMLLSLYETKMHMLDNPKKKSKMWLSIAEELKSLNVEVTPDQVRWKINALTKKYKDCIDNGQGAMSFKYFNEMHQILGRYSDNTGTYRLASGVMQGPDDLDKAKRNISLKGSAPFRRLRAERRAKIELDKQWLDYLRKQEDQKQLRDERYERNLRLRQEELQLRKKELEIKQSLALKKLQLKEQKQEEMLKIEREKCALLRKLIEDQDLMRQ</w:t>
      </w:r>
    </w:p>
    <w:p w14:paraId="024134B5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A8FC83E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Danaus_plexippus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4E519836" w14:textId="5A8E56E3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GIDSNVAVLAILDNQSSPYKPNLTIATYNHQLNQEEVETNETSKQNIIWTKDSTLMLLNLYETKLNMLDNPKKKSKMWISMSEELKAFHIEVTPDQVRWKINALTKKYKDCLDNGQGAVAFKYFNEMHQILGRYNEDGAYRLASGIMQADKEHNRINRKLSFKNTSPYRKLKTEHRTKVELDKQWIEYLQRQEEQRQIRDERYERSLRLREEELQLKKKELENKQSIALKKLQLKEKKHEEILKIEQEKCALLRKLLENQ</w:t>
      </w:r>
    </w:p>
    <w:p w14:paraId="2B492C61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1385A22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Trichoplusia_ni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14A373D3" w14:textId="2CB4DD35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SNVAVLAILDNQSNQYKPNMNMNNYNFSHTITVTHEETDVNESNKQNVIWTKHATNLLLSLYQTKIHMLDNPKKKSKMWLSIAEELKSLSVEVTPDQVRWKINALTKKYKDCIDNGQGAMSFKYFNEMHQILGRYSDNSETYRLASGVMPGGSEDLDKDKSKRNNLTLKGSTPFRRLRTERRAKIELDKQWLEYLRKQEDQKQLRDERYERNLRLRQEELQLRKKELEIKQSLALKKLQLKEKKQEEMLKIEREKCALLRKLLADQDLMRQ</w:t>
      </w:r>
    </w:p>
    <w:p w14:paraId="5D9F2A6F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E2BDAC9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Vanessa_tameamea</w:t>
      </w:r>
      <w:r w:rsidRPr="003D3F66">
        <w:rPr>
          <w:rFonts w:asciiTheme="minorHAnsi" w:hAnsiTheme="minorHAnsi" w:cstheme="minorHAnsi"/>
          <w:sz w:val="24"/>
          <w:szCs w:val="24"/>
        </w:rPr>
        <w:t>_LPM2</w:t>
      </w:r>
    </w:p>
    <w:p w14:paraId="29CED3F2" w14:textId="26081C0E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NNVAVLAILDNQSSPYKQNISLTSYNLNGHQVNQEEIETNETSKQNIIWTKNATLMLLNLYETKLNMLDNPKKKSKMWTSMAEELKSFHIEVTPDQVRWKINALTKKYKDCIDNGQGSMAFKYFNEMHQILGRYSEDNGTYRLASGVMQGQESDKDHRVINRKMSFKNSTPFRKLRAERRAKVELDKQWIEYIRRQEEQKLIRDERYEKSLRLKEEELQLKKKELEIKQSIALRKLQLKEKKQEEYLKIEREKCALLRKLLADQ</w:t>
      </w:r>
    </w:p>
    <w:p w14:paraId="7EA5B025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563755A" w14:textId="0A5ED92A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Bicyclus_anynana_LPM2</w:t>
      </w:r>
    </w:p>
    <w:p w14:paraId="0D7E5BDC" w14:textId="674BE1DC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lastRenderedPageBreak/>
        <w:t>MDENIDDNVTVLAILDNEASPYKQNISITNYDQSHQINQEEIETSETSKQNIIWTKNATLMLLNLYATKLNMLDNPKKKSKMWISMAVELKSFNIEVTPDQVRWKINALTKKYKDCIDNGQGSTAFKYFNEMHHFLGRYNEDSGAYRLASGVIHGQDTDKDHNAPNGKISYKNSTPFRKIRAERKSKVELDKQWIEYIRKQEEQKKIRDE</w:t>
      </w:r>
      <w:r w:rsidRPr="003D3F66">
        <w:rPr>
          <w:rFonts w:asciiTheme="minorHAnsi" w:hAnsiTheme="minorHAnsi" w:cstheme="minorHAnsi"/>
          <w:color w:val="FF0000"/>
          <w:sz w:val="24"/>
          <w:szCs w:val="24"/>
          <w:highlight w:val="yellow"/>
        </w:rPr>
        <w:t>RYERCLKLREEELQLKKKELEMKQSIALKKLQL</w:t>
      </w: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REKMQEDILKIERQKCALLKKFLNDRNNSDDIKSCYMDE</w:t>
      </w:r>
    </w:p>
    <w:p w14:paraId="4396CB2F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AFD8FC3" w14:textId="2DCA838F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Bombyx_mandarina_LPM2</w:t>
      </w:r>
    </w:p>
    <w:p w14:paraId="1197F87B" w14:textId="5226D3F8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HNNVAVLAILDSQPNLYKPNMPVPTYNHNQNISQQEESDVNEMNKQNIIWTKNSTIMLLNLYETKIHMLDNPKKKSKMWISIAEELKSLNVEVTADQVRWKINALTKKYKDCIDNGQGAVSFKYFNEMHQILGRYNDNGGNYRLASGVIQEDAEKSKDRKNLMKTTTPFRKLRAERRAKVELDKQWIEYIKRQEEQKQIRDERYERSLRLKEEELQLRRKELELKQSIALRKLQLRENKQEELLKIEREKCALLRKLVAEHEILRQ</w:t>
      </w:r>
    </w:p>
    <w:p w14:paraId="1F8A408D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5DB214A" w14:textId="38205312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Arctia_plantaginis_LPM2</w:t>
      </w:r>
    </w:p>
    <w:p w14:paraId="093E1D2A" w14:textId="7F416DCE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DNNVAVLAMLDNQSTTYKPNLPITNYNHSHTMTREESEVNETNKQNVIWTKNATLMLLSLYETKMHMLDNPKKKSKMWISMAEELKALNVEVTPDQVRWKINALTKKYKDCIDSGQGAMAFKFFNEMHQILGQYTDNSGSYRLASGVMHGQDELDKDKSKKNILLKSSTPFRKLRVERRAKVELDNQWMDYLRRQEEQKHIRDERYERNLRLREEELQLRKKELEIKQTLALKKLQLKEKKQEEMLKIEQEKCALLRKLLGIQDVLSQ</w:t>
      </w:r>
    </w:p>
    <w:p w14:paraId="2EF18FD4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4277B01" w14:textId="3A2E32A8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&gt;Bombyx_mori_LPM2</w:t>
      </w:r>
    </w:p>
    <w:p w14:paraId="3B90E7F3" w14:textId="6ECA521F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3D3F66">
        <w:rPr>
          <w:rFonts w:asciiTheme="minorHAnsi" w:hAnsiTheme="minorHAnsi" w:cstheme="minorHAnsi"/>
          <w:color w:val="000000" w:themeColor="text1"/>
          <w:sz w:val="24"/>
          <w:szCs w:val="24"/>
        </w:rPr>
        <w:t>MDENIHNNVAVLAILDSQPNLYKPNMPVPTYNHNQNISQQEESDVNEMNKQNIIWTKNSTIMLLNLYETKIHMLDNPKKKSKMWISIAEELKSLNVEVTADQVRWKINALTKKYKDCIDNGQGAVSFKYFNEMHQILGRYNDNGGNYRLASGVIQEDAEKSKDRKNLMKTTTPFRKLRAERRAKVELDKQWIEYIKRQEEQKQIRDERYERSLRLKEEELQLRRKELELKQSIALRKLQLRENKQEELLKIEREKCALLRKLVAEHEILRQ</w:t>
      </w:r>
    </w:p>
    <w:p w14:paraId="411F1A49" w14:textId="77777777" w:rsidR="000E60CA" w:rsidRPr="003D3F66" w:rsidRDefault="000E60CA" w:rsidP="001C3EF8">
      <w:pPr>
        <w:pStyle w:val="HTMLPreformatted"/>
        <w:shd w:val="clear" w:color="auto" w:fill="FFFFFF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9F6116C" w14:textId="5F283BB2" w:rsidR="00327F13" w:rsidRPr="003D3F66" w:rsidRDefault="00327F13" w:rsidP="001C3EF8">
      <w:pPr>
        <w:rPr>
          <w:rFonts w:asciiTheme="minorHAnsi" w:hAnsiTheme="minorHAnsi" w:cstheme="minorHAnsi"/>
        </w:rPr>
      </w:pPr>
    </w:p>
    <w:p w14:paraId="48090A91" w14:textId="02E93BEF" w:rsidR="00E51077" w:rsidRPr="003D3F66" w:rsidRDefault="00E51077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BPLG1 protein sequences in Cockroaches </w:t>
      </w:r>
    </w:p>
    <w:p w14:paraId="2587064A" w14:textId="77777777" w:rsidR="00E51077" w:rsidRPr="003D3F66" w:rsidRDefault="00E51077" w:rsidP="001C3EF8">
      <w:pPr>
        <w:rPr>
          <w:rFonts w:asciiTheme="minorHAnsi" w:hAnsiTheme="minorHAnsi" w:cstheme="minorHAnsi"/>
        </w:rPr>
      </w:pPr>
    </w:p>
    <w:p w14:paraId="0DE9978C" w14:textId="77777777" w:rsidR="003E6AD2" w:rsidRPr="003D3F66" w:rsidRDefault="003E6AD2" w:rsidP="001C3EF8">
      <w:pPr>
        <w:rPr>
          <w:rFonts w:asciiTheme="minorHAnsi" w:hAnsiTheme="minorHAnsi" w:cstheme="minorHAnsi"/>
        </w:rPr>
      </w:pPr>
      <w:r w:rsidRPr="003D3F66">
        <w:rPr>
          <w:rFonts w:asciiTheme="minorHAnsi" w:eastAsia="Calibri" w:hAnsiTheme="minorHAnsi" w:cstheme="minorHAnsi"/>
        </w:rPr>
        <w:t>&gt;Periplaneta_americana_BPLG1</w:t>
      </w:r>
    </w:p>
    <w:p w14:paraId="556782AA" w14:textId="62BD50E4" w:rsidR="003E6AD2" w:rsidRPr="003D3F66" w:rsidRDefault="003E6AD2" w:rsidP="001C3EF8">
      <w:pPr>
        <w:rPr>
          <w:rFonts w:asciiTheme="minorHAnsi" w:hAnsiTheme="minorHAnsi" w:cstheme="minorHAnsi"/>
        </w:rPr>
      </w:pPr>
      <w:r w:rsidRPr="003D3F66">
        <w:rPr>
          <w:rFonts w:asciiTheme="minorHAnsi" w:eastAsia="Calibri" w:hAnsiTheme="minorHAnsi" w:cstheme="minorHAnsi"/>
        </w:rPr>
        <w:t>MAVVSENVKEALLNFALTELSKSATNHVYTFVKSEMGSSRHHFLMSLLAAKDNAENSQEGGERAQKPSVSYDVLLTCSDSEFKTYFRMTRKTMQSLTRIIGKRLTASPDTVHPLVPVEKKVLLTAWLMGNNQSYMAAAKLFEISKGTVYRVFHQICSELTILAGKYVQWPDPDECDEISTSFENQYGFPGVIGVIGACHVEIREPESREEAVRFKNEQTGQYTVILQAVCDHKLKFRDVCAGFPGQTSKSRVLVGSPLYTRLSSRTDPLIEPHKHILGSSDYPQLSTLLTPYSESASGRPLTKQELKFNILHRSARSVVEQAFEILKKRFQRLRFIDVSRTELASKVVVAACVLHNFALMHGDEFDVGDKTP</w:t>
      </w:r>
    </w:p>
    <w:p w14:paraId="188D62F2" w14:textId="77777777" w:rsidR="003E6AD2" w:rsidRPr="003D3F66" w:rsidRDefault="003E6AD2" w:rsidP="001C3EF8">
      <w:pPr>
        <w:rPr>
          <w:rFonts w:asciiTheme="minorHAnsi" w:hAnsiTheme="minorHAnsi" w:cstheme="minorHAnsi"/>
        </w:rPr>
      </w:pPr>
    </w:p>
    <w:p w14:paraId="7007492D" w14:textId="3814FF28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 Coptotermes_formosanus_BPLG1</w:t>
      </w:r>
    </w:p>
    <w:p w14:paraId="628F47BF" w14:textId="78EE3DDE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EYRMDENFIAEFRDVWFRACHRSNMGAGVEDVKKALLNFAVTELSKPVTNHVYNFMKYEVGATRHHILASFLAAENSTENNIRENAARRQNPSLNYESLMTCRDADFKMHFRMNRSTIQSLTRIVGKRLTVSPEAVHPLVPVEKKVLLTVWLMGNSQSYMAAAKLFEVSKGTVYRIFHHICSELTILAGKYVQWPDPNECDEISVSFENKYGFPGVIGVIGACHVEIREPESQEEAARFKNEQTGQYTVILQAVCDDKLLFRDVCAGFPGQTSKLRVLIGSPLYTRLSSHTDPLIEPHKHILGSSDYPQLSTLLTPYSSSASGRPLTKQELKFNILHQTATSVVEQAFEVLKRRFQRLRFIDVSRTELASKVVVAACVLHNFALMHGDSFTDECDKSVGK</w:t>
      </w:r>
    </w:p>
    <w:p w14:paraId="2DC042BB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3524D615" w14:textId="77777777" w:rsidR="00B04871" w:rsidRPr="003D3F66" w:rsidRDefault="00B0487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Cryptotermes_secundus_BPLG1</w:t>
      </w:r>
    </w:p>
    <w:p w14:paraId="6135BD04" w14:textId="3444D5FD" w:rsidR="00B04871" w:rsidRPr="003D3F66" w:rsidRDefault="00B04871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lastRenderedPageBreak/>
        <w:t>MITMTTVMLQMAVGVEDVKEALLNFALTELSESPTNHVYTFIKSEMGAHRHHILTSLLAARDSAENKLEENTERQQTPGANYETLVTCRDSDFKTYFRMNRNTIQSLTRIIGKRLMASAEAVHPLIPVEKKVLLTAWLMGNNQSYMAAAKLFEVSKGTVYRIFHHICSELTILAGKYIQWPDPNECDEISASFENKHGFPGVIGVIGACHIEIREPEAQEEAARFKNEQTGQYTVILQAVCDDRLLFRDVCAGFPGQTSKLRVLIGSPLYTRLSSRTDPLIEPHKHILGSSDYPQLSTLLTPYSSNADGHPLSKQELKFNSLHQTARSVVEEAFEMLKKRFQRLRFIDVSRTELASKVVVAACVLHNFALMHGDEFTDEHYKNTDKKI</w:t>
      </w:r>
    </w:p>
    <w:p w14:paraId="3BC0CFF8" w14:textId="77777777" w:rsidR="00B04871" w:rsidRPr="003D3F66" w:rsidRDefault="00B04871" w:rsidP="001C3EF8">
      <w:pPr>
        <w:rPr>
          <w:rFonts w:asciiTheme="minorHAnsi" w:hAnsiTheme="minorHAnsi" w:cstheme="minorHAnsi"/>
        </w:rPr>
      </w:pPr>
    </w:p>
    <w:p w14:paraId="43CCB954" w14:textId="1733DD63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 Zootermopsis_nevadensis_BPLG1</w:t>
      </w:r>
    </w:p>
    <w:p w14:paraId="1FEEAA9A" w14:textId="7B9F95DA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RSADGVKEALLNFALTELSKSSTNHVYNFIKSEMGSSRHHILTSLLVAKDSAENNLEEIAPRLHKPDPNYETLVKCRDADFKKYFRMNRSTIQSLVCIVEKRLIVSPEAVHPLVPVEKKVLLTAWLMGNNQSYMAAARLFELSKGTVYRIFHHICSELTILAGKYIQWPDPEESDEISVSFENKYGFPGVIGVIGACHVEIREPESQEEAARFKNEQTGQYTVVLQAVCDDKQAFRDVCAGFPGQTSKLRVLVGSPLYTRLSSHTDPLIEPHKHILGSSDYPQLSTLLTPYSTCAAGRPLTKQELRFNSLHQTARSVVDQAFEMLKRRFQRLRFIDVSRTELASKVVVAACVLHNFALMHEDEFTEECYKNTDVKI</w:t>
      </w:r>
    </w:p>
    <w:p w14:paraId="22139CAE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56E84AB" w14:textId="77777777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Blattella_germanica_BPLG1</w:t>
      </w:r>
    </w:p>
    <w:p w14:paraId="5BE47C92" w14:textId="27982DEA" w:rsidR="00327F13" w:rsidRPr="003D3F66" w:rsidRDefault="00327F13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AAAPPGVKEALLNFALTELSSSATNHVYEFLKTDLGSSRHHMLSALLVAKDFGDSGSKEEPTEQIESPKNNYESLITCTDTDFKNIFRMSRKTIQSLIRVMNKRLAVYPDAVHPMIPVEKKVLLTAWLMGNNQSYMAAAKLFEISKGTVYRIFQQICSELTILAGRYIQWPHPEECDEISKVFEIKYGFPGVIGVIDACHIEIREPECKEESDRFLNEQTGQHTVILQVVCDHKLLFRDVCAGFPGETTKSRVLVGSPLYGRLSSRTNPLIEPDKHILGNSDYPQLSTLLTPYTATASGRALTKQEIKFNGLHRTARSVVGQAFQLLKARFLRLRFIDVSRPELASRVVAAACVLHNFALLHGDEFGEEATKGKLRADFTKRKY</w:t>
      </w:r>
    </w:p>
    <w:p w14:paraId="678BCED2" w14:textId="6750D848" w:rsidR="00327F13" w:rsidRPr="003D3F66" w:rsidRDefault="00327F13" w:rsidP="001C3EF8">
      <w:pPr>
        <w:rPr>
          <w:rFonts w:asciiTheme="minorHAnsi" w:hAnsiTheme="minorHAnsi" w:cstheme="minorHAnsi"/>
        </w:rPr>
      </w:pPr>
    </w:p>
    <w:p w14:paraId="7F7E02E1" w14:textId="4B08378A" w:rsidR="0012374E" w:rsidRPr="003D3F66" w:rsidRDefault="0012374E" w:rsidP="001C3EF8">
      <w:pPr>
        <w:textAlignment w:val="baseline"/>
        <w:rPr>
          <w:rFonts w:asciiTheme="minorHAnsi" w:hAnsiTheme="minorHAnsi" w:cstheme="minorHAnsi"/>
          <w:b/>
          <w:bCs/>
          <w:color w:val="000000" w:themeColor="text1"/>
        </w:rPr>
      </w:pPr>
      <w:r w:rsidRPr="003D3F66">
        <w:rPr>
          <w:rFonts w:asciiTheme="minorHAnsi" w:hAnsiTheme="minorHAnsi" w:cstheme="minorHAnsi"/>
          <w:b/>
          <w:bCs/>
          <w:color w:val="000000" w:themeColor="text1"/>
        </w:rPr>
        <w:t xml:space="preserve">BPLG2 protein sequences in Cockroaches </w:t>
      </w:r>
    </w:p>
    <w:p w14:paraId="23862EA8" w14:textId="77777777" w:rsidR="0012374E" w:rsidRPr="003D3F66" w:rsidRDefault="0012374E" w:rsidP="001C3EF8">
      <w:pPr>
        <w:rPr>
          <w:rFonts w:asciiTheme="minorHAnsi" w:hAnsiTheme="minorHAnsi" w:cstheme="minorHAnsi"/>
        </w:rPr>
      </w:pPr>
    </w:p>
    <w:p w14:paraId="516755A0" w14:textId="746F08C9" w:rsidR="0012374E" w:rsidRPr="003D3F66" w:rsidRDefault="0012374E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Cryptotermes</w:t>
      </w:r>
      <w:r w:rsidR="001060B8" w:rsidRPr="003D3F66">
        <w:rPr>
          <w:rFonts w:asciiTheme="minorHAnsi" w:hAnsiTheme="minorHAnsi" w:cstheme="minorHAnsi"/>
        </w:rPr>
        <w:t>_</w:t>
      </w:r>
      <w:r w:rsidR="001B4C4B" w:rsidRPr="003D3F66">
        <w:rPr>
          <w:rFonts w:asciiTheme="minorHAnsi" w:hAnsiTheme="minorHAnsi" w:cstheme="minorHAnsi"/>
        </w:rPr>
        <w:t>secundus</w:t>
      </w:r>
      <w:r w:rsidRPr="003D3F66">
        <w:rPr>
          <w:rFonts w:asciiTheme="minorHAnsi" w:hAnsiTheme="minorHAnsi" w:cstheme="minorHAnsi"/>
        </w:rPr>
        <w:t>_BPLG2</w:t>
      </w:r>
    </w:p>
    <w:p w14:paraId="2B64AEAB" w14:textId="77777777" w:rsidR="0012374E" w:rsidRPr="003D3F66" w:rsidRDefault="0012374E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</w:rPr>
        <w:t>MWQIILVITHWLLEYWNRRRKGYEKENWRLLRRRRLLMMRLLQQRRRRNVVKSCWAYPTSARFWEEIVPTYNDINFLKHFGTGRETFQCLVDELYLDLVREDTIMRPAIPVDKRIAVALTLLRTSSDFLSVAKLFGIGESTVHLILKEFSSAVCKTLYGKIVTFPSTVMEREEIVSAFNNRWHFPGCLGVLGTSHIPILSPSQSENNYFNKEGYHSIVVLGLVDHHHTFRYADVGQPGGSSDAETFFKSELYRYLSAKLIPEEFHLIAGSSFPLLHSLMTPFPFNKSKDSMQKRFDYHLHKAFTPLK</w:t>
      </w:r>
      <w:r w:rsidRPr="003D3F66">
        <w:rPr>
          <w:rFonts w:asciiTheme="minorHAnsi" w:hAnsiTheme="minorHAnsi" w:cstheme="minorHAnsi"/>
          <w:color w:val="000000" w:themeColor="text1"/>
        </w:rPr>
        <w:t>VAFAHLRGRWKILLKRCDLQLDNMIDIAKTCLVLHNLCESNGDNYFDCWDQNVNDESTFSQSMHKENLTTASQGGVTKRNELAIFLY</w:t>
      </w:r>
    </w:p>
    <w:p w14:paraId="044CC9B9" w14:textId="77777777" w:rsidR="0012374E" w:rsidRPr="003D3F66" w:rsidRDefault="0012374E" w:rsidP="001C3EF8">
      <w:pPr>
        <w:rPr>
          <w:rFonts w:asciiTheme="minorHAnsi" w:hAnsiTheme="minorHAnsi" w:cstheme="minorHAnsi"/>
          <w:color w:val="000000" w:themeColor="text1"/>
        </w:rPr>
      </w:pPr>
    </w:p>
    <w:p w14:paraId="508DB235" w14:textId="62B0F816" w:rsidR="0012374E" w:rsidRPr="003D3F66" w:rsidRDefault="0012374E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&gt;Coptotermes</w:t>
      </w:r>
      <w:r w:rsidR="001060B8" w:rsidRPr="003D3F66">
        <w:rPr>
          <w:rFonts w:asciiTheme="minorHAnsi" w:hAnsiTheme="minorHAnsi" w:cstheme="minorHAnsi"/>
          <w:color w:val="000000" w:themeColor="text1"/>
        </w:rPr>
        <w:t>_</w:t>
      </w:r>
      <w:r w:rsidR="001B4C4B" w:rsidRPr="003D3F66">
        <w:rPr>
          <w:rFonts w:asciiTheme="minorHAnsi" w:hAnsiTheme="minorHAnsi" w:cstheme="minorHAnsi"/>
          <w:color w:val="000000" w:themeColor="text1"/>
        </w:rPr>
        <w:t>formosanus</w:t>
      </w:r>
      <w:r w:rsidRPr="003D3F66">
        <w:rPr>
          <w:rFonts w:asciiTheme="minorHAnsi" w:hAnsiTheme="minorHAnsi" w:cstheme="minorHAnsi"/>
          <w:color w:val="000000" w:themeColor="text1"/>
        </w:rPr>
        <w:t>_BPLG2</w:t>
      </w:r>
    </w:p>
    <w:p w14:paraId="10E37595" w14:textId="3CBBE6AE" w:rsidR="0012374E" w:rsidRPr="003D3F66" w:rsidRDefault="0012374E" w:rsidP="001C3EF8">
      <w:pPr>
        <w:rPr>
          <w:rFonts w:asciiTheme="minorHAnsi" w:hAnsiTheme="minorHAnsi" w:cstheme="minorHAnsi"/>
          <w:color w:val="000000" w:themeColor="text1"/>
        </w:rPr>
      </w:pPr>
      <w:r w:rsidRPr="003D3F66">
        <w:rPr>
          <w:rFonts w:asciiTheme="minorHAnsi" w:hAnsiTheme="minorHAnsi" w:cstheme="minorHAnsi"/>
          <w:color w:val="000000" w:themeColor="text1"/>
        </w:rPr>
        <w:t>MWQFIFCITHWLF</w:t>
      </w:r>
      <w:r w:rsidRPr="00A659F7">
        <w:rPr>
          <w:rFonts w:asciiTheme="minorHAnsi" w:hAnsiTheme="minorHAnsi" w:cstheme="minorHAnsi"/>
          <w:color w:val="FF0000"/>
          <w:highlight w:val="yellow"/>
        </w:rPr>
        <w:t>HYWKKRRKRYEQENWRLLRRRRILIMRLLRQRRR</w:t>
      </w:r>
      <w:r w:rsidRPr="003D3F66">
        <w:rPr>
          <w:rFonts w:asciiTheme="minorHAnsi" w:hAnsiTheme="minorHAnsi" w:cstheme="minorHAnsi"/>
          <w:color w:val="000000" w:themeColor="text1"/>
        </w:rPr>
        <w:t>RYVAKSCWAYPTTGRFWEETVPTFSDISFLKHFGTGRETFQCLVDELYLDLVRENTIMRRAIPVDKRIAVALTVLRSSGDFTSVAKLFGIGRSTGHLILKEFSSAVCKTLYDKIVTFPETVTEREEITNAFNNMWHFPGCLGALGASHIPILSPSQGGDDYWNEEGYHSIVLLGVVDHQYTFRYADVGQPGGTSDSDIFFKSELYKHLCTKLIPEEFHLIAQSSFPLLHCLMTPFSFNKSKNSMQTKFDYHLHKALTPAEVAFSHLRGRWKVLLKRCDLQLDNMVDIVKTCLVLHNLCEINGDHYFDSWNESVNEETHFPQPLHQQNLTNPSQAGIKKRNELAVILP</w:t>
      </w:r>
    </w:p>
    <w:p w14:paraId="0F8D7D27" w14:textId="77777777" w:rsidR="00392A05" w:rsidRPr="003D3F66" w:rsidRDefault="00392A05" w:rsidP="001C3EF8">
      <w:pPr>
        <w:rPr>
          <w:rFonts w:asciiTheme="minorHAnsi" w:hAnsiTheme="minorHAnsi" w:cstheme="minorHAnsi"/>
        </w:rPr>
      </w:pPr>
    </w:p>
    <w:p w14:paraId="01229186" w14:textId="3A2A4194" w:rsidR="0012374E" w:rsidRPr="003D3F66" w:rsidRDefault="0012374E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&gt;Zootermopsis</w:t>
      </w:r>
      <w:r w:rsidR="001060B8" w:rsidRPr="003D3F66">
        <w:rPr>
          <w:rFonts w:asciiTheme="minorHAnsi" w:hAnsiTheme="minorHAnsi" w:cstheme="minorHAnsi"/>
        </w:rPr>
        <w:t>_</w:t>
      </w:r>
      <w:r w:rsidR="001B4C4B" w:rsidRPr="003D3F66">
        <w:rPr>
          <w:rFonts w:asciiTheme="minorHAnsi" w:hAnsiTheme="minorHAnsi" w:cstheme="minorHAnsi"/>
        </w:rPr>
        <w:t>nevadensis</w:t>
      </w:r>
      <w:r w:rsidRPr="003D3F66">
        <w:rPr>
          <w:rFonts w:asciiTheme="minorHAnsi" w:hAnsiTheme="minorHAnsi" w:cstheme="minorHAnsi"/>
        </w:rPr>
        <w:t>_BPLG2</w:t>
      </w:r>
    </w:p>
    <w:p w14:paraId="26358498" w14:textId="7C66E8E5" w:rsidR="0012374E" w:rsidRPr="003D3F66" w:rsidRDefault="0012374E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WQIISVITHWLFEYWNTRRKGYEEEHGRLLRRRRLLMLRLLRQRRRRNVVKSCWAYPTTGRFWEEVVPTYSDISFLKHFGIGRETFQCLVDELYVDLVRENTNMRRSIPVDKRIAVALTVLKNSDDFLSVAKHFGIGKSTVHLILK</w:t>
      </w:r>
      <w:r w:rsidRPr="003D3F66">
        <w:rPr>
          <w:rFonts w:asciiTheme="minorHAnsi" w:hAnsiTheme="minorHAnsi" w:cstheme="minorHAnsi"/>
        </w:rPr>
        <w:lastRenderedPageBreak/>
        <w:t>EFSSAVCKTLYDKIVTFPATVTEREEIVNAFSNTWHFPGCMGALGTSHIPILSPSLSSSSYLNKEGYHSIVLLVVVDHQYTFRYADVGQPGGMNDAEIFLKSELYNFLCREVLPEEFHLIAGSSFPLRKWLMTPFPSNESKDSMQKRYDYHLQKATTPVEIAFGHLRGRWKILFKRCDLQLDNMINIVKTCLVLHNLCESNGDHYFDSWDENVCEERKTFVQPLHVENLTDRSQEGFSKRNELAIILY</w:t>
      </w:r>
    </w:p>
    <w:p w14:paraId="13018997" w14:textId="3D081031" w:rsidR="00E444C4" w:rsidRPr="003D3F66" w:rsidRDefault="00E444C4" w:rsidP="001C3EF8">
      <w:pPr>
        <w:rPr>
          <w:rFonts w:asciiTheme="minorHAnsi" w:hAnsiTheme="minorHAnsi" w:cstheme="minorHAnsi"/>
        </w:rPr>
      </w:pPr>
    </w:p>
    <w:p w14:paraId="7961F353" w14:textId="0F739AE9" w:rsidR="00E444C4" w:rsidRPr="003D3F66" w:rsidRDefault="00E444C4" w:rsidP="004560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000000"/>
        </w:rPr>
      </w:pPr>
      <w:r w:rsidRPr="003D3F66">
        <w:rPr>
          <w:rFonts w:asciiTheme="minorHAnsi" w:hAnsiTheme="minorHAnsi" w:cstheme="minorHAnsi"/>
        </w:rPr>
        <w:t>&gt;</w:t>
      </w:r>
      <w:r w:rsidRPr="003D3F66">
        <w:rPr>
          <w:rFonts w:asciiTheme="minorHAnsi" w:hAnsiTheme="minorHAnsi" w:cstheme="minorHAnsi"/>
          <w:color w:val="000000"/>
        </w:rPr>
        <w:t>Reticulitermes_speratus</w:t>
      </w:r>
      <w:r w:rsidRPr="003D3F66">
        <w:rPr>
          <w:rFonts w:asciiTheme="minorHAnsi" w:hAnsiTheme="minorHAnsi" w:cstheme="minorHAnsi"/>
        </w:rPr>
        <w:t>_BPLG2</w:t>
      </w:r>
    </w:p>
    <w:p w14:paraId="5A9E6CF2" w14:textId="5EA28C5D" w:rsidR="00E444C4" w:rsidRPr="003D3F66" w:rsidRDefault="00E444C4" w:rsidP="001C3EF8">
      <w:pPr>
        <w:rPr>
          <w:rFonts w:asciiTheme="minorHAnsi" w:hAnsiTheme="minorHAnsi" w:cstheme="minorHAnsi"/>
        </w:rPr>
      </w:pPr>
      <w:r w:rsidRPr="003D3F66">
        <w:rPr>
          <w:rFonts w:asciiTheme="minorHAnsi" w:hAnsiTheme="minorHAnsi" w:cstheme="minorHAnsi"/>
        </w:rPr>
        <w:t>MWQIIFSITHW</w:t>
      </w:r>
      <w:r w:rsidRPr="00A659F7">
        <w:rPr>
          <w:rFonts w:asciiTheme="minorHAnsi" w:hAnsiTheme="minorHAnsi" w:cstheme="minorHAnsi"/>
          <w:color w:val="FF0000"/>
          <w:highlight w:val="yellow"/>
        </w:rPr>
        <w:t>LFCYWKRRRKGYEQENWRLLRRRRV</w:t>
      </w:r>
      <w:r w:rsidRPr="003D3F66">
        <w:rPr>
          <w:rFonts w:asciiTheme="minorHAnsi" w:hAnsiTheme="minorHAnsi" w:cstheme="minorHAnsi"/>
        </w:rPr>
        <w:t xml:space="preserve">LMMRLLRQQRRKYVVKSCWAYPTTGRFWEETVPTFSDISFLKHFGTGRETFQCLVDELYLDLVRANTIMRRAIPVDKRIAVALTVLRSSGDFVSAAKLFGIGRSTVHLILKEFSSAVCKTLYNKIVTFPETVTEREEIMNAFNNAWHFPGCLGALGASHIPILSPSQVADDYLNEKGYHSIVLLGVVDHQYTFRYADVGQPGGTSDSEIFFKSELHKHLCTKLIPEEFHLIAHSSFPLLHCLMTPFPFNKPKNSMQKRFDYHLRKALIPAGVAFSHLRGRWKILLKRCDLQLDNMVDIVKTCLVLHNLCEINGDHYFDSWNESVNEDTQFPQPLHQQNLTNPSQEGIKKRNELVVIVS  </w:t>
      </w:r>
    </w:p>
    <w:p w14:paraId="37CDD8EA" w14:textId="77777777" w:rsidR="00327F13" w:rsidRPr="003D3F66" w:rsidRDefault="00327F13" w:rsidP="001C3EF8">
      <w:pPr>
        <w:rPr>
          <w:rFonts w:asciiTheme="minorHAnsi" w:hAnsiTheme="minorHAnsi" w:cstheme="minorHAnsi"/>
        </w:rPr>
      </w:pPr>
    </w:p>
    <w:p w14:paraId="6DCE57BF" w14:textId="77777777" w:rsidR="007A38FD" w:rsidRPr="003D3F66" w:rsidRDefault="007A38FD" w:rsidP="001C3EF8">
      <w:pPr>
        <w:rPr>
          <w:rFonts w:asciiTheme="minorHAnsi" w:hAnsiTheme="minorHAnsi" w:cstheme="minorHAnsi"/>
        </w:rPr>
      </w:pPr>
    </w:p>
    <w:sectPr w:rsidR="007A38FD" w:rsidRPr="003D3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8FD"/>
    <w:rsid w:val="0000539E"/>
    <w:rsid w:val="00026BC0"/>
    <w:rsid w:val="000313B7"/>
    <w:rsid w:val="000354DB"/>
    <w:rsid w:val="000561D7"/>
    <w:rsid w:val="0007618C"/>
    <w:rsid w:val="00076FE7"/>
    <w:rsid w:val="000C4D0C"/>
    <w:rsid w:val="000D68CB"/>
    <w:rsid w:val="000E60CA"/>
    <w:rsid w:val="001060B8"/>
    <w:rsid w:val="0012374E"/>
    <w:rsid w:val="0015283A"/>
    <w:rsid w:val="00152F56"/>
    <w:rsid w:val="001B0AC7"/>
    <w:rsid w:val="001B4C4B"/>
    <w:rsid w:val="001C1A09"/>
    <w:rsid w:val="001C3EF8"/>
    <w:rsid w:val="00222464"/>
    <w:rsid w:val="00282FF0"/>
    <w:rsid w:val="00291922"/>
    <w:rsid w:val="002A0FA8"/>
    <w:rsid w:val="002D182B"/>
    <w:rsid w:val="002D43ED"/>
    <w:rsid w:val="00327F13"/>
    <w:rsid w:val="00341418"/>
    <w:rsid w:val="00372183"/>
    <w:rsid w:val="00392A05"/>
    <w:rsid w:val="003B60DD"/>
    <w:rsid w:val="003D3F66"/>
    <w:rsid w:val="003D65E1"/>
    <w:rsid w:val="003E6AD2"/>
    <w:rsid w:val="00400ED6"/>
    <w:rsid w:val="00443103"/>
    <w:rsid w:val="004547C1"/>
    <w:rsid w:val="00456055"/>
    <w:rsid w:val="004B0EB4"/>
    <w:rsid w:val="004E2719"/>
    <w:rsid w:val="004F447B"/>
    <w:rsid w:val="00517B22"/>
    <w:rsid w:val="00555AFB"/>
    <w:rsid w:val="005661CA"/>
    <w:rsid w:val="005B34A6"/>
    <w:rsid w:val="005C5FB4"/>
    <w:rsid w:val="005F5428"/>
    <w:rsid w:val="0060031A"/>
    <w:rsid w:val="00602CA3"/>
    <w:rsid w:val="00616A92"/>
    <w:rsid w:val="0067103B"/>
    <w:rsid w:val="00674BD0"/>
    <w:rsid w:val="006821B0"/>
    <w:rsid w:val="006F35C1"/>
    <w:rsid w:val="00702B7B"/>
    <w:rsid w:val="00713C1A"/>
    <w:rsid w:val="00724814"/>
    <w:rsid w:val="00751B5C"/>
    <w:rsid w:val="00775E76"/>
    <w:rsid w:val="00792C22"/>
    <w:rsid w:val="007A38FD"/>
    <w:rsid w:val="00810DFA"/>
    <w:rsid w:val="008178E0"/>
    <w:rsid w:val="008B0172"/>
    <w:rsid w:val="008B26C0"/>
    <w:rsid w:val="00913223"/>
    <w:rsid w:val="00942CFE"/>
    <w:rsid w:val="00946A67"/>
    <w:rsid w:val="0095185F"/>
    <w:rsid w:val="00960BAC"/>
    <w:rsid w:val="00970623"/>
    <w:rsid w:val="009C409B"/>
    <w:rsid w:val="009E0921"/>
    <w:rsid w:val="00A06815"/>
    <w:rsid w:val="00A35488"/>
    <w:rsid w:val="00A56103"/>
    <w:rsid w:val="00A659F7"/>
    <w:rsid w:val="00A728CA"/>
    <w:rsid w:val="00A77FB8"/>
    <w:rsid w:val="00AC7333"/>
    <w:rsid w:val="00B04871"/>
    <w:rsid w:val="00BE47AC"/>
    <w:rsid w:val="00C066C7"/>
    <w:rsid w:val="00C3091D"/>
    <w:rsid w:val="00C40992"/>
    <w:rsid w:val="00C4483D"/>
    <w:rsid w:val="00C5439A"/>
    <w:rsid w:val="00C76A3D"/>
    <w:rsid w:val="00C77F86"/>
    <w:rsid w:val="00C951DD"/>
    <w:rsid w:val="00CC6BD3"/>
    <w:rsid w:val="00D15953"/>
    <w:rsid w:val="00D172F1"/>
    <w:rsid w:val="00D54370"/>
    <w:rsid w:val="00D97466"/>
    <w:rsid w:val="00DE19EF"/>
    <w:rsid w:val="00E16E00"/>
    <w:rsid w:val="00E444C4"/>
    <w:rsid w:val="00E51077"/>
    <w:rsid w:val="00E64A7C"/>
    <w:rsid w:val="00E76C01"/>
    <w:rsid w:val="00E96867"/>
    <w:rsid w:val="00EF1FCA"/>
    <w:rsid w:val="00F01DCF"/>
    <w:rsid w:val="00F0390F"/>
    <w:rsid w:val="00F34153"/>
    <w:rsid w:val="00F932C6"/>
    <w:rsid w:val="00FB1F08"/>
    <w:rsid w:val="0B9A029F"/>
    <w:rsid w:val="0BF858DB"/>
    <w:rsid w:val="126B51F0"/>
    <w:rsid w:val="245EBBDE"/>
    <w:rsid w:val="27F61E8D"/>
    <w:rsid w:val="29709EFB"/>
    <w:rsid w:val="2E1D3903"/>
    <w:rsid w:val="4D7DE0DB"/>
    <w:rsid w:val="4DBE59F9"/>
    <w:rsid w:val="519EE533"/>
    <w:rsid w:val="53F2F722"/>
    <w:rsid w:val="593FDD6C"/>
    <w:rsid w:val="6578107D"/>
    <w:rsid w:val="69CCFF9B"/>
    <w:rsid w:val="6C3D9655"/>
    <w:rsid w:val="71C1026C"/>
    <w:rsid w:val="7896E746"/>
    <w:rsid w:val="7DF0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F45EC"/>
  <w15:docId w15:val="{EA4A5D4D-D197-A241-BBA6-38D3B3B7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7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A38F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A38FD"/>
  </w:style>
  <w:style w:type="character" w:customStyle="1" w:styleId="eop">
    <w:name w:val="eop"/>
    <w:basedOn w:val="DefaultParagraphFont"/>
    <w:rsid w:val="007A38FD"/>
  </w:style>
  <w:style w:type="character" w:styleId="CommentReference">
    <w:name w:val="annotation reference"/>
    <w:basedOn w:val="DefaultParagraphFont"/>
    <w:uiPriority w:val="99"/>
    <w:semiHidden/>
    <w:unhideWhenUsed/>
    <w:rsid w:val="00F34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1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4153"/>
  </w:style>
  <w:style w:type="paragraph" w:styleId="HTMLPreformatted">
    <w:name w:val="HTML Preformatted"/>
    <w:basedOn w:val="Normal"/>
    <w:link w:val="HTMLPreformattedChar"/>
    <w:uiPriority w:val="99"/>
    <w:unhideWhenUsed/>
    <w:rsid w:val="000E60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60CA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728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28CA"/>
    <w:rPr>
      <w:rFonts w:ascii="Consolas" w:hAnsi="Consolas" w:cs="Consolas"/>
      <w:sz w:val="21"/>
      <w:szCs w:val="21"/>
    </w:rPr>
  </w:style>
  <w:style w:type="character" w:customStyle="1" w:styleId="orf">
    <w:name w:val="orf"/>
    <w:basedOn w:val="DefaultParagraphFont"/>
    <w:rsid w:val="00BE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4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2</Pages>
  <Words>7019</Words>
  <Characters>40014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, Fatema Begum</dc:creator>
  <cp:keywords/>
  <dc:description/>
  <cp:lastModifiedBy>Betran, Esther</cp:lastModifiedBy>
  <cp:revision>8</cp:revision>
  <dcterms:created xsi:type="dcterms:W3CDTF">2022-10-04T17:47:00Z</dcterms:created>
  <dcterms:modified xsi:type="dcterms:W3CDTF">2022-10-05T02:33:00Z</dcterms:modified>
</cp:coreProperties>
</file>